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AAFC8" w14:textId="77777777" w:rsidR="008F4904" w:rsidRPr="00E4725B" w:rsidRDefault="00D92D12" w:rsidP="008B01C6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"/>
        </w:rPr>
      </w:pPr>
      <w:r w:rsidRPr="00E4725B">
        <w:rPr>
          <w:rFonts w:ascii="Times New Roman" w:hAnsi="Times New Roman" w:cs="Times New Roman"/>
          <w:sz w:val="24"/>
          <w:szCs w:val="24"/>
          <w:lang w:val="en"/>
        </w:rPr>
        <w:t>Figure 1: Flowchart of the participants</w:t>
      </w:r>
      <w:r w:rsidR="008B01C6" w:rsidRPr="00E4725B">
        <w:rPr>
          <w:rFonts w:ascii="Times New Roman" w:hAnsi="Times New Roman" w:cs="Times New Roman"/>
          <w:sz w:val="24"/>
          <w:szCs w:val="24"/>
          <w:lang w:val="en"/>
        </w:rPr>
        <w:t xml:space="preserve"> included in the study.</w:t>
      </w:r>
    </w:p>
    <w:p w14:paraId="114B8CF1" w14:textId="77777777" w:rsidR="00470F42" w:rsidRDefault="00470F42" w:rsidP="008B01C6">
      <w:pPr>
        <w:autoSpaceDE w:val="0"/>
        <w:autoSpaceDN w:val="0"/>
        <w:adjustRightInd w:val="0"/>
        <w:spacing w:line="360" w:lineRule="auto"/>
        <w:contextualSpacing/>
        <w:rPr>
          <w:lang w:val="en"/>
        </w:rPr>
      </w:pPr>
    </w:p>
    <w:p w14:paraId="247D0353" w14:textId="002D5905" w:rsidR="00470F42" w:rsidRPr="00E4725B" w:rsidRDefault="00FB199F" w:rsidP="008B01C6">
      <w:pPr>
        <w:autoSpaceDE w:val="0"/>
        <w:autoSpaceDN w:val="0"/>
        <w:adjustRightInd w:val="0"/>
        <w:spacing w:line="360" w:lineRule="auto"/>
        <w:contextualSpacing/>
        <w:rPr>
          <w:lang w:val="en"/>
        </w:rPr>
        <w:sectPr w:rsidR="00470F42" w:rsidRPr="00E4725B" w:rsidSect="00187D80">
          <w:footerReference w:type="default" r:id="rId10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 w:rsidRPr="00FB199F">
        <w:rPr>
          <w:noProof/>
          <w:lang w:val="en-US"/>
        </w:rPr>
        <w:drawing>
          <wp:inline distT="0" distB="0" distL="0" distR="0" wp14:anchorId="42C473FA" wp14:editId="09DBB05A">
            <wp:extent cx="5760720" cy="74910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9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10E3B" w14:textId="333F751F" w:rsidR="00D92D12" w:rsidRDefault="00D92D12" w:rsidP="008B01C6">
      <w:pPr>
        <w:autoSpaceDE w:val="0"/>
        <w:autoSpaceDN w:val="0"/>
        <w:adjustRightInd w:val="0"/>
        <w:spacing w:line="360" w:lineRule="auto"/>
        <w:contextualSpacing/>
        <w:rPr>
          <w:lang w:val="en"/>
        </w:rPr>
      </w:pPr>
    </w:p>
    <w:p w14:paraId="191AB34F" w14:textId="30CAA65B" w:rsidR="003D37DC" w:rsidRPr="007C67F8" w:rsidRDefault="00A31512" w:rsidP="00CC5FEA">
      <w:pPr>
        <w:rPr>
          <w:rFonts w:ascii="Times New Roman" w:hAnsi="Times New Roman" w:cs="Times New Roman"/>
          <w:sz w:val="24"/>
          <w:szCs w:val="24"/>
        </w:rPr>
      </w:pPr>
      <w:r w:rsidRPr="007C67F8">
        <w:rPr>
          <w:rFonts w:ascii="Times New Roman" w:hAnsi="Times New Roman" w:cs="Times New Roman"/>
          <w:sz w:val="24"/>
          <w:szCs w:val="24"/>
        </w:rPr>
        <w:t>Table 1</w:t>
      </w:r>
      <w:r w:rsidR="003D37DC" w:rsidRPr="007C67F8">
        <w:rPr>
          <w:rFonts w:ascii="Times New Roman" w:hAnsi="Times New Roman" w:cs="Times New Roman"/>
          <w:sz w:val="24"/>
          <w:szCs w:val="24"/>
        </w:rPr>
        <w:t>: Distribution of classical and novel cardio</w:t>
      </w:r>
      <w:r w:rsidR="00F04BE5">
        <w:rPr>
          <w:rFonts w:ascii="Times New Roman" w:hAnsi="Times New Roman" w:cs="Times New Roman"/>
          <w:sz w:val="24"/>
          <w:szCs w:val="24"/>
        </w:rPr>
        <w:t>-</w:t>
      </w:r>
      <w:r w:rsidR="003D37DC" w:rsidRPr="007C67F8">
        <w:rPr>
          <w:rFonts w:ascii="Times New Roman" w:hAnsi="Times New Roman" w:cs="Times New Roman"/>
          <w:sz w:val="24"/>
          <w:szCs w:val="24"/>
        </w:rPr>
        <w:t>metabolic v</w:t>
      </w:r>
      <w:r w:rsidR="00715A09" w:rsidRPr="007C67F8">
        <w:rPr>
          <w:rFonts w:ascii="Times New Roman" w:hAnsi="Times New Roman" w:cs="Times New Roman"/>
          <w:sz w:val="24"/>
          <w:szCs w:val="24"/>
        </w:rPr>
        <w:t>ariables by levels of alcohol consumption in the participants of the IMPROVE study (n=3</w:t>
      </w:r>
      <w:r w:rsidR="00C2224F" w:rsidRPr="007C67F8">
        <w:rPr>
          <w:rFonts w:ascii="Times New Roman" w:hAnsi="Times New Roman" w:cs="Times New Roman"/>
          <w:sz w:val="24"/>
          <w:szCs w:val="24"/>
        </w:rPr>
        <w:t>,</w:t>
      </w:r>
      <w:r w:rsidR="00715A09" w:rsidRPr="007C67F8">
        <w:rPr>
          <w:rFonts w:ascii="Times New Roman" w:hAnsi="Times New Roman" w:cs="Times New Roman"/>
          <w:sz w:val="24"/>
          <w:szCs w:val="24"/>
        </w:rPr>
        <w:t>684)</w:t>
      </w:r>
      <w:r w:rsidR="003D37DC" w:rsidRPr="007C67F8">
        <w:rPr>
          <w:rFonts w:ascii="Times New Roman" w:hAnsi="Times New Roman" w:cs="Times New Roman"/>
          <w:sz w:val="24"/>
          <w:szCs w:val="24"/>
        </w:rPr>
        <w:t xml:space="preserve">. </w:t>
      </w:r>
      <w:r w:rsidR="00CC5FEA" w:rsidRPr="007C67F8">
        <w:rPr>
          <w:rFonts w:ascii="Times New Roman" w:hAnsi="Times New Roman" w:cs="Times New Roman"/>
          <w:sz w:val="24"/>
          <w:szCs w:val="24"/>
        </w:rPr>
        <w:t>Results are presented for all the participants (</w:t>
      </w:r>
      <w:r w:rsidR="00CC5FEA" w:rsidRPr="007C67F8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n=3,684), in </w:t>
      </w:r>
      <w:r w:rsidR="00CC5FEA" w:rsidRPr="007C67F8">
        <w:rPr>
          <w:rFonts w:ascii="Times New Roman" w:hAnsi="Times New Roman" w:cs="Times New Roman"/>
          <w:sz w:val="24"/>
          <w:szCs w:val="24"/>
        </w:rPr>
        <w:t>men (n=1,7</w:t>
      </w:r>
      <w:r w:rsidR="007D7890">
        <w:rPr>
          <w:rFonts w:ascii="Times New Roman" w:hAnsi="Times New Roman" w:cs="Times New Roman"/>
          <w:sz w:val="24"/>
          <w:szCs w:val="24"/>
        </w:rPr>
        <w:t>61</w:t>
      </w:r>
      <w:r w:rsidR="00CC5FEA" w:rsidRPr="007C67F8">
        <w:rPr>
          <w:rFonts w:ascii="Times New Roman" w:hAnsi="Times New Roman" w:cs="Times New Roman"/>
          <w:sz w:val="24"/>
          <w:szCs w:val="24"/>
        </w:rPr>
        <w:t>) and in women (n=1,923)</w:t>
      </w:r>
      <w:r w:rsidR="00CC5FEA" w:rsidRPr="007C67F8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respectively</w:t>
      </w:r>
      <w:r w:rsidR="00CC5FEA" w:rsidRPr="007C67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2551"/>
        <w:gridCol w:w="2551"/>
        <w:gridCol w:w="2551"/>
        <w:gridCol w:w="2551"/>
        <w:gridCol w:w="2551"/>
      </w:tblGrid>
      <w:tr w:rsidR="00CC5FEA" w:rsidRPr="00BA6656" w14:paraId="29383C68" w14:textId="77777777" w:rsidTr="008F52E4">
        <w:trPr>
          <w:trHeight w:hRule="exact"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05DAC13" w14:textId="2948C10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7C67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sv-SE"/>
              </w:rPr>
              <w:t>Characteristi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C75F478" w14:textId="7777777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color w:val="000000"/>
              </w:rPr>
              <w:t>Abstainers</w:t>
            </w:r>
          </w:p>
          <w:p w14:paraId="39CB40F4" w14:textId="743062A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color w:val="000000"/>
              </w:rPr>
              <w:t>(0g/d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ABE196B" w14:textId="7777777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Very Low</w:t>
            </w:r>
          </w:p>
          <w:p w14:paraId="01CEF4E9" w14:textId="59E1D4F1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(0−5</w:t>
            </w:r>
            <w:r w:rsidRPr="007C67F8">
              <w:rPr>
                <w:rFonts w:ascii="Times New Roman" w:hAnsi="Times New Roman" w:cs="Times New Roman"/>
                <w:b/>
                <w:color w:val="000000"/>
              </w:rPr>
              <w:t xml:space="preserve"> g/d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4B7B81" w14:textId="7777777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Low</w:t>
            </w:r>
          </w:p>
          <w:p w14:paraId="4D653D18" w14:textId="59CDE412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(&gt;5−10g/d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FD2ABE8" w14:textId="7777777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Moderate</w:t>
            </w:r>
          </w:p>
          <w:p w14:paraId="64C1A350" w14:textId="42743D4C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(</w:t>
            </w:r>
            <w:r w:rsidR="0025160D">
              <w:rPr>
                <w:rFonts w:ascii="Times New Roman" w:hAnsi="Times New Roman" w:cs="Times New Roman"/>
                <w:b/>
                <w:bCs/>
                <w:lang w:val="sv-SE"/>
              </w:rPr>
              <w:t>&gt;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10−30g/d) </w:t>
            </w:r>
            <w:r w:rsidRPr="007C67F8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E9BB2" w14:textId="77777777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High</w:t>
            </w:r>
          </w:p>
          <w:p w14:paraId="525BDCF3" w14:textId="3177BBF4" w:rsidR="00CC5FEA" w:rsidRPr="007C67F8" w:rsidRDefault="00CC5FEA" w:rsidP="00CC5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(&gt;30g/d) </w:t>
            </w:r>
            <w:r w:rsidRPr="007C67F8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b</w:t>
            </w:r>
          </w:p>
        </w:tc>
      </w:tr>
      <w:tr w:rsidR="003D37DC" w:rsidRPr="00BA6656" w14:paraId="0C1100C7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D722B5C" w14:textId="65D4501E" w:rsidR="003D37DC" w:rsidRPr="00BA6656" w:rsidRDefault="006F5506" w:rsidP="006F5506">
            <w:pPr>
              <w:spacing w:after="0" w:line="240" w:lineRule="auto"/>
              <w:ind w:left="634" w:hanging="709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sv-SE" w:eastAsia="sv-SE"/>
              </w:rPr>
              <w:t xml:space="preserve">  </w:t>
            </w:r>
            <w:r w:rsid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sv-SE" w:eastAsia="sv-SE"/>
              </w:rPr>
              <w:t>Hypert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sv-SE" w:eastAsia="sv-SE"/>
              </w:rPr>
              <w:t xml:space="preserve">ension </w:t>
            </w:r>
            <w:r w:rsidR="003D37DC"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lang w:eastAsia="sv-SE"/>
              </w:rPr>
              <w:t>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FF6507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77AFD8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45C819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BE3CF5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584B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</w:p>
        </w:tc>
      </w:tr>
      <w:tr w:rsidR="003D37DC" w:rsidRPr="00BA6656" w14:paraId="44527F44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35790CA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15A353A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CB8D37B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995CE42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31672C5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E3A1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6</w:t>
            </w:r>
          </w:p>
        </w:tc>
      </w:tr>
      <w:tr w:rsidR="003D37DC" w:rsidRPr="00BA6656" w14:paraId="0D1008FF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BE91D22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90F7B7E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20157F4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81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8981AE9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E4D2C5F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F62E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6</w:t>
            </w:r>
          </w:p>
        </w:tc>
      </w:tr>
      <w:tr w:rsidR="003D37DC" w:rsidRPr="00BA6656" w14:paraId="16238ED4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35E0A6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CF81B1F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5352D6E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41CC582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ED1B91C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3972" w14:textId="77777777" w:rsidR="003D37DC" w:rsidRPr="00BA6656" w:rsidRDefault="003D37DC" w:rsidP="00C94E5B">
            <w:pPr>
              <w:spacing w:after="0" w:line="240" w:lineRule="auto"/>
              <w:ind w:left="351" w:hanging="351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75.5</w:t>
            </w:r>
          </w:p>
        </w:tc>
      </w:tr>
      <w:tr w:rsidR="003D37DC" w:rsidRPr="00BA6656" w14:paraId="5F2A5D1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D2B0845" w14:textId="7912C7EF" w:rsidR="003D37DC" w:rsidRPr="00BA6656" w:rsidRDefault="003D37DC" w:rsidP="006F55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sv-SE" w:eastAsia="sv-SE"/>
              </w:rPr>
              <w:t>Hypercholesterolemia</w:t>
            </w:r>
            <w:r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sv-SE" w:eastAsia="sv-SE"/>
              </w:rPr>
              <w:t xml:space="preserve"> </w:t>
            </w:r>
            <w:r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lang w:eastAsia="sv-SE"/>
              </w:rPr>
              <w:t>(%)</w:t>
            </w:r>
            <w:r w:rsidR="00F04BE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  <w:lang w:eastAsia="sv-SE"/>
              </w:rPr>
              <w:t xml:space="preserve"> m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6E9342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B839EF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375D31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A306BD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869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</w:p>
        </w:tc>
      </w:tr>
      <w:tr w:rsidR="003D37DC" w:rsidRPr="00BA6656" w14:paraId="173E2865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742721A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B20507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8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1BC03B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66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4E6F0C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7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AAEBFD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69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00B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4.4</w:t>
            </w:r>
          </w:p>
        </w:tc>
      </w:tr>
      <w:tr w:rsidR="003D37DC" w:rsidRPr="00BA6656" w14:paraId="322A9D92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6A076F8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500DE7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56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D64257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59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5FD5D8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57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3FAF3F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64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38D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1.5</w:t>
            </w:r>
          </w:p>
        </w:tc>
      </w:tr>
      <w:tr w:rsidR="003D37DC" w:rsidRPr="00BA6656" w14:paraId="4E4CF44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7EBC17B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A6A648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EA0390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7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3B8D08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8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423D49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7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2B4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81.9</w:t>
            </w:r>
          </w:p>
        </w:tc>
      </w:tr>
      <w:tr w:rsidR="003D37DC" w:rsidRPr="00BA6656" w14:paraId="66DF64C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441052" w14:textId="32B4573D" w:rsidR="003D37DC" w:rsidRPr="00BA6656" w:rsidRDefault="003D37DC" w:rsidP="006F55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sv-SE" w:eastAsia="sv-SE"/>
              </w:rPr>
              <w:t>Hypertriglyc</w:t>
            </w:r>
            <w:proofErr w:type="spellStart"/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eridemia</w:t>
            </w:r>
            <w:proofErr w:type="spellEnd"/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  <w:lang w:eastAsia="sv-SE"/>
              </w:rPr>
              <w:t xml:space="preserve"> </w:t>
            </w:r>
            <w:r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lang w:eastAsia="sv-SE"/>
              </w:rPr>
              <w:t>(%)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  <w:lang w:eastAsia="sv-SE"/>
              </w:rPr>
              <w:t xml:space="preserve"> m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333136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97C026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574F4C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2E0059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00C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</w:p>
        </w:tc>
      </w:tr>
      <w:tr w:rsidR="003D37DC" w:rsidRPr="00BA6656" w14:paraId="7B332CB8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329275E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D8002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5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58B1BE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1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4B971A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94A41F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F42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6.2</w:t>
            </w:r>
          </w:p>
        </w:tc>
      </w:tr>
      <w:tr w:rsidR="003D37DC" w:rsidRPr="00BA6656" w14:paraId="5FFDA31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54783A7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392A4C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C7B9D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13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83211C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7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3E0C58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A0F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8.9</w:t>
            </w:r>
          </w:p>
        </w:tc>
      </w:tr>
      <w:tr w:rsidR="003D37DC" w:rsidRPr="00BA6656" w14:paraId="29342B85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0665E08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23226F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90E4F5D" w14:textId="59427944" w:rsidR="003D37DC" w:rsidRPr="00BA6656" w:rsidRDefault="000F77B8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507770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1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A6D417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16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80B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29.3</w:t>
            </w:r>
          </w:p>
        </w:tc>
      </w:tr>
      <w:tr w:rsidR="003D37DC" w:rsidRPr="00BA6656" w14:paraId="0AF6350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17654A6" w14:textId="3913CF45" w:rsidR="003D37DC" w:rsidRPr="00EF515B" w:rsidRDefault="009656B8" w:rsidP="008F52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Total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sv-SE"/>
              </w:rPr>
              <w:t xml:space="preserve"> 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sv-SE"/>
              </w:rPr>
              <w:t xml:space="preserve">cholesterol 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37396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8F52E4"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1</w:t>
            </w:r>
            <w:r w:rsidR="0032755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39A3B26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EDBE84A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56B1D4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94FD23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472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5DE3E977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25C23AF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3D1AC8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5.4 (4.7;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DD429C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1 (4.5;5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F53B1B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4 (4.7;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8D5FEC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5 (4.8;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890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6 (4.8;6.3)</w:t>
            </w:r>
          </w:p>
        </w:tc>
      </w:tr>
      <w:tr w:rsidR="003D37DC" w:rsidRPr="00BA6656" w14:paraId="2F1D5574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B806EF9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92DF9C8" w14:textId="0EB29910" w:rsidR="003D37DC" w:rsidRPr="00BA6656" w:rsidRDefault="0037396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5.1(4.5;5.8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3D457C1" w14:textId="5A02B224" w:rsidR="003D37DC" w:rsidRPr="00BA6656" w:rsidRDefault="000F77B8" w:rsidP="0037396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</w:t>
            </w:r>
            <w:r w:rsidR="00373962">
              <w:rPr>
                <w:rFonts w:ascii="Times New Roman" w:hAnsi="Times New Roman" w:cs="Times New Roman"/>
                <w:color w:val="000000"/>
              </w:rPr>
              <w:t xml:space="preserve"> (4.4;5.6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43768B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1 (4.4;5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CBA34DD" w14:textId="28E329B3" w:rsidR="003D37DC" w:rsidRPr="00BA6656" w:rsidRDefault="0037396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 (4.7;5.9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D514" w14:textId="45CD8734" w:rsidR="003D37DC" w:rsidRPr="00BA6656" w:rsidRDefault="000F77B8" w:rsidP="0037396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4.6</w:t>
            </w:r>
            <w:r w:rsidR="00373962">
              <w:rPr>
                <w:rFonts w:ascii="Times New Roman" w:hAnsi="Times New Roman" w:cs="Times New Roman"/>
                <w:color w:val="000000"/>
              </w:rPr>
              <w:t>;6.1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ED539E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3642048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337152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6 (4.8;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333D02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3 (4.7;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5C4AD6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8 (5;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53E0FE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8 (5.1;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F56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.1 (5.3;6.7)</w:t>
            </w:r>
          </w:p>
        </w:tc>
      </w:tr>
      <w:tr w:rsidR="003D37DC" w:rsidRPr="00BA6656" w14:paraId="3516D2E8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51A3A10" w14:textId="618D9DB3" w:rsidR="003D37DC" w:rsidRPr="008F52E4" w:rsidRDefault="009656B8" w:rsidP="006F55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HDL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  <w:lang w:eastAsia="sv-SE"/>
              </w:rPr>
              <w:t xml:space="preserve"> 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A32630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A0E275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C07EAA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6C0FAE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56A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11773CA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7A5D563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FF81F44" w14:textId="75B4D04C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1.2 (1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.0</w:t>
            </w: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;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CD4478D" w14:textId="2A4A67DF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1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6C9A98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3 (1;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78F6C1" w14:textId="3537CCFD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1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4717" w14:textId="49A5996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1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.5)</w:t>
            </w:r>
          </w:p>
        </w:tc>
      </w:tr>
      <w:tr w:rsidR="003D37DC" w:rsidRPr="00BA6656" w14:paraId="3992E01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65EEA40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24D5E56" w14:textId="6F67690A" w:rsidR="003D37DC" w:rsidRPr="00BA6656" w:rsidRDefault="003D37DC" w:rsidP="000F77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0</w:t>
            </w:r>
            <w:r w:rsidR="000F77B8">
              <w:rPr>
                <w:rFonts w:ascii="Times New Roman" w:hAnsi="Times New Roman" w:cs="Times New Roman"/>
                <w:color w:val="000000"/>
              </w:rPr>
              <w:t xml:space="preserve"> (0.8;1.2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D28CEDB" w14:textId="6B4F3490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 w:rsidR="000F77B8">
              <w:rPr>
                <w:rFonts w:ascii="Times New Roman" w:hAnsi="Times New Roman" w:cs="Times New Roman"/>
                <w:color w:val="000000"/>
              </w:rPr>
              <w:t>.1 (1.0</w:t>
            </w:r>
            <w:r w:rsidR="004801E2">
              <w:rPr>
                <w:rFonts w:ascii="Times New Roman" w:hAnsi="Times New Roman" w:cs="Times New Roman"/>
                <w:color w:val="000000"/>
              </w:rPr>
              <w:t>;1.3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1945137" w14:textId="70ADAC43" w:rsidR="003D37DC" w:rsidRPr="00BA6656" w:rsidRDefault="000F77B8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9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FCAAE2" w14:textId="1DA81460" w:rsidR="003D37DC" w:rsidRPr="00BA6656" w:rsidRDefault="004801E2" w:rsidP="000F77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9;1.3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7C57" w14:textId="5878DB9A" w:rsidR="003D37DC" w:rsidRPr="00BA6656" w:rsidRDefault="004801E2" w:rsidP="000F77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9;1.4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A548685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2AB7499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6A4EBC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3 (1.1;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FF6BF4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4 (1.1;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814322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4 (1.2;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9D3C5B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4 (1.1;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2AB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4 (1.2;1.6)</w:t>
            </w:r>
          </w:p>
        </w:tc>
      </w:tr>
      <w:tr w:rsidR="003D37DC" w:rsidRPr="00BA6656" w14:paraId="4A78740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B98691" w14:textId="22BFDD2D" w:rsidR="003D37DC" w:rsidRPr="00EF515B" w:rsidRDefault="009656B8" w:rsidP="006F55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LDL  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DE1F3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36C31E2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8C27056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65C66C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1E01B2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F48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680BF0C0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A0904B9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706D33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3.5 (2.8;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BE10285" w14:textId="7EC8800B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2 (2.6;4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22AB4F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4 (2.8;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6CF29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5 (2.9;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980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5 (2.8;4.3)</w:t>
            </w:r>
          </w:p>
        </w:tc>
      </w:tr>
      <w:tr w:rsidR="003D37DC" w:rsidRPr="00BA6656" w14:paraId="73048B4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D1FD609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962DA6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3 (2.3;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0619808" w14:textId="3E4FFDF2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 (2.6</w:t>
            </w:r>
            <w:r w:rsidR="000F77B8">
              <w:rPr>
                <w:rFonts w:ascii="Times New Roman" w:hAnsi="Times New Roman" w:cs="Times New Roman"/>
                <w:color w:val="000000"/>
              </w:rPr>
              <w:t>;3.7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B1232FC" w14:textId="0DC83CBD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 (2.6</w:t>
            </w:r>
            <w:r w:rsidR="000F77B8">
              <w:rPr>
                <w:rFonts w:ascii="Times New Roman" w:hAnsi="Times New Roman" w:cs="Times New Roman"/>
                <w:color w:val="000000"/>
              </w:rPr>
              <w:t>;3.9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43AE3B5" w14:textId="2A7AE28C" w:rsidR="003D37DC" w:rsidRPr="00BA6656" w:rsidRDefault="000F77B8" w:rsidP="000F77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 (2.8;4.1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81C0" w14:textId="7CF1C5D4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</w:t>
            </w:r>
            <w:r w:rsidR="000F77B8">
              <w:rPr>
                <w:rFonts w:ascii="Times New Roman" w:hAnsi="Times New Roman" w:cs="Times New Roman"/>
                <w:color w:val="000000"/>
              </w:rPr>
              <w:t xml:space="preserve"> (2.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8;4.2)</w:t>
            </w:r>
          </w:p>
        </w:tc>
      </w:tr>
      <w:tr w:rsidR="003D37DC" w:rsidRPr="00BA6656" w14:paraId="2F0DE98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05FE52F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9E7ED2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6 (2.9;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81CA0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2 (2.6;4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B307F1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7 (2.9;4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E880ADE" w14:textId="1F34E71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8 (3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4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B00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.8 (3.1;4.6)</w:t>
            </w:r>
          </w:p>
        </w:tc>
      </w:tr>
      <w:tr w:rsidR="003D37DC" w:rsidRPr="00BA6656" w14:paraId="5C0E1FCB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C4F813" w14:textId="7A432D79" w:rsidR="003D37DC" w:rsidRPr="00EF515B" w:rsidRDefault="009656B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sv-SE"/>
              </w:rPr>
              <w:t>T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riglycerides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  <w:lang w:eastAsia="sv-SE"/>
              </w:rPr>
              <w:t xml:space="preserve"> 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373962" w:rsidRPr="0037396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1</w:t>
            </w:r>
            <w:r w:rsidR="0024272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6DB96E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A6FAA91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8EF756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577225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597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9A1925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4E68870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lastRenderedPageBreak/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0CF46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1.3 (0.9;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B09B4D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0.9;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E6C762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3 (0.9;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FC7C9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0.9;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C9CD" w14:textId="42045BA6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5 (1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2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FD8B20B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678F245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8F31DE7" w14:textId="66813281" w:rsidR="003D37DC" w:rsidRPr="00BA6656" w:rsidRDefault="000F77B8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4801E2">
              <w:rPr>
                <w:rFonts w:ascii="Times New Roman" w:hAnsi="Times New Roman" w:cs="Times New Roman"/>
                <w:color w:val="000000"/>
              </w:rPr>
              <w:t xml:space="preserve"> (1.0;2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1CF02C8" w14:textId="4897A550" w:rsidR="003D37DC" w:rsidRPr="00BA6656" w:rsidRDefault="000F77B8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4801E2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DAA80A8" w14:textId="42F53BFA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9;1.9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1168A3F" w14:textId="625106B6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9;2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44DC" w14:textId="4C020B0B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1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2.1)</w:t>
            </w:r>
          </w:p>
        </w:tc>
      </w:tr>
      <w:tr w:rsidR="003D37DC" w:rsidRPr="00BA6656" w14:paraId="13D40945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7332F3B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1A7BF1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3 (0.9;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B5B2C0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0.9;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3B4CB6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0.9;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9EB22F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2 (0.8;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A96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.4 (0.9;1.9)</w:t>
            </w:r>
          </w:p>
        </w:tc>
      </w:tr>
      <w:tr w:rsidR="003D37DC" w:rsidRPr="00BA6656" w14:paraId="256B0E2C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8744880" w14:textId="012632E0" w:rsidR="003D37DC" w:rsidRPr="00BA6656" w:rsidRDefault="003D37DC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Diabetes </w:t>
            </w:r>
            <w:r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lang w:eastAsia="sv-SE"/>
              </w:rPr>
              <w:t>(%)</w:t>
            </w:r>
            <w:r w:rsidR="008F52E4"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lang w:eastAsia="sv-SE"/>
              </w:rPr>
              <w:t xml:space="preserve"> 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  <w:lang w:eastAsia="sv-SE"/>
              </w:rPr>
              <w:t>m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00E255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9BABE4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22EE4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31B177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1B8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</w:p>
        </w:tc>
      </w:tr>
      <w:tr w:rsidR="003D37DC" w:rsidRPr="00BA6656" w14:paraId="00E17AD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0B83EE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D1020D" w14:textId="65914E0D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9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048763B" w14:textId="589DDD0D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4</w:t>
            </w:r>
            <w:r w:rsidR="004801E2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EC702D" w14:textId="1AF1BAB9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5</w:t>
            </w:r>
            <w:r w:rsidR="004801E2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79857C5" w14:textId="793BD52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3</w:t>
            </w:r>
            <w:r w:rsidR="004801E2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1EAB" w14:textId="2A6AB78A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8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.0</w:t>
            </w:r>
          </w:p>
        </w:tc>
      </w:tr>
      <w:tr w:rsidR="003D37DC" w:rsidRPr="00BA6656" w14:paraId="13262D70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533239C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EA01C5" w14:textId="43F85E5E" w:rsidR="003D37DC" w:rsidRPr="00BA6656" w:rsidRDefault="00373962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5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D52CFAA" w14:textId="1796FE4B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0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F57237" w14:textId="005D5CE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35</w:t>
            </w:r>
            <w:r w:rsidR="004801E2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F2B906E" w14:textId="5896A612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lang w:val="sv-SE" w:eastAsia="sv-SE"/>
              </w:rPr>
              <w:t>29</w:t>
            </w:r>
            <w:r w:rsidR="004801E2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ADBE" w14:textId="23A6FEEC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1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.0</w:t>
            </w:r>
          </w:p>
        </w:tc>
      </w:tr>
      <w:tr w:rsidR="003D37DC" w:rsidRPr="00BA6656" w14:paraId="2F642912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A9EC3E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3D8D619" w14:textId="2DA1BA5D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26</w:t>
            </w:r>
            <w:r w:rsidR="004801E2">
              <w:rPr>
                <w:rFonts w:ascii="Times New Roman" w:hAnsi="Times New Roman" w:cs="Times New Roman"/>
                <w:lang w:val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09A532D" w14:textId="66212AE9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18</w:t>
            </w:r>
            <w:r w:rsidR="004801E2">
              <w:rPr>
                <w:rFonts w:ascii="Times New Roman" w:hAnsi="Times New Roman" w:cs="Times New Roman"/>
                <w:lang w:val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B75B3DF" w14:textId="6851A27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16</w:t>
            </w:r>
            <w:r w:rsidR="004801E2">
              <w:rPr>
                <w:rFonts w:ascii="Times New Roman" w:hAnsi="Times New Roman" w:cs="Times New Roman"/>
                <w:lang w:val="sv-SE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D8259A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1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A413" w14:textId="1901642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A6656">
              <w:rPr>
                <w:rFonts w:ascii="Times New Roman" w:hAnsi="Times New Roman" w:cs="Times New Roman"/>
                <w:lang w:val="sv-SE"/>
              </w:rPr>
              <w:t>18</w:t>
            </w:r>
            <w:r w:rsidR="004801E2">
              <w:rPr>
                <w:rFonts w:ascii="Times New Roman" w:hAnsi="Times New Roman" w:cs="Times New Roman"/>
                <w:lang w:val="sv-SE"/>
              </w:rPr>
              <w:t>.0</w:t>
            </w:r>
          </w:p>
        </w:tc>
      </w:tr>
      <w:tr w:rsidR="003D37DC" w:rsidRPr="00BA6656" w14:paraId="5FC4DF2F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886BE9" w14:textId="65B7FCAA" w:rsidR="003D37DC" w:rsidRPr="00EF515B" w:rsidRDefault="009656B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/</w:t>
            </w:r>
            <w:r w:rsidR="00D24A3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Glucose 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8F52E4" w:rsidRPr="008F52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A09159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6F4FD04" w14:textId="77777777" w:rsidR="003D37DC" w:rsidRPr="00EF515B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9B5BB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6197BF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13C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C9E5A24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EB2EDC3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158039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5.5 (4.9;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88EA91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7 (5.3;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3F902F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6 (5;6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2F46986" w14:textId="0D0C7830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6 (5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6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E357" w14:textId="0D384FF2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6 (5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6.3)</w:t>
            </w:r>
          </w:p>
        </w:tc>
      </w:tr>
      <w:tr w:rsidR="003D37DC" w:rsidRPr="00BA6656" w14:paraId="506498E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F5199A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2E412F9" w14:textId="3DFBCEB9" w:rsidR="003D37DC" w:rsidRPr="00BA6656" w:rsidRDefault="000A3B01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5.6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5.1;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2B88EC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9 (5.4;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D497A14" w14:textId="10420F2B" w:rsidR="003D37DC" w:rsidRPr="00BA6656" w:rsidRDefault="000A3B01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 (5.3;6.7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6DCFD5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8 (5.17;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2B7F" w14:textId="06455C91" w:rsidR="003D37DC" w:rsidRPr="00BA6656" w:rsidRDefault="000A3B01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 (5.1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6.5)</w:t>
            </w:r>
          </w:p>
        </w:tc>
      </w:tr>
      <w:tr w:rsidR="003D37DC" w:rsidRPr="00BA6656" w14:paraId="7BADE2B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E49BF63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E40160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3 (4.8;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B99D4F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5 (5.1;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78B2FEB" w14:textId="0404B23C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3 (4.8;6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1BA025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2 (4.8;5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B7B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.3 (4.8;5.8)</w:t>
            </w:r>
          </w:p>
        </w:tc>
      </w:tr>
      <w:tr w:rsidR="003D37DC" w:rsidRPr="00BA6656" w14:paraId="61261EA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8DE9C02" w14:textId="048281EE" w:rsidR="003D37DC" w:rsidRPr="0027521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Uric acid 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13CE5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5E0DD9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EA1C3F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EE8D4D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455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3828865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E71E247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20284D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 (2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;3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5AE73FB" w14:textId="60448B1C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0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 (2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35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F77B8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0A4628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0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 (26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3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D641F04" w14:textId="344A76E4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17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27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;36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DE15" w14:textId="370A8722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1 (284.0</w:t>
            </w:r>
            <w:r w:rsidRPr="00BA6656">
              <w:rPr>
                <w:rFonts w:ascii="Times New Roman" w:hAnsi="Times New Roman" w:cs="Times New Roman"/>
                <w:color w:val="000000"/>
              </w:rPr>
              <w:t>;392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6C65EF23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1B77071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56192A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 (2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;38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B44681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3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2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3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A59F62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 (29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38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844E7B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 (2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;38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740D" w14:textId="34E0317F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34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F77B8">
              <w:rPr>
                <w:rFonts w:ascii="Times New Roman" w:hAnsi="Times New Roman" w:cs="Times New Roman"/>
                <w:color w:val="000000"/>
              </w:rPr>
              <w:t>6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A6656">
              <w:rPr>
                <w:rFonts w:ascii="Times New Roman" w:hAnsi="Times New Roman" w:cs="Times New Roman"/>
                <w:color w:val="000000"/>
              </w:rPr>
              <w:t>(2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;404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1C5C69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D93F872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0AEE217" w14:textId="4D4CA24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8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F77B8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2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3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0245A6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7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 (2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3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DAE122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 (2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3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9FAC34C" w14:textId="6AB2A4E5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F77B8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2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;3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1AB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9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2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;34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)</w:t>
            </w:r>
          </w:p>
        </w:tc>
      </w:tr>
      <w:tr w:rsidR="003D37DC" w:rsidRPr="00BA6656" w14:paraId="58D20FC4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B6040FB" w14:textId="4B085E48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CRP 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mol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6A9CAE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AD8F09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F924B9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A6B847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156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5C4078F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DB3B0C4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1910B85" w14:textId="2A72DF94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F77B8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473CF9F" w14:textId="518AE20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BA6656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9F0EC98" w14:textId="09C47B2E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AB13100" w14:textId="50B620E0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A62B" w14:textId="6A047F59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3B05057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06C8DAB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F83A3F9" w14:textId="3A41DD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83672E8" w14:textId="0FFBA439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;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BE2F3E4" w14:textId="7A836F9A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;</w:t>
            </w:r>
            <w:r w:rsidR="004801E2">
              <w:rPr>
                <w:rFonts w:ascii="Times New Roman" w:hAnsi="Times New Roman" w:cs="Times New Roman"/>
                <w:color w:val="000000"/>
              </w:rPr>
              <w:t>3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CB341DA" w14:textId="6AE74A24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7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21BC" w14:textId="20EC64D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00B72CE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AAF4361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0B8ACF7" w14:textId="54E482FE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>;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7D05993" w14:textId="1FACBAC3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7;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F0907B6" w14:textId="6328E416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9;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879AA81" w14:textId="1F1DAA01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>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0B73" w14:textId="5B6E1B90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801E2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28B29C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42193F" w14:textId="1FDD0DDF" w:rsidR="003D37DC" w:rsidRPr="00275216" w:rsidRDefault="003D37DC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vertAlign w:val="superscript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BMI (Kg/m2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8CF476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2F209C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A6DD59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2A8168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7D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2E371F92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CF853F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737B1AF" w14:textId="1283115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27</w:t>
            </w:r>
            <w:r w:rsidR="004801E2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>.0</w:t>
            </w:r>
            <w:r w:rsidRPr="00BA6656">
              <w:rPr>
                <w:rFonts w:ascii="Times New Roman" w:eastAsia="Times New Roman" w:hAnsi="Times New Roman" w:cs="Times New Roman"/>
                <w:color w:val="000000"/>
                <w:kern w:val="24"/>
                <w:lang w:val="sv-SE" w:eastAsia="sv-SE"/>
              </w:rPr>
              <w:t xml:space="preserve"> (24.2;30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EA83A5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7.1 (24.3;2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6D355E1" w14:textId="7D772EF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6.3 (24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28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49261C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6.6 (24.5;29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8668" w14:textId="6A182F63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7</w:t>
            </w:r>
            <w:r w:rsidR="00447FA0">
              <w:rPr>
                <w:rFonts w:ascii="Times New Roman" w:hAnsi="Times New Roman" w:cs="Times New Roman"/>
                <w:color w:val="000000"/>
              </w:rPr>
              <w:t>,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24.7;29.3)</w:t>
            </w:r>
          </w:p>
        </w:tc>
      </w:tr>
      <w:tr w:rsidR="003D37DC" w:rsidRPr="00BA6656" w14:paraId="0ED923B2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3C2EB13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7C0F2DF" w14:textId="4A548C1A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27.0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 (24.9;29.1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0322CFB" w14:textId="29F7E420" w:rsidR="003D37DC" w:rsidRPr="00BA6656" w:rsidRDefault="004801E2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1 (24.4;29.4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FF4561A" w14:textId="17EA63E8" w:rsidR="003D37DC" w:rsidRPr="00BA6656" w:rsidRDefault="004801E2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2 (25.1;29.1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B97F0C5" w14:textId="6436B8FA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 w:rsidR="004801E2">
              <w:rPr>
                <w:rFonts w:ascii="Times New Roman" w:hAnsi="Times New Roman" w:cs="Times New Roman"/>
                <w:color w:val="000000"/>
              </w:rPr>
              <w:t>6.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24.9;2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F2E" w14:textId="15AED842" w:rsidR="003D37DC" w:rsidRPr="00BA6656" w:rsidRDefault="003D37DC" w:rsidP="004801E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7.3(25.3;29.4)</w:t>
            </w:r>
          </w:p>
        </w:tc>
      </w:tr>
      <w:tr w:rsidR="003D37DC" w:rsidRPr="00BA6656" w14:paraId="0BF4FC0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3B2F0B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88887E" w14:textId="7569F74C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7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23.8;3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8E93F4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6.6 (24.1;3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72CBFFD" w14:textId="60A01895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5.6 (23</w:t>
            </w:r>
            <w:r w:rsidR="004801E2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2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ACE0DC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5.8 (23.4;2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307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5.8 (23.2;28.7)</w:t>
            </w:r>
          </w:p>
        </w:tc>
      </w:tr>
      <w:tr w:rsidR="003D37DC" w:rsidRPr="00BA6656" w14:paraId="4120461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075A9D4" w14:textId="4A7CA5D1" w:rsidR="003D37DC" w:rsidRPr="0027521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S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Creatinin</w:t>
            </w:r>
            <w:r w:rsidR="002A2E9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e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(</w:t>
            </w:r>
            <w:proofErr w:type="spellStart"/>
            <w:r w:rsidR="001036E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u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ol</w:t>
            </w:r>
            <w:proofErr w:type="spellEnd"/>
            <w:r w:rsidR="001036E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l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0F77B8" w:rsidRPr="000F77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1</w:t>
            </w:r>
            <w:r w:rsidR="008B55E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D010B9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C25CCE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132DD9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76AABC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388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D06BEE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E2EA88C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F04BD7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 (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;8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3E4E6A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5 (7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F708002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 (6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;9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9EBBE8A" w14:textId="68CD3CA8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 (7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B0F6" w14:textId="1846341E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 (7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;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3D37DC" w:rsidRPr="00BA6656" w14:paraId="78BB3957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6D5C510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1F5AC16" w14:textId="2FA294F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;100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8D7A77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90 (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43FD05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 (8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;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F28E3E9" w14:textId="7893DD9A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4BF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 (8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</w:tr>
      <w:tr w:rsidR="003D37DC" w:rsidRPr="00BA6656" w14:paraId="526A7BAB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193AD0D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9629BA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 (6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6FAE80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 (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2A5415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6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;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8C99CA6" w14:textId="4C273C5E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6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;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5C8D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 (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)</w:t>
            </w:r>
          </w:p>
        </w:tc>
      </w:tr>
      <w:tr w:rsidR="003D37DC" w:rsidRPr="00BA6656" w14:paraId="7A45EFE3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A171EEB" w14:textId="4876B0F0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diponectin (µg/mL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1</w:t>
            </w:r>
            <w:r w:rsidR="008C4A0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3</w:t>
            </w:r>
          </w:p>
          <w:p w14:paraId="440A085E" w14:textId="77777777" w:rsidR="003D37DC" w:rsidRPr="00BA6656" w:rsidRDefault="003D37DC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FEFE6A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1713D3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046FE1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E8E834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5393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700216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810CE39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7C45D29" w14:textId="1F14C4CD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4;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336E2C8" w14:textId="6727D36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BA6FA49" w14:textId="552FFD53" w:rsidR="003D37DC" w:rsidRPr="00BA6656" w:rsidRDefault="00447FA0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6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8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DC7E16" w14:textId="252A47AD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;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FB57" w14:textId="555289AC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D37DC" w:rsidRPr="00BA6656" w14:paraId="0BF59AD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B0F574B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94CC75" w14:textId="0D6F7BB2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;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5749A24" w14:textId="47E995EA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BA6656">
              <w:rPr>
                <w:rFonts w:ascii="Times New Roman" w:hAnsi="Times New Roman" w:cs="Times New Roman"/>
                <w:color w:val="000000"/>
              </w:rPr>
              <w:t>(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54A37D0" w14:textId="15B6BF6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BA6656">
              <w:rPr>
                <w:rFonts w:ascii="Times New Roman" w:hAnsi="Times New Roman" w:cs="Times New Roman"/>
                <w:color w:val="000000"/>
              </w:rPr>
              <w:t>(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;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B4BED26" w14:textId="048A3A1F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2 (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;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8254" w14:textId="33FA1676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7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3534350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8423180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E71DDF5" w14:textId="0CCC1FA4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(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;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15CCD69" w14:textId="02EA9CE4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>;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040DA9B" w14:textId="20BB4E4F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;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30F659F" w14:textId="7DB9AAE3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469F" w14:textId="2254E896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)</w:t>
            </w:r>
          </w:p>
        </w:tc>
      </w:tr>
      <w:tr w:rsidR="003D37DC" w:rsidRPr="00BA6656" w14:paraId="1EA67448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EE228ED" w14:textId="11AD872C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IgG 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ntiApoB</w:t>
            </w:r>
            <w:proofErr w:type="spellEnd"/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1</w:t>
            </w:r>
            <w:r w:rsidR="008C4A0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548E37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84B1E2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4CF9FE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C36E29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D47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0E7C85E6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2C7B795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lastRenderedPageBreak/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2DACFA1" w14:textId="7F3C66C0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F5C411C" w14:textId="17712DE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13A9F1F" w14:textId="69C80B4E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0F73AD5" w14:textId="6347B5C8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BA6656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DDAA" w14:textId="4FAA479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2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32E54D6F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A297270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3182123" w14:textId="629DCEB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FBBE526" w14:textId="5D18D6FC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52CDCD" w14:textId="275BBA2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AE3100" w14:textId="0AC0756A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ACD5" w14:textId="3B0FD9C9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1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1B0369C7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1D85E16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49E45C4" w14:textId="4DB3E16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1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6E72687" w14:textId="2219990D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CBDD6F8" w14:textId="21C5472E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9ECBE57" w14:textId="79AC473E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C5B4" w14:textId="57C991C5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66CE6EEC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CFDB388" w14:textId="27805D22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IgM 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ntiApoB</w:t>
            </w:r>
            <w:proofErr w:type="spellEnd"/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1</w:t>
            </w:r>
            <w:r w:rsidR="004742F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BDD6A1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83C77D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2CE010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40AD49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9DA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411C6C3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882457A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8B028D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7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4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91ACF6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8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6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493E828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8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5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93E077F" w14:textId="79F71C18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8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591F" w14:textId="5794A219" w:rsidR="003D37DC" w:rsidRPr="00BA6656" w:rsidRDefault="00447FA0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8;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D37DC" w:rsidRPr="00BA6656" w14:paraId="65F45D3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9031223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5DBA6C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6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8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698EC0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4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3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3A32E3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7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3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631E3BA" w14:textId="68607450" w:rsidR="003D37DC" w:rsidRPr="00BA6656" w:rsidRDefault="00447FA0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434A" w14:textId="38BF446A" w:rsidR="003D37DC" w:rsidRPr="00BA6656" w:rsidRDefault="00447FA0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D37DC" w:rsidRPr="00BA6656" w14:paraId="407B53B7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AA950C3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8C28B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7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6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804146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8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F8FBEB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9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7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894194C" w14:textId="32A5F625" w:rsidR="003D37DC" w:rsidRPr="00BA6656" w:rsidRDefault="00447FA0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2F88" w14:textId="431720E9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D37DC" w:rsidRPr="005579D9" w14:paraId="4F2B591C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6476F1E" w14:textId="0879E0A1" w:rsidR="003D37DC" w:rsidRPr="005579D9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nl-NL" w:eastAsia="sv-SE"/>
              </w:rPr>
            </w:pPr>
            <w:r w:rsidRPr="005579D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nl-NL" w:eastAsia="sv-SE"/>
              </w:rPr>
              <w:t>S-</w:t>
            </w:r>
            <w:r w:rsidR="003D37DC" w:rsidRPr="005579D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nl-NL" w:eastAsia="sv-SE"/>
              </w:rPr>
              <w:t>Anti−PC (U/mL)</w:t>
            </w:r>
            <w:r w:rsidR="00275216" w:rsidRPr="005579D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val="nl-NL" w:eastAsia="sv-SE"/>
              </w:rPr>
              <w:t xml:space="preserve"> m1</w:t>
            </w:r>
            <w:r w:rsidR="0020638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val="nl-NL" w:eastAsia="sv-SE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D7EB15C" w14:textId="77777777" w:rsidR="003D37DC" w:rsidRPr="005579D9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066D9A2" w14:textId="77777777" w:rsidR="003D37DC" w:rsidRPr="005579D9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4B7F312" w14:textId="77777777" w:rsidR="003D37DC" w:rsidRPr="005579D9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F4BD7F" w14:textId="77777777" w:rsidR="003D37DC" w:rsidRPr="005579D9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A7AD" w14:textId="77777777" w:rsidR="003D37DC" w:rsidRPr="005579D9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</w:tr>
      <w:tr w:rsidR="003D37DC" w:rsidRPr="00BA6656" w14:paraId="1C804211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D066907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9F813ED" w14:textId="3476D08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5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1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D213189" w14:textId="2CF7F69E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3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36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4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D75FE5B" w14:textId="50F06EA4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3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99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2ABBBA1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4 (39;1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EFC5" w14:textId="11DAC85B" w:rsidR="003D37DC" w:rsidRPr="00BA6656" w:rsidRDefault="00447FA0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(3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9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7110439A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F73566C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6C75BAF" w14:textId="1CB03828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9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35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914F229" w14:textId="56D2BE34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7</w:t>
            </w:r>
            <w:r w:rsidR="00E01A25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3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39AE178" w14:textId="758FC72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8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37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89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7C87284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9 (36;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F517" w14:textId="20376200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59 (37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93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C0F003D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7FE5964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3B82148" w14:textId="09B4FA39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7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9E1735E" w14:textId="7F04CA43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 (4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10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9139711" w14:textId="5E6EE31F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2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8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6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F9750AC" w14:textId="1A58E209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2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 .0.0</w:t>
            </w:r>
            <w:r w:rsidRPr="00BA6656">
              <w:rPr>
                <w:rFonts w:ascii="Times New Roman" w:hAnsi="Times New Roman" w:cs="Times New Roman"/>
                <w:color w:val="000000"/>
              </w:rPr>
              <w:t>(43;1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CD18" w14:textId="555BAB2B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68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44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;108</w:t>
            </w:r>
            <w:r w:rsidR="00447FA0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3BA6C6E8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88FB00" w14:textId="4FFA4B45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Leptin (ng/ mL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1</w:t>
            </w:r>
            <w:r w:rsidR="00BC4E4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0121CD9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1E96F65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363693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7C8E75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6F9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79ACA152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8298934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C8137FA" w14:textId="090F822F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(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;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44D527A" w14:textId="7740FB89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;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561F84C" w14:textId="413AA374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;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A7F5D9D" w14:textId="4CCD0059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 (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405B" w14:textId="32E20468" w:rsidR="003D37DC" w:rsidRPr="00BA6656" w:rsidRDefault="003D37DC" w:rsidP="00447F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</w:t>
            </w:r>
            <w:r w:rsidR="00447FA0">
              <w:rPr>
                <w:rFonts w:ascii="Times New Roman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47FA0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;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3D37DC" w:rsidRPr="00BA6656" w14:paraId="27876947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EB5C4D1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E4C8AC6" w14:textId="62BB2D7E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 (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974A9B7" w14:textId="7FA0C98E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;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9FBEE0" w14:textId="6DA408BF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>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A6A78B4" w14:textId="1CB038DC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 (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8FB8" w14:textId="7BB15BC2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)</w:t>
            </w:r>
          </w:p>
        </w:tc>
      </w:tr>
      <w:tr w:rsidR="003D37DC" w:rsidRPr="00BA6656" w14:paraId="44E87DEB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0DE7DB2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288D248" w14:textId="44AA3A61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5F7EBFA" w14:textId="112B19B7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;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32484CC" w14:textId="11F688C5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 (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;3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B07820B" w14:textId="35242804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A41B" w14:textId="05B94CEA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;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</w:tr>
      <w:tr w:rsidR="003D37DC" w:rsidRPr="00BA6656" w14:paraId="5E0CC282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6337F9B" w14:textId="7195EA24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IL</w:t>
            </w:r>
            <w:r w:rsidR="009656B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5 (</w:t>
            </w:r>
            <w:proofErr w:type="spellStart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g</w:t>
            </w:r>
            <w:proofErr w:type="spellEnd"/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/mL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1</w:t>
            </w:r>
            <w:r w:rsidR="00B964F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0B331FB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5912767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A15D4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583615A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925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63BC9C99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A8EEA31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7BB2208" w14:textId="46FCB17A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1156AA4" w14:textId="01122463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DA8F855" w14:textId="6C2DE53D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64BBE4E" w14:textId="6682E535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7F9E" w14:textId="4EC50324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2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7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4AC07FDA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5D08F5E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D18F7AB" w14:textId="2F592193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1E231E4" w14:textId="397EB749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DA0B857" w14:textId="51FDFB9C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9CCCA81" w14:textId="705C5465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B318" w14:textId="0BF8CEFC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</w:tr>
      <w:tr w:rsidR="003D37DC" w:rsidRPr="00BA6656" w14:paraId="30E204AE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5F5A9C2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C7E4FF7" w14:textId="53334CCD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4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2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4CEA46D" w14:textId="34AEB25D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686C071" w14:textId="59C6A99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A917689" w14:textId="421A684B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242F" w14:textId="0F8CB76A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017995A0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9DA4660" w14:textId="47934A5F" w:rsidR="003D37DC" w:rsidRPr="00BA6656" w:rsidRDefault="00D24A38" w:rsidP="00C94E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P-</w:t>
            </w:r>
            <w:r w:rsidR="003D37DC"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CD93 (ng/mL)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 xml:space="preserve"> </w:t>
            </w:r>
            <w:r w:rsidR="00275216" w:rsidRP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m</w:t>
            </w:r>
            <w:r w:rsidR="0027521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24</w:t>
            </w:r>
            <w:r w:rsidR="0065637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  <w:lang w:eastAsia="sv-SE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5CAAF6E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BB91800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6DAC0BF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12125E6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991C" w14:textId="77777777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37DC" w:rsidRPr="00BA6656" w14:paraId="057544B4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06DD56C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0A14FDB" w14:textId="366B9713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;18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7812557" w14:textId="78A04B3C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 (1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;1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0825336" w14:textId="30052B61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9</w:t>
            </w:r>
            <w:r w:rsidR="00E01A25">
              <w:rPr>
                <w:rFonts w:ascii="Times New Roman" w:hAnsi="Times New Roman" w:cs="Times New Roman"/>
                <w:color w:val="000000"/>
              </w:rPr>
              <w:t>.0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;18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2BF08B8" w14:textId="6838C56E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 (1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>;1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6D55" w14:textId="50011016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1 (13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</w:t>
            </w:r>
            <w:r w:rsidR="00E01A25">
              <w:rPr>
                <w:rFonts w:ascii="Times New Roman" w:hAnsi="Times New Roman" w:cs="Times New Roman"/>
                <w:color w:val="000000"/>
              </w:rPr>
              <w:t>;1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D37DC" w:rsidRPr="00BA6656" w14:paraId="6D59298A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ED9534D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25DADBA" w14:textId="38433095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>;1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EDEA30C" w14:textId="2DA9E67E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2;18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E21BB2F" w14:textId="2E9C36CF" w:rsidR="003D37DC" w:rsidRPr="00BA6656" w:rsidRDefault="00E01A25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(131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;183</w:t>
            </w:r>
            <w:r w:rsidR="003D37DC">
              <w:rPr>
                <w:rFonts w:ascii="Times New Roman" w:hAnsi="Times New Roman" w:cs="Times New Roman"/>
                <w:color w:val="000000"/>
              </w:rPr>
              <w:t>.</w:t>
            </w:r>
            <w:r w:rsidR="003D37DC" w:rsidRPr="00BA6656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F16B9EA" w14:textId="0668AF64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;</w:t>
            </w:r>
            <w:r w:rsidRPr="00BA6656">
              <w:rPr>
                <w:rFonts w:ascii="Times New Roman" w:hAnsi="Times New Roman" w:cs="Times New Roman"/>
                <w:color w:val="000000"/>
              </w:rPr>
              <w:t>18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168E" w14:textId="658AE24E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>;18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5)</w:t>
            </w:r>
          </w:p>
        </w:tc>
      </w:tr>
      <w:tr w:rsidR="003D37DC" w:rsidRPr="00BA6656" w14:paraId="5C1CD7DF" w14:textId="77777777" w:rsidTr="008F52E4">
        <w:trPr>
          <w:trHeight w:val="170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09B78D0" w14:textId="77777777" w:rsidR="003D37DC" w:rsidRPr="00BA6656" w:rsidRDefault="003D37DC" w:rsidP="00C94E5B">
            <w:pPr>
              <w:spacing w:after="0" w:line="240" w:lineRule="auto"/>
              <w:ind w:left="209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</w:pPr>
            <w:r w:rsidRPr="00BA665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sv-S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77689C5" w14:textId="748A51B0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1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18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9902BF9" w14:textId="3ABDBBA6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8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6;1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0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AF3CE65" w14:textId="7D25887E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8 (1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18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641B17D" w14:textId="03B95D61" w:rsidR="003D37DC" w:rsidRPr="00BA6656" w:rsidRDefault="003D37DC" w:rsidP="00C94E5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9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8;1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A6656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2D61C" w14:textId="464DEC0D" w:rsidR="003D37DC" w:rsidRPr="00BA6656" w:rsidRDefault="003D37DC" w:rsidP="00E01A2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56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4</w:t>
            </w:r>
            <w:r w:rsidRPr="00BA6656">
              <w:rPr>
                <w:rFonts w:ascii="Times New Roman" w:hAnsi="Times New Roman" w:cs="Times New Roman"/>
                <w:color w:val="000000"/>
              </w:rPr>
              <w:t xml:space="preserve"> (13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5</w:t>
            </w:r>
            <w:r w:rsidRPr="00BA6656">
              <w:rPr>
                <w:rFonts w:ascii="Times New Roman" w:hAnsi="Times New Roman" w:cs="Times New Roman"/>
                <w:color w:val="000000"/>
              </w:rPr>
              <w:t>;1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01A25">
              <w:rPr>
                <w:rFonts w:ascii="Times New Roman" w:hAnsi="Times New Roman" w:cs="Times New Roman"/>
                <w:color w:val="000000"/>
              </w:rPr>
              <w:t>3</w:t>
            </w:r>
            <w:r w:rsidRPr="00BA66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0BFEC88F" w14:textId="5D840F31" w:rsidR="0025160D" w:rsidRPr="001A269A" w:rsidRDefault="0025160D" w:rsidP="0025160D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8B12F3">
        <w:rPr>
          <w:rFonts w:ascii="Times New Roman" w:hAnsi="Times New Roman" w:cs="Times New Roman"/>
        </w:rPr>
        <w:t xml:space="preserve">edian </w:t>
      </w:r>
      <w:r>
        <w:rPr>
          <w:rFonts w:ascii="Times New Roman" w:hAnsi="Times New Roman" w:cs="Times New Roman"/>
        </w:rPr>
        <w:t>and interqu</w:t>
      </w:r>
      <w:r w:rsidR="000F77B8">
        <w:rPr>
          <w:rFonts w:ascii="Times New Roman" w:hAnsi="Times New Roman" w:cs="Times New Roman"/>
        </w:rPr>
        <w:t>artile range</w:t>
      </w:r>
      <w:r>
        <w:rPr>
          <w:rFonts w:ascii="Times New Roman" w:hAnsi="Times New Roman" w:cs="Times New Roman"/>
        </w:rPr>
        <w:t xml:space="preserve"> (in brackets) for continuous variables; </w:t>
      </w:r>
      <w:r w:rsidRPr="008B12F3">
        <w:rPr>
          <w:rFonts w:ascii="Times New Roman" w:hAnsi="Times New Roman" w:cs="Times New Roman"/>
        </w:rPr>
        <w:t xml:space="preserve">proportions </w:t>
      </w:r>
      <w:r>
        <w:rPr>
          <w:rFonts w:ascii="Times New Roman" w:hAnsi="Times New Roman" w:cs="Times New Roman"/>
        </w:rPr>
        <w:t>for binary and categorical variables</w:t>
      </w:r>
      <w:r w:rsidRPr="008B12F3">
        <w:rPr>
          <w:rFonts w:ascii="Times New Roman" w:hAnsi="Times New Roman" w:cs="Times New Roman"/>
        </w:rPr>
        <w:t xml:space="preserve"> </w:t>
      </w:r>
      <w:r w:rsidRPr="001A269A">
        <w:rPr>
          <w:rFonts w:ascii="Times New Roman" w:hAnsi="Times New Roman" w:cs="Times New Roman"/>
        </w:rPr>
        <w:t>(%)</w:t>
      </w:r>
    </w:p>
    <w:p w14:paraId="6B4122A4" w14:textId="30BA1959" w:rsidR="008B12F3" w:rsidRDefault="009656B8" w:rsidP="008B12F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B12F3">
        <w:rPr>
          <w:rFonts w:ascii="Times New Roman" w:hAnsi="Times New Roman" w:cs="Times New Roman"/>
        </w:rPr>
        <w:t>S, serum; P, plasma</w:t>
      </w:r>
      <w:r w:rsidR="008B12F3">
        <w:rPr>
          <w:rFonts w:ascii="Times New Roman" w:hAnsi="Times New Roman" w:cs="Times New Roman"/>
        </w:rPr>
        <w:t xml:space="preserve">; </w:t>
      </w:r>
      <w:r w:rsidR="008F52E4">
        <w:rPr>
          <w:rFonts w:ascii="Times New Roman" w:hAnsi="Times New Roman" w:cs="Times New Roman"/>
        </w:rPr>
        <w:t>m, missing</w:t>
      </w:r>
    </w:p>
    <w:p w14:paraId="1009BBC1" w14:textId="695CB0E6" w:rsidR="002C159E" w:rsidRDefault="00305AE2" w:rsidP="00305AE2">
      <w:pPr>
        <w:rPr>
          <w:rFonts w:ascii="Times New Roman" w:hAnsi="Times New Roman" w:cs="Times New Roman"/>
        </w:rPr>
      </w:pPr>
      <w:proofErr w:type="spellStart"/>
      <w:proofErr w:type="gramStart"/>
      <w:r w:rsidRPr="00E4725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for women cut-off &gt;10</w:t>
      </w:r>
      <w:r w:rsidRPr="00EF515B">
        <w:rPr>
          <w:rFonts w:ascii="Times New Roman" w:hAnsi="Times New Roman" w:cs="Times New Roman"/>
          <w:b/>
          <w:bCs/>
          <w:sz w:val="20"/>
          <w:szCs w:val="20"/>
          <w:lang w:val="en-US"/>
        </w:rPr>
        <w:t>−</w:t>
      </w:r>
      <w:r>
        <w:rPr>
          <w:rFonts w:ascii="Times New Roman" w:hAnsi="Times New Roman" w:cs="Times New Roman"/>
        </w:rPr>
        <w:t>&lt;20g/day;</w:t>
      </w:r>
    </w:p>
    <w:p w14:paraId="407BF422" w14:textId="7B1699B1" w:rsidR="00305AE2" w:rsidRDefault="00305AE2" w:rsidP="00305AE2">
      <w:pPr>
        <w:rPr>
          <w:rFonts w:ascii="Times New Roman" w:hAnsi="Times New Roman" w:cs="Times New Roman"/>
        </w:rPr>
      </w:pPr>
      <w:proofErr w:type="gramStart"/>
      <w:r w:rsidRPr="00E4725B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for women cut-off&gt;20g/day.</w:t>
      </w:r>
    </w:p>
    <w:p w14:paraId="7A31E932" w14:textId="17135108" w:rsidR="00204C51" w:rsidRDefault="00204C51" w:rsidP="00305AE2">
      <w:pPr>
        <w:rPr>
          <w:rFonts w:ascii="Times New Roman" w:hAnsi="Times New Roman" w:cs="Times New Roman"/>
        </w:rPr>
      </w:pPr>
    </w:p>
    <w:p w14:paraId="5B18600B" w14:textId="6A3B49EB" w:rsidR="00204C51" w:rsidRDefault="00204C51" w:rsidP="00305AE2">
      <w:pPr>
        <w:rPr>
          <w:rFonts w:ascii="Times New Roman" w:hAnsi="Times New Roman" w:cs="Times New Roman"/>
        </w:rPr>
      </w:pPr>
    </w:p>
    <w:p w14:paraId="7F8FA6FE" w14:textId="1660D873" w:rsidR="00204C51" w:rsidRDefault="00204C51" w:rsidP="00305AE2">
      <w:pPr>
        <w:rPr>
          <w:rFonts w:ascii="Times New Roman" w:hAnsi="Times New Roman" w:cs="Times New Roman"/>
        </w:rPr>
      </w:pPr>
    </w:p>
    <w:p w14:paraId="1C5C64DC" w14:textId="1D20EB2D" w:rsidR="00204C51" w:rsidRDefault="00204C51" w:rsidP="00305AE2">
      <w:pPr>
        <w:rPr>
          <w:rFonts w:ascii="Times New Roman" w:hAnsi="Times New Roman" w:cs="Times New Roman"/>
        </w:rPr>
      </w:pPr>
    </w:p>
    <w:p w14:paraId="12EAE8A7" w14:textId="202BEC2B" w:rsidR="00204C51" w:rsidRDefault="00204C51" w:rsidP="00305AE2">
      <w:pPr>
        <w:rPr>
          <w:rFonts w:ascii="Times New Roman" w:hAnsi="Times New Roman" w:cs="Times New Roman"/>
        </w:rPr>
      </w:pPr>
    </w:p>
    <w:p w14:paraId="500FDED9" w14:textId="239C5528" w:rsidR="00204C51" w:rsidRDefault="00204C51" w:rsidP="00305AE2">
      <w:pPr>
        <w:rPr>
          <w:rFonts w:ascii="Times New Roman" w:hAnsi="Times New Roman" w:cs="Times New Roman"/>
        </w:rPr>
      </w:pPr>
    </w:p>
    <w:p w14:paraId="2CE61FAE" w14:textId="3F63899E" w:rsidR="00204C51" w:rsidRDefault="00204C51" w:rsidP="0020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 7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differences (95% CI) of IMT measured at baseline in relation to alcohol consumption categories. Results for all participants of the IMPROVE study (n=3,684).</w:t>
      </w:r>
    </w:p>
    <w:tbl>
      <w:tblPr>
        <w:tblW w:w="148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2"/>
        <w:gridCol w:w="531"/>
        <w:gridCol w:w="1179"/>
        <w:gridCol w:w="2563"/>
        <w:gridCol w:w="1111"/>
        <w:gridCol w:w="2561"/>
        <w:gridCol w:w="2563"/>
        <w:gridCol w:w="2563"/>
      </w:tblGrid>
      <w:tr w:rsidR="00204C51" w14:paraId="030A116D" w14:textId="77777777" w:rsidTr="00204C51">
        <w:trPr>
          <w:trHeight w:val="51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35A1D2C" w14:textId="77911A1E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MT BASELIN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DD4FD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A80A3A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41260C3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stainers</w:t>
            </w:r>
          </w:p>
          <w:p w14:paraId="7016DA5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g/d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298EA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Very Low</w:t>
            </w:r>
          </w:p>
          <w:p w14:paraId="3F711F1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&gt;0−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/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1C2F6F8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Low</w:t>
            </w:r>
          </w:p>
          <w:p w14:paraId="5F896FB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(&gt;5−10g/d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68FC7C7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oderate</w:t>
            </w:r>
          </w:p>
          <w:p w14:paraId="44EFE04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(&gt;10−30g/d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17BEC78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High</w:t>
            </w:r>
          </w:p>
          <w:p w14:paraId="4A2B87E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&gt;30g/d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>b</w:t>
            </w:r>
          </w:p>
        </w:tc>
      </w:tr>
      <w:tr w:rsidR="00204C51" w14:paraId="01520E4E" w14:textId="77777777" w:rsidTr="00204C51">
        <w:trPr>
          <w:trHeight w:val="20"/>
        </w:trPr>
        <w:tc>
          <w:tcPr>
            <w:tcW w:w="1762" w:type="dxa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44B27E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</w:p>
        </w:tc>
        <w:tc>
          <w:tcPr>
            <w:tcW w:w="531" w:type="dxa"/>
          </w:tcPr>
          <w:p w14:paraId="42470105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8FEF27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7A863F2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n=1,6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F14E8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=225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A1C187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=375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8A2932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=738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5B22C7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n=668</w:t>
            </w:r>
          </w:p>
        </w:tc>
      </w:tr>
      <w:tr w:rsidR="00204C51" w14:paraId="50634219" w14:textId="77777777" w:rsidTr="00204C51">
        <w:trPr>
          <w:trHeight w:val="339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69ED" w14:textId="77777777" w:rsidR="00204C51" w:rsidRDefault="00204C51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sv-SE"/>
              </w:rPr>
            </w:pPr>
          </w:p>
        </w:tc>
        <w:tc>
          <w:tcPr>
            <w:tcW w:w="531" w:type="dxa"/>
            <w:vAlign w:val="bottom"/>
          </w:tcPr>
          <w:p w14:paraId="1F1B8DA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F161BD4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odel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0E367DE5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8860A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Reference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9EFE14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2A2EE2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F9774A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</w:tr>
      <w:tr w:rsidR="00204C51" w14:paraId="61FD46F0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9699" w14:textId="62E8C714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9D1134" w:rsidRPr="00E4725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A867B9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31" w:type="dxa"/>
          </w:tcPr>
          <w:p w14:paraId="0AFD131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9D168D1" w14:textId="77777777" w:rsidR="00204C51" w:rsidRDefault="00204C51">
            <w:pPr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1AED425" w14:textId="77777777" w:rsidR="00204C51" w:rsidRDefault="00204C51">
            <w:pPr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0B0D6E74" w14:textId="77777777" w:rsidR="00204C51" w:rsidRDefault="00204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D5317E8" w14:textId="77777777" w:rsidR="00204C51" w:rsidRDefault="00204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7C8E8DD" w14:textId="77777777" w:rsidR="00204C51" w:rsidRDefault="00204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19A2800" w14:textId="77777777" w:rsidR="00204C51" w:rsidRDefault="00204C5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32DC666C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4B866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  <w:hideMark/>
          </w:tcPr>
          <w:p w14:paraId="2F32FAA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1C75540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671E5E0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6 (−0.1;−0.02)</w:t>
            </w:r>
          </w:p>
        </w:tc>
        <w:tc>
          <w:tcPr>
            <w:tcW w:w="1111" w:type="dxa"/>
            <w:vAlign w:val="bottom"/>
            <w:hideMark/>
          </w:tcPr>
          <w:p w14:paraId="13091978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F22C08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5 (−0.1;0.00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3419E4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7 (−0.11;−0.02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762582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6 (−0.11;−0.02)</w:t>
            </w:r>
          </w:p>
        </w:tc>
      </w:tr>
      <w:tr w:rsidR="00204C51" w14:paraId="60387CDF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2150D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</w:tcPr>
          <w:p w14:paraId="03FE691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21186BE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056B118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 (−0.06;0.03)</w:t>
            </w:r>
          </w:p>
        </w:tc>
        <w:tc>
          <w:tcPr>
            <w:tcW w:w="1111" w:type="dxa"/>
            <w:vAlign w:val="bottom"/>
            <w:hideMark/>
          </w:tcPr>
          <w:p w14:paraId="778B133E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D6E371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 (−0.04;0.06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8457501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05;0.04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BA691E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06;0.04)</w:t>
            </w:r>
          </w:p>
        </w:tc>
      </w:tr>
      <w:tr w:rsidR="00204C51" w14:paraId="68865A6B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600F" w14:textId="172A3664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A867B9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31" w:type="dxa"/>
          </w:tcPr>
          <w:p w14:paraId="1F41129E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E73F1EB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11498E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1" w:type="dxa"/>
          </w:tcPr>
          <w:p w14:paraId="6E3A3878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A95450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B864468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8FB375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40BFAAAB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94E18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  <w:hideMark/>
          </w:tcPr>
          <w:p w14:paraId="7625C4B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1F94E38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43A7FC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36 (−0.53;−0.18)</w:t>
            </w:r>
          </w:p>
        </w:tc>
        <w:tc>
          <w:tcPr>
            <w:tcW w:w="1111" w:type="dxa"/>
            <w:vAlign w:val="bottom"/>
            <w:hideMark/>
          </w:tcPr>
          <w:p w14:paraId="0345C3E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67A16A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20 (−0.41;0.00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34C4611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42 (−0.61;−0.23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6CCE487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30 (−0.49;−0.11)</w:t>
            </w:r>
          </w:p>
        </w:tc>
      </w:tr>
      <w:tr w:rsidR="00204C51" w14:paraId="395FD62B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33213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</w:tcPr>
          <w:p w14:paraId="59A4AF1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DDEA575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017E3CA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 (−0.06;0.03)</w:t>
            </w:r>
          </w:p>
        </w:tc>
        <w:tc>
          <w:tcPr>
            <w:tcW w:w="1111" w:type="dxa"/>
            <w:vAlign w:val="bottom"/>
            <w:hideMark/>
          </w:tcPr>
          <w:p w14:paraId="62E92FD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6DCA01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 (−0.04;0.06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8F6BA5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05;0.04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C57A4F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06;0.04)</w:t>
            </w:r>
          </w:p>
        </w:tc>
      </w:tr>
      <w:tr w:rsidR="00204C51" w14:paraId="03B3E6F8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80BEF" w14:textId="497551ED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CC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A867B9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31" w:type="dxa"/>
          </w:tcPr>
          <w:p w14:paraId="45DEA14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8DDBEEB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DF1F19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05CE453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541FF2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FE699D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CA9A88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57BCD71D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6F2BC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  <w:hideMark/>
          </w:tcPr>
          <w:p w14:paraId="4AFADADB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4AAE51E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B24766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 (−0.07;−0.01)</w:t>
            </w:r>
          </w:p>
        </w:tc>
        <w:tc>
          <w:tcPr>
            <w:tcW w:w="1111" w:type="dxa"/>
            <w:vAlign w:val="bottom"/>
            <w:hideMark/>
          </w:tcPr>
          <w:p w14:paraId="40DF4AB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141837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 (−0.06;0.01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95DBFF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5 (−0.08;−0.02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C9ABFC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 (−0.07;−0.01)</w:t>
            </w:r>
          </w:p>
        </w:tc>
      </w:tr>
      <w:tr w:rsidR="00204C51" w14:paraId="50498072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563DB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</w:tcPr>
          <w:p w14:paraId="382486C0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C52447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B18D24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 (−0.05;−0.00)</w:t>
            </w:r>
          </w:p>
        </w:tc>
        <w:tc>
          <w:tcPr>
            <w:tcW w:w="1111" w:type="dxa"/>
            <w:vAlign w:val="bottom"/>
            <w:hideMark/>
          </w:tcPr>
          <w:p w14:paraId="7248F52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3F15B1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 (−0.05;0.01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0D415D4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 (−0.07;−0.01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FA3218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 (−0.06;0.00)</w:t>
            </w:r>
          </w:p>
        </w:tc>
      </w:tr>
      <w:tr w:rsidR="00204C51" w14:paraId="7B97E941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177CC" w14:textId="6505625D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Bif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70233E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1</w:t>
            </w:r>
          </w:p>
        </w:tc>
        <w:tc>
          <w:tcPr>
            <w:tcW w:w="531" w:type="dxa"/>
          </w:tcPr>
          <w:p w14:paraId="34ED938B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9420B7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5BDE6F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315331D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FAB7B8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0AE473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8EE5DF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3AD31C7A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D3C3A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  <w:hideMark/>
          </w:tcPr>
          <w:p w14:paraId="79AC20F5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B79576E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91C091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8 (−0.17;0.00)</w:t>
            </w:r>
          </w:p>
        </w:tc>
        <w:tc>
          <w:tcPr>
            <w:tcW w:w="1111" w:type="dxa"/>
            <w:vAlign w:val="bottom"/>
            <w:hideMark/>
          </w:tcPr>
          <w:p w14:paraId="2395103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89CFB68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9 (−0.19;0.02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965994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6 (−0.25;−0.06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39B6F49E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7 (−0.27;−0.08)</w:t>
            </w:r>
          </w:p>
        </w:tc>
      </w:tr>
      <w:tr w:rsidR="00204C51" w14:paraId="1C62FE8C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84E4F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</w:tcPr>
          <w:p w14:paraId="03E10C50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BA203D8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417A6AC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10;0.08)</w:t>
            </w:r>
          </w:p>
        </w:tc>
        <w:tc>
          <w:tcPr>
            <w:tcW w:w="1111" w:type="dxa"/>
            <w:vAlign w:val="bottom"/>
            <w:hideMark/>
          </w:tcPr>
          <w:p w14:paraId="10604C1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952B28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 (−0.1;0.12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4974E5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 (−0.13;0.07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4BA5380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6 (−0.16;0.04)</w:t>
            </w:r>
          </w:p>
        </w:tc>
      </w:tr>
      <w:tr w:rsidR="00204C51" w14:paraId="70732CB7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BF576" w14:textId="1ED1C3B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CA 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5F2721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34</w:t>
            </w:r>
          </w:p>
        </w:tc>
        <w:tc>
          <w:tcPr>
            <w:tcW w:w="531" w:type="dxa"/>
          </w:tcPr>
          <w:p w14:paraId="579476F9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5A516C1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966E45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5B52018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4111C1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F6F70D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149349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55AAC119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EC726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  <w:hideMark/>
          </w:tcPr>
          <w:p w14:paraId="61DAB766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EBA9F8B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887690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9 (−0.17;−0.02)</w:t>
            </w:r>
          </w:p>
        </w:tc>
        <w:tc>
          <w:tcPr>
            <w:tcW w:w="1111" w:type="dxa"/>
            <w:vAlign w:val="bottom"/>
            <w:hideMark/>
          </w:tcPr>
          <w:p w14:paraId="7DD4B04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637B1D9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7 (−0.16;0.03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052BBBB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7 (−0.16;0.01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79CD57B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0 (−0.19;−0.02)</w:t>
            </w:r>
          </w:p>
        </w:tc>
      </w:tr>
      <w:tr w:rsidR="00204C51" w14:paraId="50CA29D3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ED026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</w:tcPr>
          <w:p w14:paraId="3D440325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53964E6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35E0D02E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 (−0.12;0.05)</w:t>
            </w:r>
          </w:p>
        </w:tc>
        <w:tc>
          <w:tcPr>
            <w:tcW w:w="1111" w:type="dxa"/>
            <w:vAlign w:val="bottom"/>
            <w:hideMark/>
          </w:tcPr>
          <w:p w14:paraId="0C9F3BA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3C0E97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 (−0.10;0.11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ACA162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 (−0.12;0.07)</w:t>
            </w:r>
          </w:p>
        </w:tc>
        <w:tc>
          <w:tcPr>
            <w:tcW w:w="2563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5BFF94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11;0.08)</w:t>
            </w:r>
          </w:p>
        </w:tc>
      </w:tr>
      <w:tr w:rsidR="00204C51" w14:paraId="2FCD23D5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35D1D" w14:textId="704E1154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CC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5F2721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31" w:type="dxa"/>
          </w:tcPr>
          <w:p w14:paraId="5A081D17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450E96E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7CDE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3F43899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30C5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CA02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89D0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440356AF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8ECAA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  <w:hideMark/>
          </w:tcPr>
          <w:p w14:paraId="7E9BF751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06BDC28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BC9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6 (−0.14;0.02)</w:t>
            </w:r>
          </w:p>
        </w:tc>
        <w:tc>
          <w:tcPr>
            <w:tcW w:w="1111" w:type="dxa"/>
            <w:vAlign w:val="bottom"/>
            <w:hideMark/>
          </w:tcPr>
          <w:p w14:paraId="15F44FA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FD9D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 (−0.07;0.12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B45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8 (−0.16;0.01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5AE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 (−0.12;0.05)</w:t>
            </w:r>
          </w:p>
        </w:tc>
      </w:tr>
      <w:tr w:rsidR="00204C51" w14:paraId="1622E12D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15575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</w:tcPr>
          <w:p w14:paraId="4CD85A32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309113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58D9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 (−0.08;0.09)</w:t>
            </w:r>
          </w:p>
        </w:tc>
        <w:tc>
          <w:tcPr>
            <w:tcW w:w="1111" w:type="dxa"/>
            <w:vAlign w:val="bottom"/>
            <w:hideMark/>
          </w:tcPr>
          <w:p w14:paraId="5A76DA2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C491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 (−0.05;0.15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CA3F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10;0.08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0AF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 (−0.07;0.11)</w:t>
            </w:r>
          </w:p>
        </w:tc>
      </w:tr>
      <w:tr w:rsidR="00204C51" w14:paraId="1EE9CA06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5271B" w14:textId="3CFAEDE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Bif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5F2721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1</w:t>
            </w:r>
          </w:p>
        </w:tc>
        <w:tc>
          <w:tcPr>
            <w:tcW w:w="531" w:type="dxa"/>
          </w:tcPr>
          <w:p w14:paraId="535A13A5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1B07CCE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0B8D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58AFC6F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056F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5BAF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18EA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315C5A72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A48892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  <w:hideMark/>
          </w:tcPr>
          <w:p w14:paraId="72183D66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6F875B5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59C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31 (−0.48;−0.14)</w:t>
            </w:r>
          </w:p>
        </w:tc>
        <w:tc>
          <w:tcPr>
            <w:tcW w:w="1111" w:type="dxa"/>
            <w:vAlign w:val="bottom"/>
            <w:hideMark/>
          </w:tcPr>
          <w:p w14:paraId="3528E38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DDA1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20 (−0.40;0.01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527C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35 (−0.53;−0.17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115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36 (−0.55;−0.18)</w:t>
            </w:r>
          </w:p>
        </w:tc>
      </w:tr>
      <w:tr w:rsidR="00204C51" w14:paraId="0934D0E2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069138" w14:textId="77777777" w:rsidR="00204C51" w:rsidRDefault="00204C5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31" w:type="dxa"/>
          </w:tcPr>
          <w:p w14:paraId="79FDE7F5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CB8A14F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11E8D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3 (−0.30;0.05)</w:t>
            </w:r>
          </w:p>
        </w:tc>
        <w:tc>
          <w:tcPr>
            <w:tcW w:w="1111" w:type="dxa"/>
            <w:vAlign w:val="bottom"/>
            <w:hideMark/>
          </w:tcPr>
          <w:p w14:paraId="15CDF2AC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763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 (−0.19;0.21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C067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4 (−0.32;0.05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9458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6 (−0.36;0.03)</w:t>
            </w:r>
          </w:p>
        </w:tc>
      </w:tr>
      <w:tr w:rsidR="00204C51" w14:paraId="12BECA86" w14:textId="77777777" w:rsidTr="00204C51">
        <w:trPr>
          <w:trHeight w:hRule="exact" w:val="284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E2A92" w14:textId="167114A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CA 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9D11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B11B08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34</w:t>
            </w:r>
          </w:p>
        </w:tc>
        <w:tc>
          <w:tcPr>
            <w:tcW w:w="531" w:type="dxa"/>
          </w:tcPr>
          <w:p w14:paraId="4DF3ECEB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1D4D0F5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11BD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111" w:type="dxa"/>
          </w:tcPr>
          <w:p w14:paraId="347538CE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117D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D821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5133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42AB27AE" w14:textId="77777777" w:rsidTr="00204C51">
        <w:trPr>
          <w:trHeight w:hRule="exact" w:val="283"/>
        </w:trPr>
        <w:tc>
          <w:tcPr>
            <w:tcW w:w="1762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A528B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  <w:hideMark/>
          </w:tcPr>
          <w:p w14:paraId="2F7D842D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17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D44787A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EE11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4 (−0.33;0.05)</w:t>
            </w:r>
          </w:p>
        </w:tc>
        <w:tc>
          <w:tcPr>
            <w:tcW w:w="1111" w:type="dxa"/>
            <w:vAlign w:val="bottom"/>
            <w:hideMark/>
          </w:tcPr>
          <w:p w14:paraId="099F456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5F31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 (−0.27;0.18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B39B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3 (−0.33;0.07)</w:t>
            </w:r>
          </w:p>
        </w:tc>
        <w:tc>
          <w:tcPr>
            <w:tcW w:w="256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9140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15 (−0.35;0.06)</w:t>
            </w:r>
          </w:p>
        </w:tc>
      </w:tr>
      <w:tr w:rsidR="00204C51" w14:paraId="3EACEAC2" w14:textId="77777777" w:rsidTr="00204C51">
        <w:trPr>
          <w:trHeight w:hRule="exact" w:val="283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E1979" w14:textId="77777777" w:rsidR="00204C51" w:rsidRDefault="00204C51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419F1" w14:textId="77777777" w:rsidR="00204C51" w:rsidRDefault="00204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A23E401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ECFB5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 (−0.21;0.2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A3285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EBC4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 (−0.22;0.27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9347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 (−0.23;0.22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DFF0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 (−0.20;0.26)</w:t>
            </w:r>
          </w:p>
        </w:tc>
      </w:tr>
    </w:tbl>
    <w:p w14:paraId="0AB6F80F" w14:textId="77777777" w:rsidR="00204C51" w:rsidRDefault="00204C51" w:rsidP="00204C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djustments for sex and age;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1 plus </w:t>
      </w:r>
      <w:r>
        <w:rPr>
          <w:rFonts w:ascii="Times New Roman" w:hAnsi="Times New Roman" w:cs="Times New Roman"/>
          <w:lang w:val="en-US"/>
        </w:rPr>
        <w:t xml:space="preserve">physical activity, education, smoking, latitude (categorical) and diet (continuous); </w:t>
      </w:r>
    </w:p>
    <w:p w14:paraId="48855ACF" w14:textId="45CCD760" w:rsidR="00E740FD" w:rsidRDefault="00E740FD" w:rsidP="00E740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proofErr w:type="gramEnd"/>
      <w:r>
        <w:rPr>
          <w:rFonts w:ascii="Times New Roman" w:hAnsi="Times New Roman" w:cs="Times New Roman"/>
        </w:rPr>
        <w:t>, missing</w:t>
      </w:r>
      <w:r w:rsidR="00FE452E">
        <w:rPr>
          <w:rFonts w:ascii="Times New Roman" w:hAnsi="Times New Roman" w:cs="Times New Roman"/>
        </w:rPr>
        <w:t xml:space="preserve"> values</w:t>
      </w:r>
      <w:r>
        <w:rPr>
          <w:rFonts w:ascii="Times New Roman" w:hAnsi="Times New Roman" w:cs="Times New Roman"/>
        </w:rPr>
        <w:t xml:space="preserve"> </w:t>
      </w:r>
    </w:p>
    <w:p w14:paraId="7BD2293F" w14:textId="77777777" w:rsidR="00E740FD" w:rsidRDefault="00E740FD" w:rsidP="00204C51">
      <w:pPr>
        <w:rPr>
          <w:rFonts w:ascii="Times New Roman" w:hAnsi="Times New Roman" w:cs="Times New Roman"/>
        </w:rPr>
      </w:pPr>
    </w:p>
    <w:p w14:paraId="2C51B1F8" w14:textId="2D13282B" w:rsidR="002C159E" w:rsidRDefault="00204C51" w:rsidP="00204C51">
      <w:pPr>
        <w:rPr>
          <w:rFonts w:ascii="Times New Roman" w:hAnsi="Times New Roman" w:cs="Times New Roman"/>
        </w:rPr>
      </w:pPr>
      <w:proofErr w:type="spellStart"/>
      <w:proofErr w:type="gramStart"/>
      <w:r w:rsidRPr="00E4725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for women cut-off &gt;10</w:t>
      </w:r>
      <w:r w:rsidRPr="00EF515B">
        <w:rPr>
          <w:rFonts w:ascii="Times New Roman" w:hAnsi="Times New Roman" w:cs="Times New Roman"/>
          <w:b/>
          <w:bCs/>
          <w:sz w:val="20"/>
          <w:szCs w:val="20"/>
          <w:lang w:val="en-US"/>
        </w:rPr>
        <w:t>−</w:t>
      </w:r>
      <w:r>
        <w:rPr>
          <w:rFonts w:ascii="Times New Roman" w:hAnsi="Times New Roman" w:cs="Times New Roman"/>
        </w:rPr>
        <w:t>&lt;20g/day;</w:t>
      </w:r>
    </w:p>
    <w:p w14:paraId="0DB4B27E" w14:textId="2BDE49AF" w:rsidR="00F247B9" w:rsidRDefault="00204C51" w:rsidP="00204C51">
      <w:pPr>
        <w:rPr>
          <w:rFonts w:ascii="Times New Roman" w:hAnsi="Times New Roman" w:cs="Times New Roman"/>
        </w:rPr>
      </w:pPr>
      <w:proofErr w:type="gramStart"/>
      <w:r w:rsidRPr="00E4725B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for women cut-off&gt;20g/day.</w:t>
      </w:r>
      <w:r w:rsidR="006C622F">
        <w:rPr>
          <w:rFonts w:ascii="Times New Roman" w:hAnsi="Times New Roman" w:cs="Times New Roman"/>
        </w:rPr>
        <w:t xml:space="preserve"> </w:t>
      </w:r>
    </w:p>
    <w:p w14:paraId="28571A49" w14:textId="09BD7F64" w:rsidR="004359BC" w:rsidRDefault="006C622F" w:rsidP="00204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</w:t>
      </w:r>
      <w:r w:rsidR="003076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each analysis: </w:t>
      </w:r>
      <w:proofErr w:type="spellStart"/>
      <w:r>
        <w:rPr>
          <w:rFonts w:ascii="Times New Roman" w:hAnsi="Times New Roman" w:cs="Times New Roman"/>
        </w:rPr>
        <w:t>IMT</w:t>
      </w:r>
      <w:r w:rsidRPr="00D759EB">
        <w:rPr>
          <w:rFonts w:ascii="Times New Roman" w:hAnsi="Times New Roman" w:cs="Times New Roman"/>
          <w:vertAlign w:val="subscript"/>
        </w:rPr>
        <w:t>mean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 w:rsidRPr="00E472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ax</w:t>
      </w:r>
      <w:proofErr w:type="spellEnd"/>
      <w:r w:rsidRPr="00D759EB">
        <w:rPr>
          <w:rFonts w:ascii="Times New Roman" w:hAnsi="Times New Roman" w:cs="Times New Roman"/>
        </w:rPr>
        <w:t>: Mode</w:t>
      </w:r>
      <w:r>
        <w:rPr>
          <w:rFonts w:ascii="Times New Roman" w:hAnsi="Times New Roman" w:cs="Times New Roman"/>
        </w:rPr>
        <w:t>l 1, n=3,682; Model 2, n=3,635; CC-</w:t>
      </w:r>
      <w:proofErr w:type="spellStart"/>
      <w:r>
        <w:rPr>
          <w:rFonts w:ascii="Times New Roman" w:hAnsi="Times New Roman" w:cs="Times New Roman"/>
        </w:rPr>
        <w:t>IMT</w:t>
      </w:r>
      <w:r w:rsidRPr="00D759EB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ean</w:t>
      </w:r>
      <w:proofErr w:type="spellEnd"/>
      <w:r>
        <w:rPr>
          <w:rFonts w:ascii="Times New Roman" w:hAnsi="Times New Roman" w:cs="Times New Roman"/>
        </w:rPr>
        <w:t xml:space="preserve"> and CC-</w:t>
      </w:r>
      <w:proofErr w:type="spellStart"/>
      <w:r>
        <w:rPr>
          <w:rFonts w:ascii="Times New Roman" w:hAnsi="Times New Roman" w:cs="Times New Roman"/>
        </w:rPr>
        <w:t>IMT</w:t>
      </w:r>
      <w:r w:rsidRPr="00D759EB">
        <w:rPr>
          <w:rFonts w:ascii="Times New Roman" w:hAnsi="Times New Roman" w:cs="Times New Roman"/>
          <w:vertAlign w:val="subscript"/>
        </w:rPr>
        <w:t>max</w:t>
      </w:r>
      <w:proofErr w:type="spellEnd"/>
      <w:r w:rsidRPr="00D759E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 xml:space="preserve">l 1, n=3,680; Model 2, n=3,633; </w:t>
      </w:r>
      <w:proofErr w:type="spellStart"/>
      <w:r>
        <w:rPr>
          <w:rFonts w:ascii="Times New Roman" w:hAnsi="Times New Roman" w:cs="Times New Roman"/>
        </w:rPr>
        <w:t>Bif-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ea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if-IMT</w:t>
      </w:r>
      <w:r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Pr="00B127F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>l 1, n=3,663; Model 2, n=3,616; ICA-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ean</w:t>
      </w:r>
      <w:proofErr w:type="spellEnd"/>
      <w:r>
        <w:rPr>
          <w:rFonts w:ascii="Times New Roman" w:hAnsi="Times New Roman" w:cs="Times New Roman"/>
        </w:rPr>
        <w:t xml:space="preserve"> and ICA-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Pr="00B127F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>l 1, n=3,650; Model 2, n=3,603</w:t>
      </w:r>
      <w:r w:rsidR="004359BC">
        <w:rPr>
          <w:rFonts w:ascii="Times New Roman" w:hAnsi="Times New Roman" w:cs="Times New Roman"/>
        </w:rPr>
        <w:br w:type="page"/>
      </w:r>
    </w:p>
    <w:p w14:paraId="2E100A12" w14:textId="1AECA06C" w:rsidR="00204C51" w:rsidRDefault="00204C51" w:rsidP="0020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7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differences (95% CI) of C-IMT progression in relation to alcohol consumption categories. Results for all participants of the IMPROVE study</w:t>
      </w:r>
      <w:r w:rsidR="00692493">
        <w:rPr>
          <w:rFonts w:ascii="Times New Roman" w:hAnsi="Times New Roman" w:cs="Times New Roman"/>
          <w:sz w:val="24"/>
          <w:szCs w:val="24"/>
        </w:rPr>
        <w:t xml:space="preserve"> for whom follow-up data </w:t>
      </w:r>
      <w:r w:rsidR="00FE452E">
        <w:rPr>
          <w:rFonts w:ascii="Times New Roman" w:hAnsi="Times New Roman" w:cs="Times New Roman"/>
          <w:sz w:val="24"/>
          <w:szCs w:val="24"/>
        </w:rPr>
        <w:t>on C-IMT are avail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(n=</w:t>
      </w:r>
      <w:r>
        <w:rPr>
          <w:rFonts w:ascii="Times New Roman" w:hAnsi="Times New Roman" w:cs="Times New Roman"/>
          <w:bCs/>
        </w:rPr>
        <w:t>3,2</w:t>
      </w:r>
      <w:r w:rsidR="00574664">
        <w:rPr>
          <w:rFonts w:ascii="Times New Roman" w:hAnsi="Times New Roman" w:cs="Times New Roman"/>
          <w:bCs/>
        </w:rPr>
        <w:t>6</w:t>
      </w:r>
      <w:r>
        <w:rPr>
          <w:rFonts w:ascii="Times New Roman" w:hAnsi="Times New Roman" w:cs="Times New Roman"/>
          <w:bCs/>
        </w:rPr>
        <w:t>2).</w:t>
      </w:r>
    </w:p>
    <w:tbl>
      <w:tblPr>
        <w:tblW w:w="14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5"/>
        <w:gridCol w:w="542"/>
        <w:gridCol w:w="1083"/>
        <w:gridCol w:w="2609"/>
        <w:gridCol w:w="964"/>
        <w:gridCol w:w="2609"/>
        <w:gridCol w:w="2609"/>
        <w:gridCol w:w="2609"/>
      </w:tblGrid>
      <w:tr w:rsidR="00204C51" w14:paraId="74C6EA0F" w14:textId="77777777" w:rsidTr="00204C51">
        <w:trPr>
          <w:trHeight w:hRule="exact" w:val="567"/>
          <w:jc w:val="center"/>
        </w:trPr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F2FCD" w14:textId="05319B43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MT progression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9AE7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C666FF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1DF59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stainers</w:t>
            </w:r>
          </w:p>
          <w:p w14:paraId="04422EE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g/d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E1806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Very Low</w:t>
            </w:r>
          </w:p>
          <w:p w14:paraId="09BCA2A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&gt;0−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/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8BFE7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Low</w:t>
            </w:r>
          </w:p>
          <w:p w14:paraId="5EA6D59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(&gt;5−10g/d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CBF12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oderate</w:t>
            </w:r>
          </w:p>
          <w:p w14:paraId="1E1AFEB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(&gt;10−30g/d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B7367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High</w:t>
            </w:r>
          </w:p>
          <w:p w14:paraId="2876E89F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&gt;30g/d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>b</w:t>
            </w:r>
          </w:p>
        </w:tc>
      </w:tr>
      <w:tr w:rsidR="00204C51" w14:paraId="4DFCBB29" w14:textId="77777777" w:rsidTr="00204C51">
        <w:trPr>
          <w:trHeight w:hRule="exact" w:val="284"/>
          <w:jc w:val="center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0E3A89" w14:textId="77777777" w:rsidR="00204C51" w:rsidRDefault="00204C5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861A0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7F61862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123899" w14:textId="5B1E1E1F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n=1,4</w:t>
            </w:r>
            <w:r w:rsidR="00042E99"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122CFC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n=209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548C81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n=332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9ED2E2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n=658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0CED6A" w14:textId="2D7681BA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n=5</w:t>
            </w:r>
            <w:r w:rsidR="00042E99"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  <w:t>92</w:t>
            </w:r>
          </w:p>
        </w:tc>
      </w:tr>
      <w:tr w:rsidR="00204C51" w14:paraId="10C96750" w14:textId="77777777" w:rsidTr="00204C51">
        <w:trPr>
          <w:trHeight w:hRule="exact" w:val="284"/>
          <w:jc w:val="center"/>
        </w:trPr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A4E633" w14:textId="77777777" w:rsidR="00204C51" w:rsidRDefault="00204C5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03402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677DF69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278D6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A2A4B3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REF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9543A3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50B18A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B7AF35" w14:textId="77777777" w:rsidR="00204C51" w:rsidRDefault="00204C5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</w:tr>
      <w:tr w:rsidR="00204C51" w14:paraId="1FF2C4DF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D207C" w14:textId="63483DAD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0124BB" w:rsidRPr="00E4725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CB2957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0645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F115B02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17DD42A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E53D6B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11610B9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530662E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370D9AA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672EB8BE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5C5C3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9EF5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F0407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2A777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5 (−0.011;0.0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5812B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A93B4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6 (−0.014;0.00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53881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0 (−0.016;−0.00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98422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8 (−0.015;−0.002)</w:t>
            </w:r>
          </w:p>
        </w:tc>
      </w:tr>
      <w:tr w:rsidR="00204C51" w14:paraId="6D954A78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72446B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5DB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B6A1C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B28F0F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2 (−0.009;0.0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718F4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F50EB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2 (−0.009;0.00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41BC7F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5 (−0.012;0.00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E93B50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4 (−0.011;0.004)</w:t>
            </w:r>
          </w:p>
        </w:tc>
      </w:tr>
      <w:tr w:rsidR="00204C51" w14:paraId="6D344DA9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6D8B4" w14:textId="2EDD16BF" w:rsidR="00204C51" w:rsidRPr="00E4725B" w:rsidRDefault="00204C5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35A7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534B0D5A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14C0CB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8F915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7C82C9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563B50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D24F0B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204C51" w14:paraId="2E320B46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B51754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BC4C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06DB9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E424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 (−0.027;0.03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2539F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6ED7D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5 (−0.06;0.00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5A840D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3 (−0.054;0.00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88F529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4 (−0.056;0.007)</w:t>
            </w:r>
          </w:p>
        </w:tc>
      </w:tr>
      <w:tr w:rsidR="00204C51" w14:paraId="3D09BA7C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E74D20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B684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4C36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989A35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 (−0.013;0.05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0DD02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0B9C4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8 (−0.046;0.0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77F22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 (−0.028;0.04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91237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 (−0.031;0.041)</w:t>
            </w:r>
          </w:p>
        </w:tc>
      </w:tr>
      <w:tr w:rsidR="00204C51" w14:paraId="6025C91C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18E78" w14:textId="0955D71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CC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CB2957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3B40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3950627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</w:p>
          <w:p w14:paraId="4719E268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</w:p>
          <w:p w14:paraId="470F7A4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7D224F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322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AEFEA2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0F62BD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EFD8D6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1B5E1C0E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74E811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D0C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1651F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610F4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 (−0.004;0.0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41FC3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93572D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2 (−0.007;0.00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84434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4 (−0.009;0.00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168E4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3 (−0.008;0.002)</w:t>
            </w:r>
          </w:p>
        </w:tc>
      </w:tr>
      <w:tr w:rsidR="00204C51" w14:paraId="35871AC9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671723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4939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8C95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B06925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0 (−0.005;0.0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E81D1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86EC70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4 (−0.009;0.00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2989C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3 (−0.008;0.00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96C81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3 (−0.008;0.003)</w:t>
            </w:r>
          </w:p>
        </w:tc>
      </w:tr>
      <w:tr w:rsidR="00204C51" w14:paraId="4DB5E035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B513C" w14:textId="1AB7D4FE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Bif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7932F0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37D4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10526901" w14:textId="77777777" w:rsidR="00204C51" w:rsidRDefault="00204C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4930C8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6F1D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09488F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D577F5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0BD0000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74F752AD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D7285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18D4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865EB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AAA73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7 (−0.021;0.0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E91D9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8DFEA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0 (−0.027;0.00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6E6DA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9 (−0.034;−0.00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71B9F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5 (−0.031;0.000)</w:t>
            </w:r>
          </w:p>
        </w:tc>
      </w:tr>
      <w:tr w:rsidR="00204C51" w14:paraId="6343355C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2BA7EA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999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2310A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D017C9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2 (−0.015;0.0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D5AF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08044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2 (−0.018;0.01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9A1C3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8 (−0.022;0.00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398229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8 (−0.024;0.007)</w:t>
            </w:r>
          </w:p>
        </w:tc>
      </w:tr>
      <w:tr w:rsidR="00204C51" w14:paraId="1B11B715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2FBCA" w14:textId="4C148372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CA 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07152D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476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95A1E26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143689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C84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2828BA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534734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837ADC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204C51" w14:paraId="67D66B9F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7B1B17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2755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0C9E2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3DD36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0 (−0.021;0.0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49481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21CA3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9 (−0.022;0.00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587AE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4 (−0.025;−0.00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6FA33F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9 (−0.021;0.003)</w:t>
            </w:r>
          </w:p>
        </w:tc>
      </w:tr>
      <w:tr w:rsidR="00204C51" w14:paraId="32E33D36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EB9FDC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8062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9F1B1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29CEB9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9 (−0.022;0.0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C4441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03628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7 (−0.022;0.00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E7CB0E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0 (−0.024;0.00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65B52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8 (−0.023;0.006)</w:t>
            </w:r>
          </w:p>
        </w:tc>
      </w:tr>
      <w:tr w:rsidR="00204C51" w14:paraId="4940DF48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4BA3F" w14:textId="05D78B0E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CC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7932F0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E6D7" w14:textId="6F5CD0BC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B09ABC8" w14:textId="3E702589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100428" w14:textId="5D9529C4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269C" w14:textId="24FEC9EC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E1EB5D" w14:textId="30FE408A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0F2D93" w14:textId="3D20DE55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540B44" w14:textId="2BFDA7F3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653647F2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23E8F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6E40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B6656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41F053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2 (−0.016;0.0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D5607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A1505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6 (−0.023;0.01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954FCA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2 (−0.027;0.00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22AC3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4 (−0.030;0.001)</w:t>
            </w:r>
          </w:p>
        </w:tc>
      </w:tr>
      <w:tr w:rsidR="00204C51" w14:paraId="2D24BF36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72FA22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E7C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2C031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83FE2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 (−0.011;0.0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9FCA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1E6E6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 (−0.017;0.01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7D65A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7 (−0.022;0.00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2103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9 (−0.025;0.007)</w:t>
            </w:r>
          </w:p>
        </w:tc>
      </w:tr>
      <w:tr w:rsidR="00204C51" w14:paraId="5549BB6F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83B0D" w14:textId="69C94DFA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Bif−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DD7D05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6A05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B8604E0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75F50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8D2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4587FB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7E8E75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2C1C6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2CA8BBDF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13934E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7062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3F8E3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EFD37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 (−0.031;0.0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03C26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602EF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1 (−0.059;0.01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F64CD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0 (−0.054;0.01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EE93CC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7 (−0.052;0.018)</w:t>
            </w:r>
          </w:p>
        </w:tc>
      </w:tr>
      <w:tr w:rsidR="00204C51" w14:paraId="770C9AE6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C2DC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2E57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FB3E4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652E70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 (−0.031;0.03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334C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CE26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3 (−0.051;0.02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866C0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9 (−0.044;0.02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EAFD84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0 (−0.046;0.026)</w:t>
            </w:r>
          </w:p>
        </w:tc>
      </w:tr>
      <w:tr w:rsidR="00204C51" w14:paraId="5A8E72D3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F639D" w14:textId="58D1228F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lang w:val="sv-SE"/>
              </w:rPr>
              <w:t>ICA IMT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  <w:r w:rsidR="000124B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m</w:t>
            </w:r>
            <w:r w:rsidR="00055C7A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53D4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445C508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A495A8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080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56BEA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CB28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B8F4A7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4C51" w14:paraId="66785D31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C376D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2CD6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FD83A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46CB5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8 (−0.058;0.00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29648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7BFB7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8 (−0.064;0.00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A17D9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8 (−0.070;−0.00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21B061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43 (−0.076;−0.011)</w:t>
            </w:r>
          </w:p>
        </w:tc>
      </w:tr>
      <w:tr w:rsidR="00204C51" w14:paraId="768B584D" w14:textId="77777777" w:rsidTr="00204C51">
        <w:trPr>
          <w:trHeight w:hRule="exact" w:val="283"/>
          <w:jc w:val="center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9C067B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162D1" w14:textId="77777777" w:rsidR="00204C51" w:rsidRDefault="00204C51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8C65C" w14:textId="77777777" w:rsidR="00204C51" w:rsidRDefault="00204C5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EC0D6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15 (−0.048;0.01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48D70A" w14:textId="77777777" w:rsidR="00204C51" w:rsidRDefault="00204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E79DD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07 (−0.046;0.032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60E52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21 (−0.057;0.014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01D29" w14:textId="77777777" w:rsidR="00204C51" w:rsidRDefault="00204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0.033 (−0.070;0.004)</w:t>
            </w:r>
          </w:p>
        </w:tc>
      </w:tr>
    </w:tbl>
    <w:p w14:paraId="5AC77AD5" w14:textId="365B76B7" w:rsidR="00204C51" w:rsidRDefault="00204C51" w:rsidP="00204C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djustments for sex and age;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</w:t>
      </w:r>
      <w:r w:rsidR="00FE452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plus </w:t>
      </w:r>
      <w:r>
        <w:rPr>
          <w:rFonts w:ascii="Times New Roman" w:hAnsi="Times New Roman" w:cs="Times New Roman"/>
          <w:lang w:val="en-US"/>
        </w:rPr>
        <w:t xml:space="preserve">physical activity, education, smoking, latitude (categorical) and diet (continuous); </w:t>
      </w:r>
    </w:p>
    <w:p w14:paraId="31C0224F" w14:textId="2623160D" w:rsidR="00204C51" w:rsidRDefault="00204C51" w:rsidP="00204C5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Cs/>
        </w:rPr>
        <w:lastRenderedPageBreak/>
        <w:t>m</w:t>
      </w:r>
      <w:proofErr w:type="gramEnd"/>
      <w:r>
        <w:rPr>
          <w:rFonts w:ascii="Times New Roman" w:hAnsi="Times New Roman" w:cs="Times New Roman"/>
          <w:bCs/>
        </w:rPr>
        <w:t>, missing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</w:rPr>
        <w:t>values</w:t>
      </w:r>
    </w:p>
    <w:p w14:paraId="74079795" w14:textId="237D97C0" w:rsidR="002C159E" w:rsidRDefault="00204C51" w:rsidP="00204C51">
      <w:pPr>
        <w:rPr>
          <w:rFonts w:ascii="Times New Roman" w:hAnsi="Times New Roman" w:cs="Times New Roman"/>
        </w:rPr>
      </w:pPr>
      <w:proofErr w:type="spellStart"/>
      <w:proofErr w:type="gramStart"/>
      <w:r w:rsidRPr="00E4725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for women cut-off &gt;10</w:t>
      </w:r>
      <w:r w:rsidRPr="00EF515B">
        <w:rPr>
          <w:rFonts w:ascii="Times New Roman" w:hAnsi="Times New Roman" w:cs="Times New Roman"/>
          <w:b/>
          <w:bCs/>
          <w:sz w:val="20"/>
          <w:szCs w:val="20"/>
          <w:lang w:val="en-US"/>
        </w:rPr>
        <w:t>−</w:t>
      </w:r>
      <w:r>
        <w:rPr>
          <w:rFonts w:ascii="Times New Roman" w:hAnsi="Times New Roman" w:cs="Times New Roman"/>
        </w:rPr>
        <w:t>&lt;20g/day;</w:t>
      </w:r>
    </w:p>
    <w:p w14:paraId="125C071D" w14:textId="243368AF" w:rsidR="002C159E" w:rsidRDefault="00204C51" w:rsidP="00204C51">
      <w:pPr>
        <w:rPr>
          <w:rFonts w:ascii="Times New Roman" w:hAnsi="Times New Roman" w:cs="Times New Roman"/>
        </w:rPr>
      </w:pPr>
      <w:proofErr w:type="gramStart"/>
      <w:r w:rsidRPr="00E4725B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: for women cut-off&gt;20g/day; </w:t>
      </w:r>
    </w:p>
    <w:p w14:paraId="74DAAC04" w14:textId="6343CEF0" w:rsidR="00C32273" w:rsidRDefault="00A43175" w:rsidP="00204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</w:t>
      </w:r>
      <w:r w:rsidR="003076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each analysis: 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ean</w:t>
      </w:r>
      <w:proofErr w:type="spellEnd"/>
      <w:r>
        <w:rPr>
          <w:rFonts w:ascii="Times New Roman" w:hAnsi="Times New Roman" w:cs="Times New Roman"/>
          <w:vertAlign w:val="subscript"/>
        </w:rPr>
        <w:t>,</w:t>
      </w:r>
      <w:r w:rsidRPr="005F4C66"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>l 1, n=3,252; Model 2, n=3,211</w:t>
      </w:r>
      <w:proofErr w:type="gramStart"/>
      <w:r>
        <w:rPr>
          <w:rFonts w:ascii="Times New Roman" w:hAnsi="Times New Roman" w:cs="Times New Roman"/>
        </w:rPr>
        <w:t xml:space="preserve">; </w:t>
      </w:r>
      <w:r w:rsidRPr="005F4C6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ax</w:t>
      </w:r>
      <w:proofErr w:type="spellEnd"/>
      <w:proofErr w:type="gramEnd"/>
      <w:r>
        <w:rPr>
          <w:rFonts w:ascii="Times New Roman" w:hAnsi="Times New Roman" w:cs="Times New Roman"/>
        </w:rPr>
        <w:t>, CC-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ean</w:t>
      </w:r>
      <w:proofErr w:type="spellEnd"/>
      <w:r>
        <w:rPr>
          <w:rFonts w:ascii="Times New Roman" w:hAnsi="Times New Roman" w:cs="Times New Roman"/>
        </w:rPr>
        <w:t xml:space="preserve"> and CC-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Pr="00B127F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 xml:space="preserve">l 1, n=3,260; Model 2, n=3,219; </w:t>
      </w:r>
      <w:proofErr w:type="spellStart"/>
      <w:r>
        <w:rPr>
          <w:rFonts w:ascii="Times New Roman" w:hAnsi="Times New Roman" w:cs="Times New Roman"/>
        </w:rPr>
        <w:t>Bif-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ea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if-IMT</w:t>
      </w:r>
      <w:r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Pr="00B127F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>l 1, n=3,249; Model 2, n=3,208; ICA-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ean</w:t>
      </w:r>
      <w:proofErr w:type="spellEnd"/>
      <w:r>
        <w:rPr>
          <w:rFonts w:ascii="Times New Roman" w:hAnsi="Times New Roman" w:cs="Times New Roman"/>
        </w:rPr>
        <w:t xml:space="preserve"> and ICA-</w:t>
      </w:r>
      <w:proofErr w:type="spellStart"/>
      <w:r>
        <w:rPr>
          <w:rFonts w:ascii="Times New Roman" w:hAnsi="Times New Roman" w:cs="Times New Roman"/>
        </w:rPr>
        <w:t>IMT</w:t>
      </w:r>
      <w:r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Pr="00B127F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27F6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/>
        </w:rPr>
        <w:t>l 1, n=3,242; Model 2, n=3,201</w:t>
      </w:r>
    </w:p>
    <w:p w14:paraId="3A1C8F8D" w14:textId="488AB80E" w:rsidR="00C32273" w:rsidRDefault="00C32273" w:rsidP="00204C51">
      <w:pPr>
        <w:rPr>
          <w:rFonts w:ascii="Times New Roman" w:hAnsi="Times New Roman" w:cs="Times New Roman"/>
        </w:rPr>
      </w:pPr>
    </w:p>
    <w:p w14:paraId="0CC3DC3D" w14:textId="3F961484" w:rsidR="00C32273" w:rsidRDefault="00C32273" w:rsidP="00204C51">
      <w:pPr>
        <w:rPr>
          <w:rFonts w:ascii="Times New Roman" w:hAnsi="Times New Roman" w:cs="Times New Roman"/>
        </w:rPr>
      </w:pPr>
    </w:p>
    <w:p w14:paraId="7B9DE677" w14:textId="77777777" w:rsidR="00C32273" w:rsidRDefault="00C32273" w:rsidP="00204C51">
      <w:pPr>
        <w:rPr>
          <w:rFonts w:ascii="Times New Roman" w:hAnsi="Times New Roman" w:cs="Times New Roman"/>
        </w:rPr>
        <w:sectPr w:rsidR="00C32273" w:rsidSect="00015CBC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528E9701" w14:textId="3E682D4F" w:rsidR="00C32273" w:rsidRDefault="00C479A2" w:rsidP="00305AE2">
      <w:pPr>
        <w:rPr>
          <w:noProof/>
          <w:lang w:val="en-US"/>
        </w:rPr>
      </w:pPr>
      <w:r w:rsidRPr="00C479A2">
        <w:rPr>
          <w:noProof/>
          <w:lang w:val="en-US"/>
        </w:rPr>
        <w:lastRenderedPageBreak/>
        <w:drawing>
          <wp:inline distT="0" distB="0" distL="0" distR="0" wp14:anchorId="2BFBD083" wp14:editId="2F82F216">
            <wp:extent cx="4904506" cy="35801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" t="35300" r="2820" b="22797"/>
                    <a:stretch/>
                  </pic:blipFill>
                  <pic:spPr bwMode="auto">
                    <a:xfrm>
                      <a:off x="0" y="0"/>
                      <a:ext cx="4905632" cy="3580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88519" w14:textId="77777777" w:rsidR="00C479A2" w:rsidRDefault="00C32273" w:rsidP="00305AE2">
      <w:pPr>
        <w:rPr>
          <w:rFonts w:ascii="Times New Roman" w:hAnsi="Times New Roman" w:cs="Times New Roman"/>
        </w:rPr>
      </w:pPr>
      <w:r w:rsidRPr="00C32273">
        <w:rPr>
          <w:noProof/>
          <w:lang w:val="en-US"/>
        </w:rPr>
        <w:drawing>
          <wp:inline distT="0" distB="0" distL="0" distR="0" wp14:anchorId="51BFB0E7" wp14:editId="41F26150">
            <wp:extent cx="5022850" cy="36131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116" r="2346" b="19542"/>
                    <a:stretch/>
                  </pic:blipFill>
                  <pic:spPr bwMode="auto">
                    <a:xfrm>
                      <a:off x="0" y="0"/>
                      <a:ext cx="5022850" cy="361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622D7" w14:textId="4642116E" w:rsidR="00C32273" w:rsidRDefault="0031686B" w:rsidP="009672FE">
      <w:pPr>
        <w:tabs>
          <w:tab w:val="left" w:pos="1970"/>
        </w:tabs>
        <w:rPr>
          <w:rFonts w:ascii="Times New Roman" w:hAnsi="Times New Roman" w:cs="Times New Roman"/>
        </w:rPr>
        <w:sectPr w:rsidR="00C32273" w:rsidSect="00C3227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9301EC">
        <w:rPr>
          <w:rFonts w:ascii="Times New Roman" w:hAnsi="Times New Roman" w:cs="Times New Roman"/>
          <w:sz w:val="24"/>
          <w:szCs w:val="24"/>
        </w:rPr>
        <w:t xml:space="preserve">Fig 1 (A, B): </w:t>
      </w:r>
      <w:r w:rsidR="00F73ABF" w:rsidRPr="009301EC">
        <w:rPr>
          <w:rFonts w:ascii="Times New Roman" w:hAnsi="Times New Roman" w:cs="Times New Roman"/>
          <w:sz w:val="24"/>
          <w:szCs w:val="24"/>
        </w:rPr>
        <w:t xml:space="preserve">Dose-response relationships between alcohol consumption and each of the considered measurements of C-IMT (p75) at baseline (A) and progression (B). Solid lines: Restricted cubic splines adjusted for sex, age, physical activity, smoking, diet, and latitude, with knots located at fixed points of g/d of alcohol consumption (4, 10, 20, </w:t>
      </w:r>
      <w:proofErr w:type="gramStart"/>
      <w:r w:rsidR="00F73ABF" w:rsidRPr="009301EC">
        <w:rPr>
          <w:rFonts w:ascii="Times New Roman" w:hAnsi="Times New Roman" w:cs="Times New Roman"/>
          <w:sz w:val="24"/>
          <w:szCs w:val="24"/>
        </w:rPr>
        <w:t>30</w:t>
      </w:r>
      <w:proofErr w:type="gramEnd"/>
      <w:r w:rsidR="00F73ABF" w:rsidRPr="009301EC">
        <w:rPr>
          <w:rFonts w:ascii="Times New Roman" w:hAnsi="Times New Roman" w:cs="Times New Roman"/>
          <w:sz w:val="24"/>
          <w:szCs w:val="24"/>
        </w:rPr>
        <w:t xml:space="preserve">). Dashed lines: 95% CI. 4 g/day was used as a reference point. P for nonlinearity was obtained testing </w:t>
      </w:r>
      <w:r w:rsidR="00F73ABF" w:rsidRPr="009301EC">
        <w:rPr>
          <w:rFonts w:ascii="Times New Roman" w:hAnsi="Times New Roman" w:cs="Times New Roman"/>
          <w:sz w:val="24"/>
          <w:szCs w:val="24"/>
          <w:lang w:val="en-US"/>
        </w:rPr>
        <w:t>the nullity of the coefficients associated with the second, third and fourth spline basis. For a better readability of the graphs, we excluded participants with alcohol consumption &gt;50g/d.</w:t>
      </w:r>
      <w:r w:rsidR="00C32273">
        <w:rPr>
          <w:rFonts w:ascii="Times New Roman" w:hAnsi="Times New Roman" w:cs="Times New Roman"/>
        </w:rPr>
        <w:br w:type="page"/>
      </w:r>
    </w:p>
    <w:p w14:paraId="56577DF3" w14:textId="0D8882FF" w:rsidR="00C32273" w:rsidRDefault="00C32273" w:rsidP="00305AE2">
      <w:pPr>
        <w:rPr>
          <w:rFonts w:ascii="Times New Roman" w:hAnsi="Times New Roman" w:cs="Times New Roman"/>
        </w:rPr>
      </w:pPr>
    </w:p>
    <w:p w14:paraId="2B4D877A" w14:textId="6DE62285" w:rsidR="00A31512" w:rsidRDefault="001036E9" w:rsidP="003D37D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able 4</w:t>
      </w:r>
      <w:r w:rsidR="00A31512">
        <w:rPr>
          <w:rFonts w:ascii="Times New Roman" w:hAnsi="Times New Roman" w:cs="Times New Roman"/>
          <w:sz w:val="24"/>
          <w:szCs w:val="24"/>
        </w:rPr>
        <w:t xml:space="preserve">: </w:t>
      </w:r>
      <w:r w:rsidR="00A31512" w:rsidRPr="006544CF">
        <w:rPr>
          <w:rFonts w:ascii="Times New Roman" w:hAnsi="Times New Roman" w:cs="Times New Roman"/>
          <w:sz w:val="24"/>
          <w:szCs w:val="24"/>
        </w:rPr>
        <w:t>Median and 75</w:t>
      </w:r>
      <w:r w:rsidR="00A31512" w:rsidRPr="0065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F77B8">
        <w:rPr>
          <w:rFonts w:ascii="Times New Roman" w:hAnsi="Times New Roman" w:cs="Times New Roman"/>
          <w:sz w:val="24"/>
          <w:szCs w:val="24"/>
        </w:rPr>
        <w:t xml:space="preserve"> percentile</w:t>
      </w:r>
      <w:r w:rsidR="00A31512" w:rsidRPr="006544CF">
        <w:rPr>
          <w:rFonts w:ascii="Times New Roman" w:hAnsi="Times New Roman" w:cs="Times New Roman"/>
          <w:sz w:val="24"/>
          <w:szCs w:val="24"/>
        </w:rPr>
        <w:t xml:space="preserve"> diff</w:t>
      </w:r>
      <w:r w:rsidR="00A31512">
        <w:rPr>
          <w:rFonts w:ascii="Times New Roman" w:hAnsi="Times New Roman" w:cs="Times New Roman"/>
          <w:sz w:val="24"/>
          <w:szCs w:val="24"/>
        </w:rPr>
        <w:t>erences</w:t>
      </w:r>
      <w:r w:rsidR="00356AE8">
        <w:rPr>
          <w:rFonts w:ascii="Times New Roman" w:hAnsi="Times New Roman" w:cs="Times New Roman"/>
          <w:sz w:val="24"/>
          <w:szCs w:val="24"/>
        </w:rPr>
        <w:t xml:space="preserve"> (95% CI) of baseline</w:t>
      </w:r>
      <w:r w:rsidR="00A31512" w:rsidRPr="006544CF">
        <w:rPr>
          <w:rFonts w:ascii="Times New Roman" w:hAnsi="Times New Roman" w:cs="Times New Roman"/>
          <w:sz w:val="24"/>
          <w:szCs w:val="24"/>
        </w:rPr>
        <w:t xml:space="preserve"> </w:t>
      </w:r>
      <w:r w:rsidR="00356AE8">
        <w:rPr>
          <w:rFonts w:ascii="Times New Roman" w:hAnsi="Times New Roman" w:cs="Times New Roman"/>
          <w:sz w:val="24"/>
          <w:szCs w:val="24"/>
        </w:rPr>
        <w:t xml:space="preserve">C-IMT </w:t>
      </w:r>
      <w:r w:rsidR="007C67F8">
        <w:rPr>
          <w:rFonts w:ascii="Times New Roman" w:hAnsi="Times New Roman" w:cs="Times New Roman"/>
          <w:sz w:val="24"/>
          <w:szCs w:val="24"/>
        </w:rPr>
        <w:t>in relation to different</w:t>
      </w:r>
      <w:r w:rsidR="00A31512" w:rsidRPr="006544CF">
        <w:rPr>
          <w:rFonts w:ascii="Times New Roman" w:hAnsi="Times New Roman" w:cs="Times New Roman"/>
          <w:sz w:val="24"/>
          <w:szCs w:val="24"/>
        </w:rPr>
        <w:t xml:space="preserve"> </w:t>
      </w:r>
      <w:r w:rsidR="00A31512">
        <w:rPr>
          <w:rFonts w:ascii="Times New Roman" w:hAnsi="Times New Roman" w:cs="Times New Roman"/>
          <w:sz w:val="24"/>
          <w:szCs w:val="24"/>
        </w:rPr>
        <w:t xml:space="preserve">alcohol consumption categories. </w:t>
      </w:r>
      <w:r w:rsidR="006F5506">
        <w:rPr>
          <w:rFonts w:ascii="Times New Roman" w:hAnsi="Times New Roman" w:cs="Times New Roman"/>
          <w:sz w:val="24"/>
          <w:szCs w:val="24"/>
        </w:rPr>
        <w:t xml:space="preserve">Results </w:t>
      </w:r>
      <w:r w:rsidR="000F77B8">
        <w:rPr>
          <w:rFonts w:ascii="Times New Roman" w:hAnsi="Times New Roman" w:cs="Times New Roman"/>
          <w:sz w:val="24"/>
          <w:szCs w:val="24"/>
        </w:rPr>
        <w:t>for</w:t>
      </w:r>
      <w:r w:rsidR="006F5506">
        <w:rPr>
          <w:rFonts w:ascii="Times New Roman" w:hAnsi="Times New Roman" w:cs="Times New Roman"/>
          <w:sz w:val="24"/>
          <w:szCs w:val="24"/>
        </w:rPr>
        <w:t xml:space="preserve"> men (n=</w:t>
      </w:r>
      <w:r w:rsidR="00DF7431">
        <w:rPr>
          <w:rFonts w:ascii="Times New Roman" w:hAnsi="Times New Roman" w:cs="Times New Roman"/>
          <w:sz w:val="24"/>
          <w:szCs w:val="24"/>
        </w:rPr>
        <w:t>1,</w:t>
      </w:r>
      <w:r w:rsidR="00080E5C">
        <w:rPr>
          <w:rFonts w:ascii="Times New Roman" w:hAnsi="Times New Roman" w:cs="Times New Roman"/>
          <w:sz w:val="24"/>
          <w:szCs w:val="24"/>
        </w:rPr>
        <w:t>761</w:t>
      </w:r>
      <w:r w:rsidR="006F5506">
        <w:rPr>
          <w:rFonts w:ascii="Times New Roman" w:hAnsi="Times New Roman" w:cs="Times New Roman"/>
          <w:sz w:val="24"/>
          <w:szCs w:val="24"/>
        </w:rPr>
        <w:t>)</w:t>
      </w:r>
      <w:r w:rsidR="00B64DE8">
        <w:rPr>
          <w:rFonts w:ascii="Times New Roman" w:hAnsi="Times New Roman" w:cs="Times New Roman"/>
          <w:sz w:val="24"/>
          <w:szCs w:val="24"/>
        </w:rPr>
        <w:t xml:space="preserve"> </w:t>
      </w:r>
      <w:r w:rsidR="006F5506">
        <w:rPr>
          <w:rFonts w:ascii="Times New Roman" w:hAnsi="Times New Roman" w:cs="Times New Roman"/>
          <w:sz w:val="24"/>
          <w:szCs w:val="24"/>
        </w:rPr>
        <w:t>and women (n=</w:t>
      </w:r>
      <w:r w:rsidR="00DF7431">
        <w:rPr>
          <w:rFonts w:ascii="Times New Roman" w:hAnsi="Times New Roman" w:cs="Times New Roman"/>
          <w:sz w:val="24"/>
          <w:szCs w:val="24"/>
        </w:rPr>
        <w:t>1,923</w:t>
      </w:r>
      <w:r w:rsidR="006F5506">
        <w:rPr>
          <w:rFonts w:ascii="Times New Roman" w:hAnsi="Times New Roman" w:cs="Times New Roman"/>
          <w:sz w:val="24"/>
          <w:szCs w:val="24"/>
        </w:rPr>
        <w:t>) included in the IMPROVE study.</w:t>
      </w:r>
    </w:p>
    <w:tbl>
      <w:tblPr>
        <w:tblW w:w="1293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908"/>
        <w:gridCol w:w="506"/>
        <w:gridCol w:w="794"/>
        <w:gridCol w:w="1987"/>
        <w:gridCol w:w="1074"/>
        <w:gridCol w:w="1989"/>
        <w:gridCol w:w="1989"/>
        <w:gridCol w:w="1990"/>
      </w:tblGrid>
      <w:tr w:rsidR="007C67F8" w:rsidRPr="005A1AE5" w14:paraId="3DEB18BE" w14:textId="77777777" w:rsidTr="007C67F8">
        <w:trPr>
          <w:trHeight w:hRule="exact" w:val="510"/>
          <w:jc w:val="center"/>
        </w:trPr>
        <w:tc>
          <w:tcPr>
            <w:tcW w:w="3909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5568418" w14:textId="5E653A3E" w:rsidR="007C67F8" w:rsidRPr="007C67F8" w:rsidRDefault="007C67F8" w:rsidP="007C67F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IMT BASELIN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3165134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color w:val="000000"/>
              </w:rPr>
              <w:t>Abstainers</w:t>
            </w:r>
          </w:p>
          <w:p w14:paraId="6A36127A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color w:val="000000"/>
              </w:rPr>
              <w:t>(0g/d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76FC350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Very low</w:t>
            </w:r>
          </w:p>
          <w:p w14:paraId="55A4AA9B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(0−5</w:t>
            </w:r>
            <w:r w:rsidRPr="007C67F8">
              <w:rPr>
                <w:rFonts w:ascii="Times New Roman" w:hAnsi="Times New Roman" w:cs="Times New Roman"/>
                <w:b/>
                <w:color w:val="000000"/>
              </w:rPr>
              <w:t xml:space="preserve"> g/d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931CE48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Low</w:t>
            </w:r>
          </w:p>
          <w:p w14:paraId="76C36F0D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(&gt;5−10g/d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2885031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Moderate</w:t>
            </w:r>
          </w:p>
          <w:p w14:paraId="0279350E" w14:textId="04728185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(</w:t>
            </w:r>
            <w:r w:rsidR="000F77B8">
              <w:rPr>
                <w:rFonts w:ascii="Times New Roman" w:hAnsi="Times New Roman" w:cs="Times New Roman"/>
                <w:b/>
                <w:bCs/>
                <w:lang w:val="sv-SE"/>
              </w:rPr>
              <w:t>&gt;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10−30g/d) </w:t>
            </w:r>
            <w:r w:rsidRPr="007C67F8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a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EF517F9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High</w:t>
            </w:r>
          </w:p>
          <w:p w14:paraId="1BA5AD03" w14:textId="297A688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(&gt;30g/d)</w:t>
            </w:r>
            <w:r w:rsidRPr="007C67F8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b</w:t>
            </w:r>
          </w:p>
        </w:tc>
      </w:tr>
      <w:tr w:rsidR="007C67F8" w:rsidRPr="005A1AE5" w14:paraId="1B3660AF" w14:textId="77777777" w:rsidTr="000F77B8">
        <w:trPr>
          <w:trHeight w:hRule="exact" w:val="284"/>
          <w:jc w:val="center"/>
        </w:trPr>
        <w:tc>
          <w:tcPr>
            <w:tcW w:w="3909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F9505C9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30BB2A1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sym w:font="Symbol" w:char="F062"/>
            </w:r>
            <w:r w:rsidRPr="007C67F8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1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(95%CI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</w:tcPr>
          <w:p w14:paraId="52D0B6AF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>REF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BFD3C81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sym w:font="Symbol" w:char="F062"/>
            </w:r>
            <w:r w:rsidRPr="007C67F8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1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(95%CI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D06EE0A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sym w:font="Symbol" w:char="F062"/>
            </w:r>
            <w:r w:rsidRPr="007C67F8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1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(95%CI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DE6D2EA" w14:textId="77777777" w:rsidR="007C67F8" w:rsidRPr="007C67F8" w:rsidRDefault="007C67F8" w:rsidP="003112C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sym w:font="Symbol" w:char="F062"/>
            </w:r>
            <w:r w:rsidRPr="007C67F8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1</w:t>
            </w:r>
            <w:r w:rsidRPr="007C67F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(95%CI)</w:t>
            </w:r>
          </w:p>
        </w:tc>
      </w:tr>
      <w:tr w:rsidR="003112C3" w:rsidRPr="005A1AE5" w14:paraId="11A973C2" w14:textId="77777777" w:rsidTr="007A7E3D">
        <w:trPr>
          <w:trHeight w:hRule="exact" w:val="284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027CEDA" w14:textId="155B8F94" w:rsidR="003112C3" w:rsidRPr="000477A7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0477A7"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 w:rsidR="00B36CC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  <w:r w:rsidR="002175D2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2373A4A" w14:textId="0BA73F6C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CA43CD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CA43CD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7BC41274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04E9B9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387222B" w14:textId="77777777" w:rsidR="003112C3" w:rsidRPr="00D24A38" w:rsidRDefault="003112C3" w:rsidP="000061B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vAlign w:val="bottom"/>
          </w:tcPr>
          <w:p w14:paraId="02369BCC" w14:textId="77777777" w:rsidR="003112C3" w:rsidRPr="00D24A38" w:rsidRDefault="003112C3" w:rsidP="000061B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403A23A" w14:textId="77777777" w:rsidR="003112C3" w:rsidRPr="00D24A38" w:rsidRDefault="003112C3" w:rsidP="000061B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A7338A2" w14:textId="77777777" w:rsidR="003112C3" w:rsidRPr="00D24A38" w:rsidRDefault="003112C3" w:rsidP="000061B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15053BE" w14:textId="77777777" w:rsidR="003112C3" w:rsidRPr="00D24A38" w:rsidRDefault="003112C3" w:rsidP="000061B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7A7E3D" w:rsidRPr="005A1AE5" w14:paraId="03445140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CA9F76" w14:textId="77777777" w:rsidR="007A7E3D" w:rsidRPr="000477A7" w:rsidRDefault="007A7E3D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74543E5E" w14:textId="77777777" w:rsidR="007A7E3D" w:rsidRPr="00D24A38" w:rsidRDefault="007A7E3D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5EE98772" w14:textId="77777777" w:rsidR="007A7E3D" w:rsidRPr="00D24A38" w:rsidRDefault="007A7E3D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FFDFE73" w14:textId="0D321845" w:rsidR="007A7E3D" w:rsidRPr="00D24A38" w:rsidRDefault="007A7E3D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 w:rsidR="00D24A3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 w:rsid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E175A0C" w14:textId="77777777" w:rsidR="007A7E3D" w:rsidRPr="00D24A38" w:rsidRDefault="007A7E3D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2;−0.02)</w:t>
            </w:r>
          </w:p>
        </w:tc>
        <w:tc>
          <w:tcPr>
            <w:tcW w:w="1074" w:type="dxa"/>
            <w:vAlign w:val="center"/>
          </w:tcPr>
          <w:p w14:paraId="30E630CA" w14:textId="77777777" w:rsidR="007A7E3D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9EA723A" w14:textId="77777777" w:rsidR="007A7E3D" w:rsidRPr="00D24A38" w:rsidRDefault="007A7E3D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1;0.0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22CE16F" w14:textId="77777777" w:rsidR="007A7E3D" w:rsidRPr="00D24A38" w:rsidRDefault="007A7E3D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1</w:t>
            </w:r>
            <w:proofErr w:type="gramStart"/>
            <w:r w:rsidRPr="00D24A38">
              <w:rPr>
                <w:rFonts w:ascii="Times New Roman" w:hAnsi="Times New Roman" w:cs="Times New Roman"/>
                <w:color w:val="000000"/>
              </w:rPr>
              <w:t>;0</w:t>
            </w:r>
            <w:proofErr w:type="gramEnd"/>
            <w:r w:rsidRPr="00D24A3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ED101F2" w14:textId="77777777" w:rsidR="007A7E3D" w:rsidRPr="00D24A38" w:rsidRDefault="007A7E3D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14;−0.04)</w:t>
            </w:r>
          </w:p>
        </w:tc>
      </w:tr>
      <w:tr w:rsidR="007A7E3D" w:rsidRPr="005A1AE5" w14:paraId="082A7BD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EEDAE6F" w14:textId="77777777" w:rsidR="007A7E3D" w:rsidRPr="000477A7" w:rsidRDefault="007A7E3D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2F49BC48" w14:textId="77777777" w:rsidR="007A7E3D" w:rsidRPr="00D24A38" w:rsidRDefault="007A7E3D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3AC8EC8D" w14:textId="77777777" w:rsidR="007A7E3D" w:rsidRPr="00D24A38" w:rsidRDefault="007A7E3D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927A142" w14:textId="666ADC3C" w:rsidR="007A7E3D" w:rsidRPr="00D24A38" w:rsidRDefault="007A7E3D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 w:rsidR="00D24A3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 w:rsid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062381F" w14:textId="77777777" w:rsidR="007A7E3D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3 (</w:t>
            </w: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7;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  <w:tc>
          <w:tcPr>
            <w:tcW w:w="1074" w:type="dxa"/>
            <w:vAlign w:val="center"/>
          </w:tcPr>
          <w:p w14:paraId="230FBA41" w14:textId="77777777" w:rsidR="007A7E3D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D6923E9" w14:textId="77777777" w:rsidR="007A7E3D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1 (</w:t>
            </w: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7;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5936262" w14:textId="77777777" w:rsidR="007A7E3D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3 (</w:t>
            </w: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7;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232210A" w14:textId="77777777" w:rsidR="007A7E3D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4 (</w:t>
            </w:r>
            <w:r w:rsidRPr="00D24A38">
              <w:rPr>
                <w:rFonts w:ascii="Times New Roman" w:hAnsi="Times New Roman" w:cs="Times New Roman"/>
                <w:color w:val="000000"/>
              </w:rPr>
              <w:t>−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8;0</w:t>
            </w:r>
            <w:r w:rsidR="006F5506" w:rsidRPr="00D24A38">
              <w:rPr>
                <w:rFonts w:ascii="Times New Roman" w:hAnsi="Times New Roman" w:cs="Times New Roman"/>
                <w:color w:val="000000"/>
              </w:rPr>
              <w:t>.</w:t>
            </w:r>
            <w:r w:rsidR="007A7E3D" w:rsidRPr="00D24A38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</w:tr>
      <w:tr w:rsidR="003112C3" w:rsidRPr="005A1AE5" w14:paraId="6DBBB47A" w14:textId="77777777" w:rsidTr="007A7E3D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0DE913E" w14:textId="77777777" w:rsidR="003112C3" w:rsidRPr="000477A7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5576EE0F" w14:textId="77777777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4E979CED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96C0405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FE2F814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3153DCF3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9502D44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E5857D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73EC295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5A1AE5" w14:paraId="2D278D61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507B12B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23249A6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4E44752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35020AE" w14:textId="4D58D163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4028B2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3;0.01)</w:t>
            </w:r>
          </w:p>
        </w:tc>
        <w:tc>
          <w:tcPr>
            <w:tcW w:w="1074" w:type="dxa"/>
            <w:vAlign w:val="center"/>
          </w:tcPr>
          <w:p w14:paraId="10A220A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6CA8DD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08;0.08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AF4FC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2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794A91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2;0.02)</w:t>
            </w:r>
          </w:p>
        </w:tc>
      </w:tr>
      <w:tr w:rsidR="00D24A38" w:rsidRPr="005A1AE5" w14:paraId="0799EA5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1679AA7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5EA4DF65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761B00A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4F4F424" w14:textId="4A8B5009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446CB1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9;0.05)</w:t>
            </w:r>
          </w:p>
        </w:tc>
        <w:tc>
          <w:tcPr>
            <w:tcW w:w="1074" w:type="dxa"/>
            <w:vAlign w:val="center"/>
          </w:tcPr>
          <w:p w14:paraId="6AEA0C2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FE1AD2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2 (−0.06;0.1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FBCA1C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8;0.06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297761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8;0.07)</w:t>
            </w:r>
          </w:p>
        </w:tc>
      </w:tr>
      <w:tr w:rsidR="003112C3" w:rsidRPr="005A1AE5" w14:paraId="3C34565E" w14:textId="77777777" w:rsidTr="007A7E3D">
        <w:trPr>
          <w:trHeight w:hRule="exact" w:val="283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6C08006" w14:textId="77777777" w:rsidR="003112C3" w:rsidRPr="000477A7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11FC4449" w14:textId="77777777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506" w:type="dxa"/>
          </w:tcPr>
          <w:p w14:paraId="15D44E1C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CC53462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4774D86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6FE5D0D0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E88B22C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D283081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9D99BA1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5A1AE5" w14:paraId="3D18D5A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EE216AF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028D1CCE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7A96CD8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6575A7D" w14:textId="29EF1043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037187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;−0.02)</w:t>
            </w:r>
          </w:p>
        </w:tc>
        <w:tc>
          <w:tcPr>
            <w:tcW w:w="1074" w:type="dxa"/>
            <w:vAlign w:val="center"/>
          </w:tcPr>
          <w:p w14:paraId="3CB3849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DF3A25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0;−0.0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6A8215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12;−0.04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B1343B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12;−0.03)</w:t>
            </w:r>
          </w:p>
        </w:tc>
      </w:tr>
      <w:tr w:rsidR="00D24A38" w:rsidRPr="005A1AE5" w14:paraId="2DA0162E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CC89D1C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374045A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37BC71D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367B645" w14:textId="33F997CC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CC8504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5;0.02)</w:t>
            </w:r>
          </w:p>
        </w:tc>
        <w:tc>
          <w:tcPr>
            <w:tcW w:w="1074" w:type="dxa"/>
            <w:vAlign w:val="center"/>
          </w:tcPr>
          <w:p w14:paraId="3BBBA9A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9673B1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05;0.04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851A9C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7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FEB36B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5;0.04)</w:t>
            </w:r>
          </w:p>
        </w:tc>
      </w:tr>
      <w:tr w:rsidR="00D24A38" w:rsidRPr="005A1AE5" w14:paraId="48D5CE04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17F9FA0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481BB0D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695B06C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4202416" w14:textId="094140C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0153C6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09BA2DA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676466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2776BA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A69D32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5A1AE5" w14:paraId="5B6F2A27" w14:textId="77777777" w:rsidTr="00B64DE8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D4D434C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281B9E4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4693608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EEA31D9" w14:textId="275FF48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987046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2;−0.01)</w:t>
            </w:r>
          </w:p>
        </w:tc>
        <w:tc>
          <w:tcPr>
            <w:tcW w:w="1074" w:type="dxa"/>
            <w:vAlign w:val="center"/>
          </w:tcPr>
          <w:p w14:paraId="6BC0FAE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567143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3;−0.0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E7F4BC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14;−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48B34A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4;−0.01)</w:t>
            </w:r>
          </w:p>
        </w:tc>
      </w:tr>
      <w:tr w:rsidR="00D24A38" w:rsidRPr="005A1AE5" w14:paraId="67685469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2B10B4F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6D0BBA2D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75F2407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99EFEB3" w14:textId="53B8C5B8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9DF62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7;0.05)</w:t>
            </w:r>
          </w:p>
        </w:tc>
        <w:tc>
          <w:tcPr>
            <w:tcW w:w="1074" w:type="dxa"/>
            <w:vAlign w:val="center"/>
          </w:tcPr>
          <w:p w14:paraId="2DF97AA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6E2565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07;0.07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41832D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8;0.06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F63EC2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9;0.06)</w:t>
            </w:r>
          </w:p>
        </w:tc>
      </w:tr>
      <w:tr w:rsidR="003112C3" w:rsidRPr="005A1AE5" w14:paraId="58290691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87B26DF" w14:textId="77777777" w:rsidR="003112C3" w:rsidRPr="000477A7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0477A7"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 w:rsidRPr="000477A7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</w:p>
        </w:tc>
        <w:tc>
          <w:tcPr>
            <w:tcW w:w="908" w:type="dxa"/>
          </w:tcPr>
          <w:p w14:paraId="178F13FA" w14:textId="2BBFADFA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CA43CD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CA43CD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06" w:type="dxa"/>
          </w:tcPr>
          <w:p w14:paraId="66FE24ED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EDB8066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5D99CE7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08650737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6D26C6C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19641D9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692123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5A1AE5" w14:paraId="2BC6E9B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8EDD420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16EF953C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003CEED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CA2C7D4" w14:textId="3E8B53A2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BD8EC2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47 (−0.7;−0.24)</w:t>
            </w:r>
          </w:p>
        </w:tc>
        <w:tc>
          <w:tcPr>
            <w:tcW w:w="1074" w:type="dxa"/>
            <w:vAlign w:val="center"/>
          </w:tcPr>
          <w:p w14:paraId="5BE9729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5DE929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7 (−0.54;0.0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6AB062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8 (−0.61;−0.14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A1892D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46 (−0.69;−0.23)</w:t>
            </w:r>
          </w:p>
        </w:tc>
      </w:tr>
      <w:tr w:rsidR="00D24A38" w:rsidRPr="005A1AE5" w14:paraId="7356AA54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9004176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69DBFFA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37EB242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2D5A888" w14:textId="5E2EED0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9AF392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5 (−0.56;−0.13)</w:t>
            </w:r>
          </w:p>
        </w:tc>
        <w:tc>
          <w:tcPr>
            <w:tcW w:w="1074" w:type="dxa"/>
            <w:vAlign w:val="center"/>
          </w:tcPr>
          <w:p w14:paraId="022F8B0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4F5051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7 (−0.52;−0.0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6D1787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5 (−0.47;−0.0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D07125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2 (−0.54;−0.10)</w:t>
            </w:r>
          </w:p>
        </w:tc>
      </w:tr>
      <w:tr w:rsidR="00D24A38" w:rsidRPr="005A1AE5" w14:paraId="147ED433" w14:textId="77777777" w:rsidTr="007A7E3D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ED150D9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1F178A3F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651F5E9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F7BA5AE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5900F9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42B274E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33BE7C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C38CFE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A8BE93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D24A38" w:rsidRPr="005A1AE5" w14:paraId="131E8CE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09F6D9C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5F3CE5A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3E42BAF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10B6F46" w14:textId="1A37913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EB8863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5 (−0.62;−0.07)</w:t>
            </w:r>
          </w:p>
        </w:tc>
        <w:tc>
          <w:tcPr>
            <w:tcW w:w="1074" w:type="dxa"/>
            <w:vAlign w:val="center"/>
          </w:tcPr>
          <w:p w14:paraId="180248F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AB538A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37;0.27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54AC56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4 (−0.68;−0.1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0846B8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2 (−0.59;−0.04)</w:t>
            </w:r>
          </w:p>
        </w:tc>
      </w:tr>
      <w:tr w:rsidR="00D24A38" w:rsidRPr="005A1AE5" w14:paraId="24594F62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60FAEB1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72AD880D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06494D1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51E3FD8" w14:textId="095EE99A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48423E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3 (−0.39;0.12)</w:t>
            </w:r>
          </w:p>
        </w:tc>
        <w:tc>
          <w:tcPr>
            <w:tcW w:w="1074" w:type="dxa"/>
            <w:vAlign w:val="center"/>
          </w:tcPr>
          <w:p w14:paraId="4C63088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E49E25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9 (−0.21;0.38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37C837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2 (−0.38;0.14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ACC22A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28;0.25)</w:t>
            </w:r>
          </w:p>
        </w:tc>
      </w:tr>
      <w:tr w:rsidR="003112C3" w:rsidRPr="005A1AE5" w14:paraId="51856E2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14734BA" w14:textId="77777777" w:rsidR="003112C3" w:rsidRPr="000477A7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73BE7A0A" w14:textId="77777777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506" w:type="dxa"/>
          </w:tcPr>
          <w:p w14:paraId="6D5CD3DB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D386D13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8BD36C4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2DEAADE8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F1E79AC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F2E6D89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32D077F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5A1AE5" w14:paraId="5076BB6B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6E0826D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6DF84D6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69BEAFB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36852B4" w14:textId="7647A97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4399EF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9 (−0.49;−0.09)</w:t>
            </w:r>
          </w:p>
        </w:tc>
        <w:tc>
          <w:tcPr>
            <w:tcW w:w="1074" w:type="dxa"/>
            <w:vAlign w:val="center"/>
          </w:tcPr>
          <w:p w14:paraId="1193CF2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E7E12A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7 (−0.50;−0.0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59F9A6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40 (−0.62;−0.18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6F3C26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7 (−0.61;−0.13)</w:t>
            </w:r>
          </w:p>
        </w:tc>
      </w:tr>
      <w:tr w:rsidR="00D24A38" w:rsidRPr="005A1AE5" w14:paraId="35D7382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600E051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1AAA8B9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1BB93B8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2D7B91" w14:textId="0BEB50F4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7EA352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30;0.08)</w:t>
            </w:r>
          </w:p>
        </w:tc>
        <w:tc>
          <w:tcPr>
            <w:tcW w:w="1074" w:type="dxa"/>
            <w:vAlign w:val="center"/>
          </w:tcPr>
          <w:p w14:paraId="1F05097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F48988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25;0.2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F0F863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5 (−0.37;0.07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19E029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34;0.13)</w:t>
            </w:r>
          </w:p>
        </w:tc>
      </w:tr>
      <w:tr w:rsidR="00D24A38" w:rsidRPr="005A1AE5" w14:paraId="14CCE231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C92C27C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453BC20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208E414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C6A50DB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5AC86C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26BC248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AD19EB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6C2A63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470C1F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5A1AE5" w14:paraId="7FAB5BFA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0E28A7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213A40A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52CED9B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482871C" w14:textId="125C6F03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E862A4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8 (−0.62;−0.14)</w:t>
            </w:r>
          </w:p>
        </w:tc>
        <w:tc>
          <w:tcPr>
            <w:tcW w:w="1074" w:type="dxa"/>
            <w:vAlign w:val="center"/>
          </w:tcPr>
          <w:p w14:paraId="7C105E8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B07233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9 (−0.57;0.0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BDE6AB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44 (−0.72;−0.17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EB0CCB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5 (−0.54;0.04)</w:t>
            </w:r>
          </w:p>
        </w:tc>
      </w:tr>
      <w:tr w:rsidR="00D24A38" w:rsidRPr="005A1AE5" w14:paraId="27A56587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BF4868B" w14:textId="77777777" w:rsidR="00D24A38" w:rsidRPr="000477A7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8" w:type="dxa"/>
          </w:tcPr>
          <w:p w14:paraId="1EDA851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Align w:val="bottom"/>
          </w:tcPr>
          <w:p w14:paraId="4030DAA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D406ECA" w14:textId="5E32C8E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BE7117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3 (−0.50;0.04)</w:t>
            </w:r>
          </w:p>
        </w:tc>
        <w:tc>
          <w:tcPr>
            <w:tcW w:w="1074" w:type="dxa"/>
            <w:vAlign w:val="center"/>
          </w:tcPr>
          <w:p w14:paraId="0A9643D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1B59D1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4 (−0.45;0.18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F58839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5 (−0.56;0.05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1BC80C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33;0.32)</w:t>
            </w:r>
          </w:p>
        </w:tc>
      </w:tr>
      <w:tr w:rsidR="003112C3" w:rsidRPr="00FF6E19" w14:paraId="74AAC0B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4C2F7" w14:textId="72F7DCE9" w:rsidR="003112C3" w:rsidRPr="002E3BBD" w:rsidRDefault="00B36CCB" w:rsidP="000061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  <w:r w:rsidR="003112C3" w:rsidRPr="002E3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</w:t>
            </w:r>
            <w:proofErr w:type="spellStart"/>
            <w:r w:rsidR="003112C3" w:rsidRPr="002E3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T</w:t>
            </w:r>
            <w:r w:rsidR="003112C3" w:rsidRPr="002E3B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908" w:type="dxa"/>
          </w:tcPr>
          <w:p w14:paraId="762825D0" w14:textId="40C4431A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CA43CD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CA43CD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06" w:type="dxa"/>
          </w:tcPr>
          <w:p w14:paraId="7D3FA394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D737142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0CCBAA2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6920A188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3E1BF97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67FCDE3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00A42A0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3503E60F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F854B" w14:textId="77777777" w:rsidR="00D24A38" w:rsidRPr="002E3BBD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4999683C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1D40A56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41657ED" w14:textId="71A7E8A2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838146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6;0.00)</w:t>
            </w:r>
          </w:p>
        </w:tc>
        <w:tc>
          <w:tcPr>
            <w:tcW w:w="1074" w:type="dxa"/>
            <w:vAlign w:val="center"/>
          </w:tcPr>
          <w:p w14:paraId="1A74D16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E91FF4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5;0.0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1FA729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6;0.00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00A44F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07;−0.01)</w:t>
            </w:r>
          </w:p>
        </w:tc>
      </w:tr>
      <w:tr w:rsidR="00D24A38" w:rsidRPr="00FF6E19" w14:paraId="3C41BEA9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DA7BC" w14:textId="77777777" w:rsidR="00D24A38" w:rsidRPr="002E3BBD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4838D2C7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46FB035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6BB3144" w14:textId="46B4B249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65DB45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03;0.02)</w:t>
            </w:r>
          </w:p>
        </w:tc>
        <w:tc>
          <w:tcPr>
            <w:tcW w:w="1074" w:type="dxa"/>
            <w:vAlign w:val="center"/>
          </w:tcPr>
          <w:p w14:paraId="03DBBDF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012FF6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2;0.05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DCCA0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4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83ECCC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4;0.02)</w:t>
            </w:r>
          </w:p>
        </w:tc>
      </w:tr>
      <w:tr w:rsidR="00D24A38" w:rsidRPr="00FF6E19" w14:paraId="00D13BEB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C3C3A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  <w:vAlign w:val="bottom"/>
          </w:tcPr>
          <w:p w14:paraId="3EDF46F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Align w:val="bottom"/>
          </w:tcPr>
          <w:p w14:paraId="16B1B5D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A9AB41B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BFC3AF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766ED05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43ADBA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108F42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F8C34C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24E01935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44B62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37FCE477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BD583F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93499A9" w14:textId="3332E889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1F7B6D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2;−0.01)</w:t>
            </w:r>
          </w:p>
        </w:tc>
        <w:tc>
          <w:tcPr>
            <w:tcW w:w="1074" w:type="dxa"/>
            <w:vAlign w:val="center"/>
          </w:tcPr>
          <w:p w14:paraId="172E5D2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8B77A9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8;0.04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1E75EF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1;0.00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4329DE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1;−0.01)</w:t>
            </w:r>
          </w:p>
        </w:tc>
      </w:tr>
      <w:tr w:rsidR="00D24A38" w:rsidRPr="00FF6E19" w14:paraId="18EDC1E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3D6E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3C73A4D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5D14572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060D320" w14:textId="49F08298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D906FE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0;−0.01)</w:t>
            </w:r>
          </w:p>
        </w:tc>
        <w:tc>
          <w:tcPr>
            <w:tcW w:w="1074" w:type="dxa"/>
            <w:vAlign w:val="center"/>
          </w:tcPr>
          <w:p w14:paraId="3921E5B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477179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7;0.0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7D0E1D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1;−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3748A6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0;0.00)</w:t>
            </w:r>
          </w:p>
        </w:tc>
      </w:tr>
      <w:tr w:rsidR="003112C3" w:rsidRPr="00FF6E19" w14:paraId="03C77A5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538EC" w14:textId="77777777" w:rsidR="003112C3" w:rsidRPr="00FF6E19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38D5ACCC" w14:textId="77777777" w:rsidR="003112C3" w:rsidRPr="00D24A38" w:rsidRDefault="003112C3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506" w:type="dxa"/>
          </w:tcPr>
          <w:p w14:paraId="7852D9B5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D76FF86" w14:textId="77777777" w:rsidR="003112C3" w:rsidRPr="00D24A38" w:rsidRDefault="003112C3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9357A70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13A714D3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BD69921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2BD3C7D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0C65568" w14:textId="77777777" w:rsidR="003112C3" w:rsidRPr="00D24A38" w:rsidRDefault="003112C3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73A391E0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DCD67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24ADA1D1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342587A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ED1B20A" w14:textId="343A6431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DA7EF1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5;0.00)</w:t>
            </w:r>
          </w:p>
        </w:tc>
        <w:tc>
          <w:tcPr>
            <w:tcW w:w="1074" w:type="dxa"/>
            <w:vAlign w:val="center"/>
          </w:tcPr>
          <w:p w14:paraId="5E8C2DC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2C619C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4;0.0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4D75D8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6;−0.0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52CD2E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4;0.01)</w:t>
            </w:r>
          </w:p>
        </w:tc>
      </w:tr>
      <w:tr w:rsidR="00D24A38" w:rsidRPr="00FF6E19" w14:paraId="3766F47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033C9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F6F982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172C42B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8076130" w14:textId="260CA8B0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E281C9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02;0.02)</w:t>
            </w:r>
          </w:p>
        </w:tc>
        <w:tc>
          <w:tcPr>
            <w:tcW w:w="1074" w:type="dxa"/>
            <w:vAlign w:val="center"/>
          </w:tcPr>
          <w:p w14:paraId="13DDC8D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E6F917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3;0.0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92B56A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4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EA7D36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2;0.04)</w:t>
            </w:r>
          </w:p>
        </w:tc>
      </w:tr>
      <w:tr w:rsidR="00D24A38" w:rsidRPr="00FF6E19" w14:paraId="7D4BFA3C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BE0481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  <w:vAlign w:val="bottom"/>
          </w:tcPr>
          <w:p w14:paraId="2BBF78F8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Align w:val="bottom"/>
          </w:tcPr>
          <w:p w14:paraId="6B908D1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381CB1B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559882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16C9F72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D1A32C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11A15C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0C2D40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72A274E0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BC1E9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31DAFA1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38B7F94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4E3CF60" w14:textId="5A2BC8B9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297458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6;0.00)</w:t>
            </w:r>
          </w:p>
        </w:tc>
        <w:tc>
          <w:tcPr>
            <w:tcW w:w="1074" w:type="dxa"/>
            <w:vAlign w:val="center"/>
          </w:tcPr>
          <w:p w14:paraId="705339F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3E37E1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7;0.0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96A002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08;−0.0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2953F1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07;0.01)</w:t>
            </w:r>
          </w:p>
        </w:tc>
      </w:tr>
      <w:tr w:rsidR="00D24A38" w:rsidRPr="007A7E3D" w14:paraId="764F2B82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AAA9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01E3372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1A8942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B4859AF" w14:textId="58243052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1A56D4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0.00 (−0.04;0.03)</w:t>
            </w:r>
          </w:p>
        </w:tc>
        <w:tc>
          <w:tcPr>
            <w:tcW w:w="1074" w:type="dxa"/>
            <w:vAlign w:val="center"/>
          </w:tcPr>
          <w:p w14:paraId="225E5F3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978793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0.00 (−0.04;0.04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DCEBC1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−0.02 (−0.05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F13D13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0.01 (−0.03;0.05)</w:t>
            </w:r>
          </w:p>
        </w:tc>
      </w:tr>
      <w:tr w:rsidR="0000504C" w:rsidRPr="007A7E3D" w14:paraId="20AEC1B5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52152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Bif−IMT</w:t>
            </w: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mean</w:t>
            </w:r>
          </w:p>
        </w:tc>
        <w:tc>
          <w:tcPr>
            <w:tcW w:w="908" w:type="dxa"/>
          </w:tcPr>
          <w:p w14:paraId="351C33D0" w14:textId="02619155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Men</w:t>
            </w:r>
            <w:r w:rsidR="00D71D7F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ED4738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8</w:t>
            </w:r>
          </w:p>
        </w:tc>
        <w:tc>
          <w:tcPr>
            <w:tcW w:w="506" w:type="dxa"/>
          </w:tcPr>
          <w:p w14:paraId="15FC710E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089EC4C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63ADAA8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6AE3179A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50D4E1B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A7A2FAA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C8335AC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24A38" w:rsidRPr="00FF6E19" w14:paraId="0EF27337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9F566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F58302F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453D44B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A82829D" w14:textId="557EAE60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BD9A23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−0.13 (−0.22;−0.03)</w:t>
            </w:r>
          </w:p>
        </w:tc>
        <w:tc>
          <w:tcPr>
            <w:tcW w:w="1074" w:type="dxa"/>
            <w:vAlign w:val="center"/>
          </w:tcPr>
          <w:p w14:paraId="4731085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F1B100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−0.03 (−0.14;0.08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C42F5D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  <w:lang w:val="sv-SE"/>
              </w:rPr>
              <w:t>−0.15 (−0.25</w:t>
            </w:r>
            <w:r w:rsidRPr="00D24A38">
              <w:rPr>
                <w:rFonts w:ascii="Times New Roman" w:hAnsi="Times New Roman" w:cs="Times New Roman"/>
                <w:color w:val="000000"/>
              </w:rPr>
              <w:t>;−0.05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FDE51B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5 (−0.24;−0.05)</w:t>
            </w:r>
          </w:p>
        </w:tc>
      </w:tr>
      <w:tr w:rsidR="00D24A38" w:rsidRPr="00FF6E19" w14:paraId="2A5A163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AB743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595343F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1802237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5183AA5" w14:textId="7846439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D8E835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12;0.07)</w:t>
            </w:r>
          </w:p>
        </w:tc>
        <w:tc>
          <w:tcPr>
            <w:tcW w:w="1074" w:type="dxa"/>
            <w:vAlign w:val="center"/>
          </w:tcPr>
          <w:p w14:paraId="4F5076D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CEB193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3 (−0.08;0.1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2329B3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4;0.05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A7A213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5;0.04)</w:t>
            </w:r>
          </w:p>
        </w:tc>
      </w:tr>
      <w:tr w:rsidR="00D24A38" w:rsidRPr="00FF6E19" w14:paraId="429B7311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271BA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27A1C63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43CDC3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DD89CA5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9FE330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57F9035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700F77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B23780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AC0D44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1961638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A2884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5114BE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5399079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0C47083" w14:textId="3BD94838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B1D30D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24;0.03)</w:t>
            </w:r>
          </w:p>
        </w:tc>
        <w:tc>
          <w:tcPr>
            <w:tcW w:w="1074" w:type="dxa"/>
            <w:vAlign w:val="center"/>
          </w:tcPr>
          <w:p w14:paraId="29E6E35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9ABA48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2;0.1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8D3531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3 (−0.27;0.00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E276BD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4 (−0.27;−0.01)</w:t>
            </w:r>
          </w:p>
        </w:tc>
      </w:tr>
      <w:tr w:rsidR="00D24A38" w:rsidRPr="00FF6E19" w14:paraId="511C026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35FD9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75F0D7B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3390065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750B58A" w14:textId="35D86C3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E5138D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17;0.12)</w:t>
            </w:r>
          </w:p>
        </w:tc>
        <w:tc>
          <w:tcPr>
            <w:tcW w:w="1074" w:type="dxa"/>
            <w:vAlign w:val="center"/>
          </w:tcPr>
          <w:p w14:paraId="7CFF45E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82ABEE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5 (−0.12;0.2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AE9D50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16;0.1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79DF06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20;0.10)</w:t>
            </w:r>
          </w:p>
        </w:tc>
      </w:tr>
      <w:tr w:rsidR="0000504C" w:rsidRPr="00FF6E19" w14:paraId="61984A2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5B7C3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CB7751B" w14:textId="561519D8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  <w:r w:rsidR="00D71D7F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E82F34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4</w:t>
            </w:r>
          </w:p>
        </w:tc>
        <w:tc>
          <w:tcPr>
            <w:tcW w:w="506" w:type="dxa"/>
          </w:tcPr>
          <w:p w14:paraId="4514484D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626945B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1162D7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4ADC0AB9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6942DC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DAD170B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459BC4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1121BA05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29982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23A7DF0E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7A24D2D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1BA134B" w14:textId="0E339AB2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A83084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2 (−0.20;−0.05)</w:t>
            </w:r>
          </w:p>
        </w:tc>
        <w:tc>
          <w:tcPr>
            <w:tcW w:w="1074" w:type="dxa"/>
            <w:vAlign w:val="center"/>
          </w:tcPr>
          <w:p w14:paraId="5FE1522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2196B2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19;−0.0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430678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7 (−0.26;−0.08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FFF530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4 (−0.23;−0.05)</w:t>
            </w:r>
          </w:p>
        </w:tc>
      </w:tr>
      <w:tr w:rsidR="00D24A38" w:rsidRPr="00FF6E19" w14:paraId="1136DC2F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A104E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F806CE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4CDEE1B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D84FBE0" w14:textId="7806878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1BF792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2;0.03)</w:t>
            </w:r>
          </w:p>
        </w:tc>
        <w:tc>
          <w:tcPr>
            <w:tcW w:w="1074" w:type="dxa"/>
            <w:vAlign w:val="center"/>
          </w:tcPr>
          <w:p w14:paraId="79985AA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4DBD34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2;0.06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0450D4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6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41A54D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3;0.06)</w:t>
            </w:r>
          </w:p>
        </w:tc>
      </w:tr>
      <w:tr w:rsidR="00D24A38" w:rsidRPr="00FF6E19" w14:paraId="4F9319DC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9C381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BBDE9D5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0FC04C2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F37176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F88A8D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18C1EB9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276DAA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4AE8B9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72CDFD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5CCF848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3EAF5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369914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3F6DCD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083A0C4" w14:textId="2CF4EDCA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4BB459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24;0.01)</w:t>
            </w:r>
          </w:p>
        </w:tc>
        <w:tc>
          <w:tcPr>
            <w:tcW w:w="1074" w:type="dxa"/>
            <w:vAlign w:val="center"/>
          </w:tcPr>
          <w:p w14:paraId="5F686E4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45C09F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4 (−0.29;0.0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9F61C1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9 (−0.33;−0.05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1A0B1B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2 (−0.37;−0.07)</w:t>
            </w:r>
          </w:p>
        </w:tc>
      </w:tr>
      <w:tr w:rsidR="00D24A38" w:rsidRPr="00FF6E19" w14:paraId="048CBC3E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B822A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5A5D404D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4678A8E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DF4AB71" w14:textId="5184212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E61DBC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6;0.09)</w:t>
            </w:r>
          </w:p>
        </w:tc>
        <w:tc>
          <w:tcPr>
            <w:tcW w:w="1074" w:type="dxa"/>
            <w:vAlign w:val="center"/>
          </w:tcPr>
          <w:p w14:paraId="1B383C7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773F09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2;0.09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5E2223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24;0.05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F47121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26;0.05)</w:t>
            </w:r>
          </w:p>
        </w:tc>
      </w:tr>
      <w:tr w:rsidR="0000504C" w:rsidRPr="00FF6E19" w14:paraId="0C210964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E547E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CA IM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mean</w:t>
            </w: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IMT</w:t>
            </w: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mean</w:t>
            </w:r>
          </w:p>
        </w:tc>
        <w:tc>
          <w:tcPr>
            <w:tcW w:w="908" w:type="dxa"/>
          </w:tcPr>
          <w:p w14:paraId="749C2190" w14:textId="32670DA7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982932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982932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6</w:t>
            </w:r>
          </w:p>
        </w:tc>
        <w:tc>
          <w:tcPr>
            <w:tcW w:w="506" w:type="dxa"/>
          </w:tcPr>
          <w:p w14:paraId="24C08F92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A508A11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ECD603A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37F177CC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58DA81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675A802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ABB3D0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27F3AF6A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1FE9E" w14:textId="77777777" w:rsidR="00D24A38" w:rsidRPr="00FF6E19" w:rsidRDefault="00D24A38" w:rsidP="00F04B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3241E391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24C4084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F7EFE30" w14:textId="12B441E4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5EA423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2 (−0.19;−0.04)</w:t>
            </w:r>
          </w:p>
        </w:tc>
        <w:tc>
          <w:tcPr>
            <w:tcW w:w="1074" w:type="dxa"/>
            <w:vAlign w:val="center"/>
          </w:tcPr>
          <w:p w14:paraId="56FB1C7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A7FA49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19;−0.0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DDA513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2 (−0.19;−0.04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B6B219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6 (−0.24;−0.09)</w:t>
            </w:r>
          </w:p>
        </w:tc>
      </w:tr>
      <w:tr w:rsidR="00D24A38" w:rsidRPr="00FF6E19" w14:paraId="4E11FF6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D3306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BBB4BE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2B5B341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4E9E3B1" w14:textId="361808A9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BD0E3E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16;0.00)</w:t>
            </w:r>
          </w:p>
        </w:tc>
        <w:tc>
          <w:tcPr>
            <w:tcW w:w="1074" w:type="dxa"/>
            <w:vAlign w:val="center"/>
          </w:tcPr>
          <w:p w14:paraId="17C2FBC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E415D8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5;0.0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CAED1C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6;0.0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9B273D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18;−0.01)</w:t>
            </w:r>
          </w:p>
        </w:tc>
      </w:tr>
      <w:tr w:rsidR="00D24A38" w:rsidRPr="00FF6E19" w14:paraId="7AFC1527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0E505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908" w:type="dxa"/>
            <w:vAlign w:val="bottom"/>
          </w:tcPr>
          <w:p w14:paraId="22DEC44A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Align w:val="bottom"/>
          </w:tcPr>
          <w:p w14:paraId="571D0BB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0568A1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2FBCFA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7159D77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EACBB7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3A1859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68F1A9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60C423A9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4748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2B62BBE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1B8D84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B4F490E" w14:textId="4E605363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BB28FC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25;0.04)</w:t>
            </w:r>
          </w:p>
        </w:tc>
        <w:tc>
          <w:tcPr>
            <w:tcW w:w="1074" w:type="dxa"/>
            <w:vAlign w:val="center"/>
          </w:tcPr>
          <w:p w14:paraId="5C41A7A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DC9382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4;0.09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B7D5BB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1;0.08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334198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24;0.04)</w:t>
            </w:r>
          </w:p>
        </w:tc>
      </w:tr>
      <w:tr w:rsidR="00D24A38" w:rsidRPr="00FF6E19" w14:paraId="65AA8CE9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8FF81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B8EF46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6429C3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46E9A94" w14:textId="2410EF0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22D01F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9;0.10)</w:t>
            </w:r>
          </w:p>
        </w:tc>
        <w:tc>
          <w:tcPr>
            <w:tcW w:w="1074" w:type="dxa"/>
            <w:vAlign w:val="center"/>
          </w:tcPr>
          <w:p w14:paraId="73B2727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FDF4A5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16;0.17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4334A6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8;0.1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EBA8C7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15;0.15)</w:t>
            </w:r>
          </w:p>
        </w:tc>
      </w:tr>
      <w:tr w:rsidR="0000504C" w:rsidRPr="00FF6E19" w14:paraId="7A9AA4FE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CB9E2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6A3FAE1" w14:textId="7B742E77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  <w:r w:rsidR="00E82F34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E82F34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8</w:t>
            </w:r>
          </w:p>
        </w:tc>
        <w:tc>
          <w:tcPr>
            <w:tcW w:w="506" w:type="dxa"/>
          </w:tcPr>
          <w:p w14:paraId="1BDC532C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E6F72C2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6A06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3FFA313C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FA874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E6C4B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D405A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1006C0D0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89E7C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5AA4B86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C438B4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6431BA7" w14:textId="72C02D0A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8AF0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08;0.01)</w:t>
            </w:r>
          </w:p>
        </w:tc>
        <w:tc>
          <w:tcPr>
            <w:tcW w:w="1074" w:type="dxa"/>
            <w:vAlign w:val="center"/>
          </w:tcPr>
          <w:p w14:paraId="71B0A0A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0D89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0;0.0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257F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2;−0.0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6B97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12;0.00)</w:t>
            </w:r>
          </w:p>
        </w:tc>
      </w:tr>
      <w:tr w:rsidR="00D24A38" w:rsidRPr="00FF6E19" w14:paraId="3730DD3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1F9B37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D927AE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781B56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6180C54" w14:textId="2219EA7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DADE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2 (−0.03;0.07)</w:t>
            </w:r>
          </w:p>
        </w:tc>
        <w:tc>
          <w:tcPr>
            <w:tcW w:w="1074" w:type="dxa"/>
            <w:vAlign w:val="center"/>
          </w:tcPr>
          <w:p w14:paraId="4326853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23FB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06;0.06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31F0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5;0.07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B322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5;0.07)</w:t>
            </w:r>
          </w:p>
        </w:tc>
      </w:tr>
      <w:tr w:rsidR="00D24A38" w:rsidRPr="00FF6E19" w14:paraId="6F5FC69E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42E6C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7D95C71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76039FB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413DC2C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2349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4ED9407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A7EA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A993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4182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389F75C0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3808D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677837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1FAD7F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F3D5031" w14:textId="2768BA2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A39B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19;0.02)</w:t>
            </w:r>
          </w:p>
        </w:tc>
        <w:tc>
          <w:tcPr>
            <w:tcW w:w="1074" w:type="dxa"/>
            <w:vAlign w:val="center"/>
          </w:tcPr>
          <w:p w14:paraId="0AC44FF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C523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;0.05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B6E5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 (−0.21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3B47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24;0.01)</w:t>
            </w:r>
          </w:p>
        </w:tc>
      </w:tr>
      <w:tr w:rsidR="00D24A38" w:rsidRPr="00FF6E19" w14:paraId="70D5184E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520E3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207B920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3F9D45F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F93175D" w14:textId="3BBC6158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4087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5;0.08)</w:t>
            </w:r>
          </w:p>
        </w:tc>
        <w:tc>
          <w:tcPr>
            <w:tcW w:w="1074" w:type="dxa"/>
            <w:vAlign w:val="center"/>
          </w:tcPr>
          <w:p w14:paraId="64F5106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3E79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13;0.15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9267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17;0.09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6429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9;0.10)</w:t>
            </w:r>
          </w:p>
        </w:tc>
      </w:tr>
      <w:tr w:rsidR="0000504C" w:rsidRPr="00FF6E19" w14:paraId="5C1895F9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261CC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lastRenderedPageBreak/>
              <w:t>CC−IMT</w:t>
            </w: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max</w:t>
            </w:r>
          </w:p>
        </w:tc>
        <w:tc>
          <w:tcPr>
            <w:tcW w:w="908" w:type="dxa"/>
          </w:tcPr>
          <w:p w14:paraId="6E3E9384" w14:textId="1C94B03D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E93C49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E93C49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06" w:type="dxa"/>
          </w:tcPr>
          <w:p w14:paraId="71AE28E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1654DF0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BC66E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4FA8466C" w14:textId="1520616F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27C9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39C01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4ADB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03B3B8D4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E6B84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3AF7CAD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4E4EA48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A0ACB46" w14:textId="3DB39488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51C6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2;0.02)</w:t>
            </w:r>
          </w:p>
        </w:tc>
        <w:tc>
          <w:tcPr>
            <w:tcW w:w="1074" w:type="dxa"/>
            <w:vAlign w:val="center"/>
          </w:tcPr>
          <w:p w14:paraId="69BFDC2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CE51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8;0.09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D439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;0.04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63C4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14;0.00)</w:t>
            </w:r>
          </w:p>
        </w:tc>
      </w:tr>
      <w:tr w:rsidR="00D24A38" w:rsidRPr="00FF6E19" w14:paraId="53E9398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65D9B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7501CCCF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611B28A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9F4118B" w14:textId="55DAB4D1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1F12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11;0.04)</w:t>
            </w:r>
          </w:p>
        </w:tc>
        <w:tc>
          <w:tcPr>
            <w:tcW w:w="1074" w:type="dxa"/>
            <w:vAlign w:val="center"/>
          </w:tcPr>
          <w:p w14:paraId="099CBE4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C9F9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7;0.1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2DF4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12;0.0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CCA4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12;0.03)</w:t>
            </w:r>
          </w:p>
        </w:tc>
      </w:tr>
      <w:tr w:rsidR="00D24A38" w:rsidRPr="00FF6E19" w14:paraId="2A4F01A7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18055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908" w:type="dxa"/>
          </w:tcPr>
          <w:p w14:paraId="12B519DE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</w:tcPr>
          <w:p w14:paraId="48AE1D1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A9E9AC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395B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4BB3386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8176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746B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0314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73D6E92B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F387D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126DE9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2B351B4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F64018E" w14:textId="380477E8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C761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26;0.03)</w:t>
            </w:r>
          </w:p>
        </w:tc>
        <w:tc>
          <w:tcPr>
            <w:tcW w:w="1074" w:type="dxa"/>
            <w:vAlign w:val="center"/>
          </w:tcPr>
          <w:p w14:paraId="4F6BDBA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55F9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5 (−0.11;0.2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1153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1;0.07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7FEC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19;0.1)</w:t>
            </w:r>
          </w:p>
        </w:tc>
      </w:tr>
      <w:tr w:rsidR="00D24A38" w:rsidRPr="00FF6E19" w14:paraId="7B1413D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C09A4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6CA852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626352A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766CBEE" w14:textId="1A1AAF5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A153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7;0.11)</w:t>
            </w:r>
          </w:p>
        </w:tc>
        <w:tc>
          <w:tcPr>
            <w:tcW w:w="1074" w:type="dxa"/>
            <w:vAlign w:val="center"/>
          </w:tcPr>
          <w:p w14:paraId="60FCE22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DDA9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10 (−0.07;0.26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7076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0 (−0.15;0.14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3D7A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3 (−0.12;0.17)</w:t>
            </w:r>
          </w:p>
        </w:tc>
      </w:tr>
      <w:tr w:rsidR="0000504C" w:rsidRPr="00FF6E19" w14:paraId="4A348471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98BD9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3C86E9F6" w14:textId="77777777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506" w:type="dxa"/>
          </w:tcPr>
          <w:p w14:paraId="1ECA4BF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1D06AFD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5513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382974A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C59E6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18760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337E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5200D2C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9AFA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3637F6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B1AF93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4D8982A" w14:textId="6B8986B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2589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6;0.02)</w:t>
            </w:r>
          </w:p>
        </w:tc>
        <w:tc>
          <w:tcPr>
            <w:tcW w:w="1074" w:type="dxa"/>
            <w:vAlign w:val="center"/>
          </w:tcPr>
          <w:p w14:paraId="361DE18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1491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7;0.0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CC8E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09;0.0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4E4F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07;0.03)</w:t>
            </w:r>
          </w:p>
        </w:tc>
      </w:tr>
      <w:tr w:rsidR="00D24A38" w:rsidRPr="00FF6E19" w14:paraId="50A592CF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2666C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5400012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634F8D4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DEBB55B" w14:textId="135ABE81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958B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3;0.05)</w:t>
            </w:r>
          </w:p>
        </w:tc>
        <w:tc>
          <w:tcPr>
            <w:tcW w:w="1074" w:type="dxa"/>
            <w:vAlign w:val="center"/>
          </w:tcPr>
          <w:p w14:paraId="53ED840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DE93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5;0.04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7B39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06;0.0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0DFC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03;0.06)</w:t>
            </w:r>
          </w:p>
        </w:tc>
      </w:tr>
      <w:tr w:rsidR="00D24A38" w:rsidRPr="00FF6E19" w14:paraId="2F35EA4D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FDEDE8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7A9CE4E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006431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B47B23A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D26D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6A1738A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4596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5660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8168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339A815F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A65F6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06D66DFB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6B45E0F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2D45911" w14:textId="2CB66BA5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9CC6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3;0.06)</w:t>
            </w:r>
          </w:p>
        </w:tc>
        <w:tc>
          <w:tcPr>
            <w:tcW w:w="1074" w:type="dxa"/>
            <w:vAlign w:val="center"/>
          </w:tcPr>
          <w:p w14:paraId="10D33C3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92D8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12;0.1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41B9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19;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416C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15;0.07)</w:t>
            </w:r>
          </w:p>
        </w:tc>
      </w:tr>
      <w:tr w:rsidR="00D24A38" w:rsidRPr="00FF6E19" w14:paraId="2AAB4FB8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1F26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D9C370C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7CF8AFF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B8339B8" w14:textId="274CA64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A417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2 (−0.09;0.12)</w:t>
            </w:r>
          </w:p>
        </w:tc>
        <w:tc>
          <w:tcPr>
            <w:tcW w:w="1074" w:type="dxa"/>
            <w:vAlign w:val="center"/>
          </w:tcPr>
          <w:p w14:paraId="4FBDD17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A73C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4 (−0.08;0.16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8DBE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3 (−0.15;0.08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83C3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11;0.13)</w:t>
            </w:r>
          </w:p>
        </w:tc>
      </w:tr>
      <w:tr w:rsidR="0000504C" w:rsidRPr="00FF6E19" w14:paraId="767FBACF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E06BC" w14:textId="77777777" w:rsidR="0000504C" w:rsidRPr="0041599F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br w:type="page"/>
            </w:r>
            <w:proofErr w:type="spellStart"/>
            <w:r w:rsidRPr="00415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f−IMT</w:t>
            </w:r>
            <w:r w:rsidRPr="004159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908" w:type="dxa"/>
          </w:tcPr>
          <w:p w14:paraId="5FF5194F" w14:textId="1EDA57A2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113EE3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113EE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7</w:t>
            </w:r>
          </w:p>
        </w:tc>
        <w:tc>
          <w:tcPr>
            <w:tcW w:w="506" w:type="dxa"/>
          </w:tcPr>
          <w:p w14:paraId="58D8E2A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7D3E80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36FB1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3870C62C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F5CE6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BD85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86EC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36934D92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E9F92" w14:textId="77777777" w:rsidR="00D24A38" w:rsidRPr="0041599F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20AC6DFF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</w:tcPr>
          <w:p w14:paraId="12048DD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3C1CEB6" w14:textId="0BBE93AD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40E0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8 (−0.47;−0.09)</w:t>
            </w:r>
          </w:p>
        </w:tc>
        <w:tc>
          <w:tcPr>
            <w:tcW w:w="1074" w:type="dxa"/>
            <w:vAlign w:val="center"/>
          </w:tcPr>
          <w:p w14:paraId="7B3A402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C522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34;0.11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8029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7 (−0.46;−0.08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97BE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5 (−0.54;−0.15)</w:t>
            </w:r>
          </w:p>
        </w:tc>
      </w:tr>
      <w:tr w:rsidR="00D24A38" w:rsidRPr="00FF6E19" w14:paraId="6FDE6F96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3AF28" w14:textId="77777777" w:rsidR="00D24A38" w:rsidRPr="0041599F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2A33788F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</w:tcPr>
          <w:p w14:paraId="13A4D66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5C2CA39" w14:textId="4D573DD2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4B02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25;0.12)</w:t>
            </w:r>
          </w:p>
        </w:tc>
        <w:tc>
          <w:tcPr>
            <w:tcW w:w="1074" w:type="dxa"/>
            <w:vAlign w:val="center"/>
          </w:tcPr>
          <w:p w14:paraId="5676413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01F7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23;0.20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4CFB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2 (−0.21;0.17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12FA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27;0.11)</w:t>
            </w:r>
          </w:p>
        </w:tc>
      </w:tr>
      <w:tr w:rsidR="00D24A38" w:rsidRPr="00FF6E19" w14:paraId="34E21EED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BBDBC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75AB309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D931CA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FBF68AB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F49D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44601E7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D638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09AB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B784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4AF60D0B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9297C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7D496D82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4FB10E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EC477B6" w14:textId="35E78FBE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15C6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40 (−0.68;−0.11)</w:t>
            </w:r>
          </w:p>
        </w:tc>
        <w:tc>
          <w:tcPr>
            <w:tcW w:w="1074" w:type="dxa"/>
            <w:vAlign w:val="center"/>
          </w:tcPr>
          <w:p w14:paraId="7AB1D83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0B42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0 (−0.43;0.2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C5E3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4 (−0.62;−0.05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81FB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8 (−0.67;−0.09)</w:t>
            </w:r>
          </w:p>
        </w:tc>
      </w:tr>
      <w:tr w:rsidR="00D24A38" w:rsidRPr="00FF6E19" w14:paraId="05FEAC45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5F3D1B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CB8140B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4CE5BEA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4D06357" w14:textId="13A801F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FC37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3 (−0.42;0.16)</w:t>
            </w:r>
          </w:p>
        </w:tc>
        <w:tc>
          <w:tcPr>
            <w:tcW w:w="1074" w:type="dxa"/>
            <w:vAlign w:val="center"/>
          </w:tcPr>
          <w:p w14:paraId="6579A0C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A3DF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9 (−0.24;0.4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7619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35;0.2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73D7C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37;0.23)</w:t>
            </w:r>
          </w:p>
        </w:tc>
      </w:tr>
      <w:tr w:rsidR="0000504C" w:rsidRPr="00FF6E19" w14:paraId="35860E1E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38E0A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D0CC73C" w14:textId="2473F2F5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  <w:r w:rsidR="00E93C49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E93C49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4</w:t>
            </w:r>
          </w:p>
        </w:tc>
        <w:tc>
          <w:tcPr>
            <w:tcW w:w="506" w:type="dxa"/>
          </w:tcPr>
          <w:p w14:paraId="1E442C14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85BC8AB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E13F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66C02439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A7B7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F7F7E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AB09B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280FC50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85D47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717F587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3D71A7D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C3FEDFE" w14:textId="78EE2A75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A06C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0 (−0.38;−0.02)</w:t>
            </w:r>
          </w:p>
        </w:tc>
        <w:tc>
          <w:tcPr>
            <w:tcW w:w="1074" w:type="dxa"/>
            <w:vAlign w:val="center"/>
          </w:tcPr>
          <w:p w14:paraId="6F031AD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AAC4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8 (−0.39;0.0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04D4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3 (−0.53;−0.1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07D3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4 (−0.45;−0.03)</w:t>
            </w:r>
          </w:p>
        </w:tc>
      </w:tr>
      <w:tr w:rsidR="00D24A38" w:rsidRPr="00FF6E19" w14:paraId="547AC9D7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74E0E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334A29C2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3F30B39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A65C314" w14:textId="17EC9C0F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9A457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21;0.12)</w:t>
            </w:r>
          </w:p>
        </w:tc>
        <w:tc>
          <w:tcPr>
            <w:tcW w:w="1074" w:type="dxa"/>
            <w:vAlign w:val="center"/>
          </w:tcPr>
          <w:p w14:paraId="502281C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9D03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21;0.18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6944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3;0.08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3DCC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7;0.13)</w:t>
            </w:r>
          </w:p>
        </w:tc>
      </w:tr>
      <w:tr w:rsidR="00D24A38" w:rsidRPr="00FF6E19" w14:paraId="3C44025C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E1261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C33BB7A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7ABFF8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C77A1F5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D16C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73AEF9E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5DC3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D5CE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1011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26A81B6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B5AF1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C7C8905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0A16AD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B8DAFC6" w14:textId="03575D74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D12B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5 (−0.49;−0.01)</w:t>
            </w:r>
          </w:p>
        </w:tc>
        <w:tc>
          <w:tcPr>
            <w:tcW w:w="1074" w:type="dxa"/>
            <w:vAlign w:val="center"/>
          </w:tcPr>
          <w:p w14:paraId="45E3452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1BB9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6 (−0.54;0.0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7884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33 (−0.6;−0.06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494A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9 (−0.57;−0.01)</w:t>
            </w:r>
          </w:p>
        </w:tc>
      </w:tr>
      <w:tr w:rsidR="00D24A38" w:rsidRPr="00FF6E19" w14:paraId="656B23A4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0BF2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5B20EDA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19497D3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354F873" w14:textId="70AA4B76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C355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31;0.15)</w:t>
            </w:r>
          </w:p>
        </w:tc>
        <w:tc>
          <w:tcPr>
            <w:tcW w:w="1074" w:type="dxa"/>
            <w:vAlign w:val="center"/>
          </w:tcPr>
          <w:p w14:paraId="7E26EAB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89EA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34;0.2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BD49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5 (−0.41;0.1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6C5B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2 (−0.39;0.16)</w:t>
            </w:r>
          </w:p>
        </w:tc>
      </w:tr>
      <w:tr w:rsidR="0000504C" w:rsidRPr="00FF6E19" w14:paraId="578F891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32C95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CA IMT</w:t>
            </w:r>
            <w:r w:rsidRPr="00FF6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max</w:t>
            </w:r>
          </w:p>
        </w:tc>
        <w:tc>
          <w:tcPr>
            <w:tcW w:w="908" w:type="dxa"/>
          </w:tcPr>
          <w:p w14:paraId="5E124072" w14:textId="5F8738CA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  <w:r w:rsidR="00113EE3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982932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6</w:t>
            </w:r>
          </w:p>
        </w:tc>
        <w:tc>
          <w:tcPr>
            <w:tcW w:w="506" w:type="dxa"/>
          </w:tcPr>
          <w:p w14:paraId="7D3F39F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D9FAFCA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7CA59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7B8A9CC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EA15F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169D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63D03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5B5923A2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BDC07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884BEC0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4796AD2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A7DB676" w14:textId="01CD4CCD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DD26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7 (−0.36;0.01)</w:t>
            </w:r>
          </w:p>
        </w:tc>
        <w:tc>
          <w:tcPr>
            <w:tcW w:w="1074" w:type="dxa"/>
            <w:vAlign w:val="center"/>
          </w:tcPr>
          <w:p w14:paraId="4A0D142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BF7F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3 (−0.35;0.09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55F2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0 (−0.38;−0.01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F541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5 (−0.44;−0.06)</w:t>
            </w:r>
          </w:p>
        </w:tc>
      </w:tr>
      <w:tr w:rsidR="00D24A38" w:rsidRPr="00FF6E19" w14:paraId="5960C744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8E9AE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21E95F67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10FDA5D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DCF33FD" w14:textId="192BDDB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A74C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7 (−0.25;0.12)</w:t>
            </w:r>
          </w:p>
        </w:tc>
        <w:tc>
          <w:tcPr>
            <w:tcW w:w="1074" w:type="dxa"/>
            <w:vAlign w:val="center"/>
          </w:tcPr>
          <w:p w14:paraId="492F10D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70A4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26;0.17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2731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25;0.1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68B7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8 (−0.27;0.12)</w:t>
            </w:r>
          </w:p>
        </w:tc>
      </w:tr>
      <w:tr w:rsidR="00D24A38" w:rsidRPr="00FF6E19" w14:paraId="086A82A8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96BA5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F6E1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908" w:type="dxa"/>
          </w:tcPr>
          <w:p w14:paraId="7A33810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24E95BD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774CB14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F89C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71760E2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AE7F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1758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76A02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1E80496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315C9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5207A70C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AA047E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1F3733C" w14:textId="78CF8FF4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8AA7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21 (−0.51;0.09)</w:t>
            </w:r>
          </w:p>
        </w:tc>
        <w:tc>
          <w:tcPr>
            <w:tcW w:w="1074" w:type="dxa"/>
            <w:vAlign w:val="center"/>
          </w:tcPr>
          <w:p w14:paraId="02D0D07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9CC9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2 (−0.48;0.23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2CD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4 (−0.44;0.17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66A1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9 (−0.49;0.12)</w:t>
            </w:r>
          </w:p>
        </w:tc>
      </w:tr>
      <w:tr w:rsidR="00D24A38" w:rsidRPr="00FF6E19" w14:paraId="79D7E18C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D9681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4D3A20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25FBA98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2A388B8" w14:textId="1F01F3D6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0CB2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38;0.20)</w:t>
            </w:r>
          </w:p>
        </w:tc>
        <w:tc>
          <w:tcPr>
            <w:tcW w:w="1074" w:type="dxa"/>
            <w:vAlign w:val="center"/>
          </w:tcPr>
          <w:p w14:paraId="7D3EFFA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3352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5 (−0.38;0.28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B516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6 (−0.35;0.23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F428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1 (−0.29;0.31)</w:t>
            </w:r>
          </w:p>
        </w:tc>
      </w:tr>
      <w:tr w:rsidR="0000504C" w:rsidRPr="00FF6E19" w14:paraId="4495789D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4B403" w14:textId="77777777" w:rsidR="0000504C" w:rsidRPr="00FF6E19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BAAD68A" w14:textId="1A115262" w:rsidR="0000504C" w:rsidRPr="00D24A38" w:rsidRDefault="0000504C" w:rsidP="006F55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  <w:r w:rsidR="00E93C49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E93C49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8</w:t>
            </w:r>
          </w:p>
        </w:tc>
        <w:tc>
          <w:tcPr>
            <w:tcW w:w="506" w:type="dxa"/>
          </w:tcPr>
          <w:p w14:paraId="13F56B37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91ED2DB" w14:textId="77777777" w:rsidR="0000504C" w:rsidRPr="00D24A38" w:rsidRDefault="0000504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BE60A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4" w:type="dxa"/>
            <w:vAlign w:val="center"/>
          </w:tcPr>
          <w:p w14:paraId="1804D63E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BBC61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67D06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73A54" w14:textId="77777777" w:rsidR="0000504C" w:rsidRPr="00D24A38" w:rsidRDefault="0000504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668936B8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0FF8B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9984F8A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0330250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908FA05" w14:textId="5C931B9C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C7D6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21;0.03)</w:t>
            </w:r>
          </w:p>
        </w:tc>
        <w:tc>
          <w:tcPr>
            <w:tcW w:w="1074" w:type="dxa"/>
            <w:vAlign w:val="center"/>
          </w:tcPr>
          <w:p w14:paraId="1514360F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A9C2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23;0.05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5D25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5 (−0.29;−0.0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45B8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9 (−0.23;0.06)</w:t>
            </w:r>
          </w:p>
        </w:tc>
      </w:tr>
      <w:tr w:rsidR="00D24A38" w:rsidRPr="00FF6E19" w14:paraId="2C70D310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50C68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11B9CA46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1F91A6C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1B75DAF" w14:textId="4B8AA7C4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1CA0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6 (−0.06;0.17)</w:t>
            </w:r>
          </w:p>
        </w:tc>
        <w:tc>
          <w:tcPr>
            <w:tcW w:w="1074" w:type="dxa"/>
            <w:vAlign w:val="center"/>
          </w:tcPr>
          <w:p w14:paraId="0E015FD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786E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6 (−0.07;0.19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E97FE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3 (−0.10;0.16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9C9D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8 (−0.06;0.22)</w:t>
            </w:r>
          </w:p>
        </w:tc>
      </w:tr>
      <w:tr w:rsidR="00D24A38" w:rsidRPr="00FF6E19" w14:paraId="2374FA53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DC8C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4BEB79F1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23B1E6B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AEC13D3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18BB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vAlign w:val="center"/>
          </w:tcPr>
          <w:p w14:paraId="15192A3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5782B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FCA9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BA27A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FF6E19" w14:paraId="22DAA383" w14:textId="77777777" w:rsidTr="007A7E3D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415BC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</w:tcPr>
          <w:p w14:paraId="6CB2ABBE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</w:tcPr>
          <w:p w14:paraId="1D73837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3877EB6" w14:textId="02513F33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19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51071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1 (−0.37;0.14)</w:t>
            </w:r>
          </w:p>
        </w:tc>
        <w:tc>
          <w:tcPr>
            <w:tcW w:w="1074" w:type="dxa"/>
            <w:vAlign w:val="center"/>
          </w:tcPr>
          <w:p w14:paraId="33249080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842FD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1 (−0.31;0.29)</w:t>
            </w:r>
          </w:p>
        </w:tc>
        <w:tc>
          <w:tcPr>
            <w:tcW w:w="19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E9823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7 (−0.45;0.12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F415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13 (−0.44;0.17)</w:t>
            </w:r>
          </w:p>
        </w:tc>
      </w:tr>
      <w:tr w:rsidR="00D24A38" w:rsidRPr="00FF6E19" w14:paraId="44232960" w14:textId="77777777" w:rsidTr="007A7E3D">
        <w:trPr>
          <w:trHeight w:hRule="exact" w:val="284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FAA90" w14:textId="77777777" w:rsidR="00D24A38" w:rsidRPr="00FF6E1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2BFF2537" w14:textId="77777777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76436CB8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3AEC276" w14:textId="4601F933" w:rsidR="00D24A38" w:rsidRPr="00D24A38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6E6D6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2 (−0.27;0.31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30B25B8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E6EA9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10 (−0.24;0.44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825B5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−0.04 (−0.37;0.28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B6234" w14:textId="77777777" w:rsidR="00D24A38" w:rsidRPr="00D24A3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4A38">
              <w:rPr>
                <w:rFonts w:ascii="Times New Roman" w:hAnsi="Times New Roman" w:cs="Times New Roman"/>
                <w:color w:val="000000"/>
              </w:rPr>
              <w:t>0.03 (−0.32;0.38)</w:t>
            </w:r>
          </w:p>
        </w:tc>
      </w:tr>
    </w:tbl>
    <w:p w14:paraId="20A5AEF1" w14:textId="77777777" w:rsidR="008178A4" w:rsidRPr="008B12F3" w:rsidRDefault="008178A4" w:rsidP="008B12F3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26BC316" w14:textId="3AE8384F" w:rsidR="000F77B8" w:rsidRDefault="000F77B8" w:rsidP="008B12F3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5AB9687" w14:textId="77777777" w:rsidR="000F77B8" w:rsidRDefault="000F77B8" w:rsidP="00E4725B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8B12F3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1</w:t>
      </w:r>
      <w:r w:rsidRPr="008B12F3">
        <w:rPr>
          <w:rFonts w:ascii="Times New Roman" w:hAnsi="Times New Roman" w:cs="Times New Roman"/>
        </w:rPr>
        <w:t>:</w:t>
      </w:r>
      <w:r w:rsidRPr="008B12F3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djustments</w:t>
      </w:r>
      <w:r w:rsidRPr="008B12F3">
        <w:rPr>
          <w:rFonts w:ascii="Times New Roman" w:hAnsi="Times New Roman" w:cs="Times New Roman"/>
        </w:rPr>
        <w:t xml:space="preserve"> for sex and age;</w:t>
      </w:r>
      <w:r w:rsidRPr="008B12F3">
        <w:rPr>
          <w:rFonts w:ascii="Times New Roman" w:hAnsi="Times New Roman" w:cs="Times New Roman"/>
          <w:vertAlign w:val="superscript"/>
        </w:rPr>
        <w:t xml:space="preserve"> </w:t>
      </w:r>
      <w:r w:rsidRPr="008B12F3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2</w:t>
      </w:r>
      <w:r w:rsidRPr="008B12F3">
        <w:rPr>
          <w:rFonts w:ascii="Times New Roman" w:hAnsi="Times New Roman" w:cs="Times New Roman"/>
        </w:rPr>
        <w:t>:</w:t>
      </w:r>
      <w:r w:rsidRPr="008B12F3">
        <w:rPr>
          <w:rFonts w:ascii="Times New Roman" w:hAnsi="Times New Roman" w:cs="Times New Roman"/>
          <w:vertAlign w:val="superscript"/>
        </w:rPr>
        <w:t xml:space="preserve"> </w:t>
      </w:r>
      <w:r w:rsidRPr="008B12F3">
        <w:rPr>
          <w:rFonts w:ascii="Times New Roman" w:hAnsi="Times New Roman" w:cs="Times New Roman"/>
        </w:rPr>
        <w:t>adjusted for model 1 plus</w:t>
      </w:r>
      <w:r w:rsidRPr="008B12F3">
        <w:rPr>
          <w:rFonts w:ascii="Times New Roman" w:hAnsi="Times New Roman" w:cs="Times New Roman"/>
          <w:lang w:val="en-US"/>
        </w:rPr>
        <w:t xml:space="preserve"> physical activity, education, smoking, latitude (categorical) and diet (continuous)</w:t>
      </w:r>
      <w:r w:rsidRPr="008B12F3">
        <w:rPr>
          <w:rFonts w:ascii="Times New Roman" w:hAnsi="Times New Roman" w:cs="Times New Roman"/>
        </w:rPr>
        <w:t>;</w:t>
      </w:r>
    </w:p>
    <w:p w14:paraId="7B9D517B" w14:textId="77777777" w:rsidR="004B2CF5" w:rsidRDefault="004B2CF5" w:rsidP="004B2CF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Cs/>
        </w:rPr>
        <w:t>m</w:t>
      </w:r>
      <w:proofErr w:type="gramEnd"/>
      <w:r>
        <w:rPr>
          <w:rFonts w:ascii="Times New Roman" w:hAnsi="Times New Roman" w:cs="Times New Roman"/>
          <w:bCs/>
        </w:rPr>
        <w:t>, missing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</w:rPr>
        <w:t>values</w:t>
      </w:r>
    </w:p>
    <w:p w14:paraId="3AE93CF6" w14:textId="30C73291" w:rsidR="00C4759E" w:rsidRDefault="00305AE2">
      <w:pPr>
        <w:spacing w:after="0" w:line="36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E4725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for women cut-off &gt;10</w:t>
      </w:r>
      <w:r w:rsidRPr="00EF515B">
        <w:rPr>
          <w:rFonts w:ascii="Times New Roman" w:hAnsi="Times New Roman" w:cs="Times New Roman"/>
          <w:b/>
          <w:bCs/>
          <w:sz w:val="20"/>
          <w:szCs w:val="20"/>
          <w:lang w:val="en-US"/>
        </w:rPr>
        <w:t>−</w:t>
      </w:r>
      <w:r>
        <w:rPr>
          <w:rFonts w:ascii="Times New Roman" w:hAnsi="Times New Roman" w:cs="Times New Roman"/>
        </w:rPr>
        <w:t>&lt;20g/day;</w:t>
      </w:r>
    </w:p>
    <w:p w14:paraId="6E128AB4" w14:textId="40803C14" w:rsidR="004B2CF5" w:rsidRDefault="00305AE2">
      <w:pPr>
        <w:spacing w:after="0" w:line="360" w:lineRule="auto"/>
        <w:contextualSpacing/>
        <w:rPr>
          <w:rFonts w:ascii="Times New Roman" w:hAnsi="Times New Roman" w:cs="Times New Roman"/>
        </w:rPr>
      </w:pPr>
      <w:proofErr w:type="gramStart"/>
      <w:r w:rsidRPr="00E4725B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for women cut-off&gt;20g/day.</w:t>
      </w:r>
      <w:r w:rsidR="006D2A99">
        <w:rPr>
          <w:rFonts w:ascii="Times New Roman" w:hAnsi="Times New Roman" w:cs="Times New Roman"/>
        </w:rPr>
        <w:t xml:space="preserve"> </w:t>
      </w:r>
    </w:p>
    <w:p w14:paraId="6DB9D9A2" w14:textId="1EB8DF49" w:rsidR="00305AE2" w:rsidRPr="007B382C" w:rsidRDefault="007B2361" w:rsidP="00E4725B">
      <w:pPr>
        <w:spacing w:after="0" w:line="360" w:lineRule="auto"/>
        <w:contextualSpacing/>
      </w:pPr>
      <w:r>
        <w:rPr>
          <w:rFonts w:ascii="Times New Roman" w:hAnsi="Times New Roman" w:cs="Times New Roman"/>
        </w:rPr>
        <w:t>N</w:t>
      </w:r>
      <w:r w:rsidR="006D2A99">
        <w:rPr>
          <w:rFonts w:ascii="Times New Roman" w:hAnsi="Times New Roman" w:cs="Times New Roman"/>
        </w:rPr>
        <w:t xml:space="preserve">umber of observations for each analysis: </w:t>
      </w:r>
      <w:r w:rsidR="00C4759E">
        <w:rPr>
          <w:rFonts w:ascii="Times New Roman" w:hAnsi="Times New Roman" w:cs="Times New Roman"/>
        </w:rPr>
        <w:t>In women</w:t>
      </w:r>
      <w:r w:rsidR="00B24191">
        <w:rPr>
          <w:rFonts w:ascii="Times New Roman" w:hAnsi="Times New Roman" w:cs="Times New Roman"/>
        </w:rPr>
        <w:t xml:space="preserve">: </w:t>
      </w:r>
      <w:proofErr w:type="spellStart"/>
      <w:r w:rsidR="0018469A">
        <w:rPr>
          <w:rFonts w:ascii="Times New Roman" w:hAnsi="Times New Roman" w:cs="Times New Roman"/>
        </w:rPr>
        <w:t>IMT</w:t>
      </w:r>
      <w:r w:rsidR="0018469A" w:rsidRPr="00B127F6">
        <w:rPr>
          <w:rFonts w:ascii="Times New Roman" w:hAnsi="Times New Roman" w:cs="Times New Roman"/>
          <w:vertAlign w:val="subscript"/>
        </w:rPr>
        <w:t>mean</w:t>
      </w:r>
      <w:proofErr w:type="spellEnd"/>
      <w:r w:rsidR="0018469A">
        <w:rPr>
          <w:rFonts w:ascii="Times New Roman" w:hAnsi="Times New Roman" w:cs="Times New Roman"/>
          <w:vertAlign w:val="subscript"/>
        </w:rPr>
        <w:t>,</w:t>
      </w:r>
      <w:r w:rsidR="00872D19" w:rsidRPr="00872D19">
        <w:rPr>
          <w:rFonts w:ascii="Times New Roman" w:hAnsi="Times New Roman" w:cs="Times New Roman"/>
        </w:rPr>
        <w:t xml:space="preserve"> </w:t>
      </w:r>
      <w:proofErr w:type="spellStart"/>
      <w:r w:rsidR="00872D19">
        <w:rPr>
          <w:rFonts w:ascii="Times New Roman" w:hAnsi="Times New Roman" w:cs="Times New Roman"/>
        </w:rPr>
        <w:t>IMT</w:t>
      </w:r>
      <w:r w:rsidR="00872D19" w:rsidRPr="00B127F6">
        <w:rPr>
          <w:rFonts w:ascii="Times New Roman" w:hAnsi="Times New Roman" w:cs="Times New Roman"/>
          <w:vertAlign w:val="subscript"/>
        </w:rPr>
        <w:t>m</w:t>
      </w:r>
      <w:r w:rsidR="00872D19">
        <w:rPr>
          <w:rFonts w:ascii="Times New Roman" w:hAnsi="Times New Roman" w:cs="Times New Roman"/>
          <w:vertAlign w:val="subscript"/>
        </w:rPr>
        <w:t>ax</w:t>
      </w:r>
      <w:proofErr w:type="spellEnd"/>
      <w:r w:rsidR="00872D19">
        <w:rPr>
          <w:rFonts w:ascii="Times New Roman" w:hAnsi="Times New Roman" w:cs="Times New Roman"/>
        </w:rPr>
        <w:t>, CC-</w:t>
      </w:r>
      <w:proofErr w:type="spellStart"/>
      <w:r w:rsidR="00872D19">
        <w:rPr>
          <w:rFonts w:ascii="Times New Roman" w:hAnsi="Times New Roman" w:cs="Times New Roman"/>
        </w:rPr>
        <w:t>IMT</w:t>
      </w:r>
      <w:r w:rsidR="00872D19" w:rsidRPr="00B127F6">
        <w:rPr>
          <w:rFonts w:ascii="Times New Roman" w:hAnsi="Times New Roman" w:cs="Times New Roman"/>
          <w:vertAlign w:val="subscript"/>
        </w:rPr>
        <w:t>m</w:t>
      </w:r>
      <w:r w:rsidR="00872D19">
        <w:rPr>
          <w:rFonts w:ascii="Times New Roman" w:hAnsi="Times New Roman" w:cs="Times New Roman"/>
          <w:vertAlign w:val="subscript"/>
        </w:rPr>
        <w:t>ean</w:t>
      </w:r>
      <w:proofErr w:type="spellEnd"/>
      <w:r w:rsidR="00872D19">
        <w:rPr>
          <w:rFonts w:ascii="Times New Roman" w:hAnsi="Times New Roman" w:cs="Times New Roman"/>
        </w:rPr>
        <w:t xml:space="preserve"> and CC-</w:t>
      </w:r>
      <w:proofErr w:type="spellStart"/>
      <w:r w:rsidR="00872D19">
        <w:rPr>
          <w:rFonts w:ascii="Times New Roman" w:hAnsi="Times New Roman" w:cs="Times New Roman"/>
        </w:rPr>
        <w:t>IMT</w:t>
      </w:r>
      <w:r w:rsidR="00872D19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18469A" w:rsidRPr="005F4C66">
        <w:rPr>
          <w:rFonts w:ascii="Times New Roman" w:hAnsi="Times New Roman" w:cs="Times New Roman"/>
        </w:rPr>
        <w:t xml:space="preserve"> </w:t>
      </w:r>
      <w:r w:rsidR="0018469A" w:rsidRPr="00B127F6">
        <w:rPr>
          <w:rFonts w:ascii="Times New Roman" w:hAnsi="Times New Roman" w:cs="Times New Roman"/>
        </w:rPr>
        <w:t>Mode</w:t>
      </w:r>
      <w:r w:rsidR="0018469A">
        <w:rPr>
          <w:rFonts w:ascii="Times New Roman" w:hAnsi="Times New Roman" w:cs="Times New Roman"/>
        </w:rPr>
        <w:t>l 1, n=</w:t>
      </w:r>
      <w:r w:rsidR="00872D19">
        <w:rPr>
          <w:rFonts w:ascii="Times New Roman" w:hAnsi="Times New Roman" w:cs="Times New Roman"/>
        </w:rPr>
        <w:t>1</w:t>
      </w:r>
      <w:r w:rsidR="00301C3D">
        <w:rPr>
          <w:rFonts w:ascii="Times New Roman" w:hAnsi="Times New Roman" w:cs="Times New Roman"/>
        </w:rPr>
        <w:t>,</w:t>
      </w:r>
      <w:r w:rsidR="00872D19">
        <w:rPr>
          <w:rFonts w:ascii="Times New Roman" w:hAnsi="Times New Roman" w:cs="Times New Roman"/>
        </w:rPr>
        <w:t>923</w:t>
      </w:r>
      <w:r w:rsidR="0018469A">
        <w:rPr>
          <w:rFonts w:ascii="Times New Roman" w:hAnsi="Times New Roman" w:cs="Times New Roman"/>
        </w:rPr>
        <w:t>; Model 2, n=</w:t>
      </w:r>
      <w:r w:rsidR="00AF330E">
        <w:rPr>
          <w:rFonts w:ascii="Times New Roman" w:hAnsi="Times New Roman" w:cs="Times New Roman"/>
        </w:rPr>
        <w:t>1,898</w:t>
      </w:r>
      <w:r w:rsidR="0018469A">
        <w:rPr>
          <w:rFonts w:ascii="Times New Roman" w:hAnsi="Times New Roman" w:cs="Times New Roman"/>
        </w:rPr>
        <w:t xml:space="preserve">; </w:t>
      </w:r>
      <w:proofErr w:type="spellStart"/>
      <w:r w:rsidR="0018469A">
        <w:rPr>
          <w:rFonts w:ascii="Times New Roman" w:hAnsi="Times New Roman" w:cs="Times New Roman"/>
        </w:rPr>
        <w:t>Bif-IMT</w:t>
      </w:r>
      <w:r w:rsidR="0018469A" w:rsidRPr="00B127F6">
        <w:rPr>
          <w:rFonts w:ascii="Times New Roman" w:hAnsi="Times New Roman" w:cs="Times New Roman"/>
          <w:vertAlign w:val="subscript"/>
        </w:rPr>
        <w:t>m</w:t>
      </w:r>
      <w:r w:rsidR="0018469A">
        <w:rPr>
          <w:rFonts w:ascii="Times New Roman" w:hAnsi="Times New Roman" w:cs="Times New Roman"/>
          <w:vertAlign w:val="subscript"/>
        </w:rPr>
        <w:t>ean</w:t>
      </w:r>
      <w:proofErr w:type="spellEnd"/>
      <w:r w:rsidR="0018469A">
        <w:rPr>
          <w:rFonts w:ascii="Times New Roman" w:hAnsi="Times New Roman" w:cs="Times New Roman"/>
        </w:rPr>
        <w:t xml:space="preserve"> and </w:t>
      </w:r>
      <w:proofErr w:type="spellStart"/>
      <w:r w:rsidR="0018469A">
        <w:rPr>
          <w:rFonts w:ascii="Times New Roman" w:hAnsi="Times New Roman" w:cs="Times New Roman"/>
        </w:rPr>
        <w:t>Bif-IMT</w:t>
      </w:r>
      <w:r w:rsidR="0018469A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18469A" w:rsidRPr="00B127F6">
        <w:rPr>
          <w:rFonts w:ascii="Times New Roman" w:hAnsi="Times New Roman" w:cs="Times New Roman"/>
        </w:rPr>
        <w:t>:</w:t>
      </w:r>
      <w:r w:rsidR="0018469A">
        <w:rPr>
          <w:rFonts w:ascii="Times New Roman" w:hAnsi="Times New Roman" w:cs="Times New Roman"/>
        </w:rPr>
        <w:t xml:space="preserve"> </w:t>
      </w:r>
      <w:r w:rsidR="0018469A" w:rsidRPr="00B127F6">
        <w:rPr>
          <w:rFonts w:ascii="Times New Roman" w:hAnsi="Times New Roman" w:cs="Times New Roman"/>
        </w:rPr>
        <w:t>Mode</w:t>
      </w:r>
      <w:r w:rsidR="0018469A">
        <w:rPr>
          <w:rFonts w:ascii="Times New Roman" w:hAnsi="Times New Roman" w:cs="Times New Roman"/>
        </w:rPr>
        <w:t>l 1, n=</w:t>
      </w:r>
      <w:r w:rsidR="00AC4295">
        <w:rPr>
          <w:rFonts w:ascii="Times New Roman" w:hAnsi="Times New Roman" w:cs="Times New Roman"/>
        </w:rPr>
        <w:t>1,923</w:t>
      </w:r>
      <w:r w:rsidR="0018469A">
        <w:rPr>
          <w:rFonts w:ascii="Times New Roman" w:hAnsi="Times New Roman" w:cs="Times New Roman"/>
        </w:rPr>
        <w:t>; Model 2, n=</w:t>
      </w:r>
      <w:r w:rsidR="00964342">
        <w:rPr>
          <w:rFonts w:ascii="Times New Roman" w:hAnsi="Times New Roman" w:cs="Times New Roman"/>
        </w:rPr>
        <w:t>1,88</w:t>
      </w:r>
      <w:r w:rsidR="00147743">
        <w:rPr>
          <w:rFonts w:ascii="Times New Roman" w:hAnsi="Times New Roman" w:cs="Times New Roman"/>
        </w:rPr>
        <w:t>4</w:t>
      </w:r>
      <w:r w:rsidR="0018469A">
        <w:rPr>
          <w:rFonts w:ascii="Times New Roman" w:hAnsi="Times New Roman" w:cs="Times New Roman"/>
        </w:rPr>
        <w:t>; ICA-</w:t>
      </w:r>
      <w:proofErr w:type="spellStart"/>
      <w:r w:rsidR="0018469A">
        <w:rPr>
          <w:rFonts w:ascii="Times New Roman" w:hAnsi="Times New Roman" w:cs="Times New Roman"/>
        </w:rPr>
        <w:t>IMT</w:t>
      </w:r>
      <w:r w:rsidR="0018469A" w:rsidRPr="00B127F6">
        <w:rPr>
          <w:rFonts w:ascii="Times New Roman" w:hAnsi="Times New Roman" w:cs="Times New Roman"/>
          <w:vertAlign w:val="subscript"/>
        </w:rPr>
        <w:t>m</w:t>
      </w:r>
      <w:r w:rsidR="0018469A">
        <w:rPr>
          <w:rFonts w:ascii="Times New Roman" w:hAnsi="Times New Roman" w:cs="Times New Roman"/>
          <w:vertAlign w:val="subscript"/>
        </w:rPr>
        <w:t>ean</w:t>
      </w:r>
      <w:proofErr w:type="spellEnd"/>
      <w:r w:rsidR="0018469A">
        <w:rPr>
          <w:rFonts w:ascii="Times New Roman" w:hAnsi="Times New Roman" w:cs="Times New Roman"/>
        </w:rPr>
        <w:t xml:space="preserve"> and ICA-</w:t>
      </w:r>
      <w:proofErr w:type="spellStart"/>
      <w:r w:rsidR="0018469A">
        <w:rPr>
          <w:rFonts w:ascii="Times New Roman" w:hAnsi="Times New Roman" w:cs="Times New Roman"/>
        </w:rPr>
        <w:t>IMT</w:t>
      </w:r>
      <w:r w:rsidR="0018469A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18469A" w:rsidRPr="00B127F6">
        <w:rPr>
          <w:rFonts w:ascii="Times New Roman" w:hAnsi="Times New Roman" w:cs="Times New Roman"/>
        </w:rPr>
        <w:t>:</w:t>
      </w:r>
      <w:r w:rsidR="0018469A">
        <w:rPr>
          <w:rFonts w:ascii="Times New Roman" w:hAnsi="Times New Roman" w:cs="Times New Roman"/>
        </w:rPr>
        <w:t xml:space="preserve"> </w:t>
      </w:r>
      <w:r w:rsidR="0018469A" w:rsidRPr="00B127F6">
        <w:rPr>
          <w:rFonts w:ascii="Times New Roman" w:hAnsi="Times New Roman" w:cs="Times New Roman"/>
        </w:rPr>
        <w:t>Mode</w:t>
      </w:r>
      <w:r w:rsidR="0018469A">
        <w:rPr>
          <w:rFonts w:ascii="Times New Roman" w:hAnsi="Times New Roman" w:cs="Times New Roman"/>
        </w:rPr>
        <w:t>l 1, n=</w:t>
      </w:r>
      <w:r w:rsidR="00AC4295">
        <w:rPr>
          <w:rFonts w:ascii="Times New Roman" w:hAnsi="Times New Roman" w:cs="Times New Roman"/>
        </w:rPr>
        <w:t>1,905</w:t>
      </w:r>
      <w:r w:rsidR="0018469A">
        <w:rPr>
          <w:rFonts w:ascii="Times New Roman" w:hAnsi="Times New Roman" w:cs="Times New Roman"/>
        </w:rPr>
        <w:t>; Model 2, n=</w:t>
      </w:r>
      <w:r w:rsidR="00C378CA">
        <w:rPr>
          <w:rFonts w:ascii="Times New Roman" w:hAnsi="Times New Roman" w:cs="Times New Roman"/>
        </w:rPr>
        <w:t>1,880</w:t>
      </w:r>
      <w:r w:rsidR="00402EEA">
        <w:rPr>
          <w:rFonts w:ascii="Times New Roman" w:hAnsi="Times New Roman" w:cs="Times New Roman"/>
        </w:rPr>
        <w:t xml:space="preserve">. </w:t>
      </w:r>
      <w:r w:rsidR="00C4759E">
        <w:rPr>
          <w:rFonts w:ascii="Times New Roman" w:hAnsi="Times New Roman" w:cs="Times New Roman"/>
        </w:rPr>
        <w:t>In men</w:t>
      </w:r>
      <w:r w:rsidR="006E6008">
        <w:rPr>
          <w:rFonts w:ascii="Times New Roman" w:hAnsi="Times New Roman" w:cs="Times New Roman"/>
        </w:rPr>
        <w:t xml:space="preserve">: </w:t>
      </w:r>
      <w:proofErr w:type="spellStart"/>
      <w:r w:rsidR="006E6008">
        <w:rPr>
          <w:rFonts w:ascii="Times New Roman" w:hAnsi="Times New Roman" w:cs="Times New Roman"/>
        </w:rPr>
        <w:t>IMT</w:t>
      </w:r>
      <w:r w:rsidR="006E6008" w:rsidRPr="00B127F6">
        <w:rPr>
          <w:rFonts w:ascii="Times New Roman" w:hAnsi="Times New Roman" w:cs="Times New Roman"/>
          <w:vertAlign w:val="subscript"/>
        </w:rPr>
        <w:t>mean</w:t>
      </w:r>
      <w:proofErr w:type="spellEnd"/>
      <w:r w:rsidR="006E6008">
        <w:rPr>
          <w:rFonts w:ascii="Times New Roman" w:hAnsi="Times New Roman" w:cs="Times New Roman"/>
          <w:vertAlign w:val="subscript"/>
        </w:rPr>
        <w:t xml:space="preserve"> </w:t>
      </w:r>
      <w:r w:rsidR="006E6008" w:rsidRPr="00E4725B">
        <w:rPr>
          <w:rFonts w:ascii="Times New Roman" w:hAnsi="Times New Roman" w:cs="Times New Roman"/>
        </w:rPr>
        <w:t>and</w:t>
      </w:r>
      <w:r w:rsidR="006E6008" w:rsidRPr="00872D19">
        <w:rPr>
          <w:rFonts w:ascii="Times New Roman" w:hAnsi="Times New Roman" w:cs="Times New Roman"/>
        </w:rPr>
        <w:t xml:space="preserve"> </w:t>
      </w:r>
      <w:proofErr w:type="spellStart"/>
      <w:r w:rsidR="006E6008">
        <w:rPr>
          <w:rFonts w:ascii="Times New Roman" w:hAnsi="Times New Roman" w:cs="Times New Roman"/>
        </w:rPr>
        <w:t>IMT</w:t>
      </w:r>
      <w:r w:rsidR="006E6008" w:rsidRPr="00B127F6">
        <w:rPr>
          <w:rFonts w:ascii="Times New Roman" w:hAnsi="Times New Roman" w:cs="Times New Roman"/>
          <w:vertAlign w:val="subscript"/>
        </w:rPr>
        <w:t>m</w:t>
      </w:r>
      <w:r w:rsidR="006E6008">
        <w:rPr>
          <w:rFonts w:ascii="Times New Roman" w:hAnsi="Times New Roman" w:cs="Times New Roman"/>
          <w:vertAlign w:val="subscript"/>
        </w:rPr>
        <w:t>ax</w:t>
      </w:r>
      <w:proofErr w:type="spellEnd"/>
      <w:r w:rsidR="006E6008" w:rsidRPr="00E4725B">
        <w:rPr>
          <w:rFonts w:ascii="Times New Roman" w:hAnsi="Times New Roman" w:cs="Times New Roman"/>
        </w:rPr>
        <w:t xml:space="preserve">: </w:t>
      </w:r>
      <w:r w:rsidR="006E6008" w:rsidRPr="00B127F6">
        <w:rPr>
          <w:rFonts w:ascii="Times New Roman" w:hAnsi="Times New Roman" w:cs="Times New Roman"/>
        </w:rPr>
        <w:t>Mode</w:t>
      </w:r>
      <w:r w:rsidR="006E6008">
        <w:rPr>
          <w:rFonts w:ascii="Times New Roman" w:hAnsi="Times New Roman" w:cs="Times New Roman"/>
        </w:rPr>
        <w:t>l 1, n=</w:t>
      </w:r>
      <w:r w:rsidR="00AF1941">
        <w:rPr>
          <w:rFonts w:ascii="Times New Roman" w:hAnsi="Times New Roman" w:cs="Times New Roman"/>
        </w:rPr>
        <w:t>1,759</w:t>
      </w:r>
      <w:r w:rsidR="006E6008">
        <w:rPr>
          <w:rFonts w:ascii="Times New Roman" w:hAnsi="Times New Roman" w:cs="Times New Roman"/>
        </w:rPr>
        <w:t>; Model 2, n=</w:t>
      </w:r>
      <w:r w:rsidR="009C4D9B">
        <w:rPr>
          <w:rFonts w:ascii="Times New Roman" w:hAnsi="Times New Roman" w:cs="Times New Roman"/>
        </w:rPr>
        <w:t>1,737</w:t>
      </w:r>
      <w:r w:rsidR="006E6008">
        <w:rPr>
          <w:rFonts w:ascii="Times New Roman" w:hAnsi="Times New Roman" w:cs="Times New Roman"/>
        </w:rPr>
        <w:t>; CC-</w:t>
      </w:r>
      <w:proofErr w:type="spellStart"/>
      <w:r w:rsidR="006E6008">
        <w:rPr>
          <w:rFonts w:ascii="Times New Roman" w:hAnsi="Times New Roman" w:cs="Times New Roman"/>
        </w:rPr>
        <w:t>IMT</w:t>
      </w:r>
      <w:r w:rsidR="006E6008" w:rsidRPr="00B127F6">
        <w:rPr>
          <w:rFonts w:ascii="Times New Roman" w:hAnsi="Times New Roman" w:cs="Times New Roman"/>
          <w:vertAlign w:val="subscript"/>
        </w:rPr>
        <w:t>m</w:t>
      </w:r>
      <w:r w:rsidR="006E6008">
        <w:rPr>
          <w:rFonts w:ascii="Times New Roman" w:hAnsi="Times New Roman" w:cs="Times New Roman"/>
          <w:vertAlign w:val="subscript"/>
        </w:rPr>
        <w:t>ean</w:t>
      </w:r>
      <w:proofErr w:type="spellEnd"/>
      <w:r w:rsidR="006E6008">
        <w:rPr>
          <w:rFonts w:ascii="Times New Roman" w:hAnsi="Times New Roman" w:cs="Times New Roman"/>
        </w:rPr>
        <w:t xml:space="preserve"> and CC-</w:t>
      </w:r>
      <w:proofErr w:type="spellStart"/>
      <w:r w:rsidR="006E6008">
        <w:rPr>
          <w:rFonts w:ascii="Times New Roman" w:hAnsi="Times New Roman" w:cs="Times New Roman"/>
        </w:rPr>
        <w:t>IMT</w:t>
      </w:r>
      <w:r w:rsidR="006E6008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6E6008" w:rsidRPr="005F4C66">
        <w:rPr>
          <w:rFonts w:ascii="Times New Roman" w:hAnsi="Times New Roman" w:cs="Times New Roman"/>
        </w:rPr>
        <w:t xml:space="preserve"> </w:t>
      </w:r>
      <w:r w:rsidR="006E6008" w:rsidRPr="00B127F6">
        <w:rPr>
          <w:rFonts w:ascii="Times New Roman" w:hAnsi="Times New Roman" w:cs="Times New Roman"/>
        </w:rPr>
        <w:t>Mode</w:t>
      </w:r>
      <w:r w:rsidR="006E6008">
        <w:rPr>
          <w:rFonts w:ascii="Times New Roman" w:hAnsi="Times New Roman" w:cs="Times New Roman"/>
        </w:rPr>
        <w:t>l 1, n=</w:t>
      </w:r>
      <w:r w:rsidR="00425EF9">
        <w:rPr>
          <w:rFonts w:ascii="Times New Roman" w:hAnsi="Times New Roman" w:cs="Times New Roman"/>
        </w:rPr>
        <w:t>1</w:t>
      </w:r>
      <w:r w:rsidR="002A568F">
        <w:rPr>
          <w:rFonts w:ascii="Times New Roman" w:hAnsi="Times New Roman" w:cs="Times New Roman"/>
        </w:rPr>
        <w:t>,</w:t>
      </w:r>
      <w:r w:rsidR="00425EF9">
        <w:rPr>
          <w:rFonts w:ascii="Times New Roman" w:hAnsi="Times New Roman" w:cs="Times New Roman"/>
        </w:rPr>
        <w:t>757</w:t>
      </w:r>
      <w:r w:rsidR="006E6008">
        <w:rPr>
          <w:rFonts w:ascii="Times New Roman" w:hAnsi="Times New Roman" w:cs="Times New Roman"/>
        </w:rPr>
        <w:t>; Model 2, n=</w:t>
      </w:r>
      <w:r w:rsidR="00FB6955">
        <w:rPr>
          <w:rFonts w:ascii="Times New Roman" w:hAnsi="Times New Roman" w:cs="Times New Roman"/>
        </w:rPr>
        <w:t>1,735</w:t>
      </w:r>
      <w:r w:rsidR="006E6008">
        <w:rPr>
          <w:rFonts w:ascii="Times New Roman" w:hAnsi="Times New Roman" w:cs="Times New Roman"/>
        </w:rPr>
        <w:t xml:space="preserve">; </w:t>
      </w:r>
      <w:proofErr w:type="spellStart"/>
      <w:r w:rsidR="006E6008">
        <w:rPr>
          <w:rFonts w:ascii="Times New Roman" w:hAnsi="Times New Roman" w:cs="Times New Roman"/>
        </w:rPr>
        <w:t>Bif-IMT</w:t>
      </w:r>
      <w:r w:rsidR="006E6008" w:rsidRPr="00B127F6">
        <w:rPr>
          <w:rFonts w:ascii="Times New Roman" w:hAnsi="Times New Roman" w:cs="Times New Roman"/>
          <w:vertAlign w:val="subscript"/>
        </w:rPr>
        <w:t>m</w:t>
      </w:r>
      <w:r w:rsidR="006E6008">
        <w:rPr>
          <w:rFonts w:ascii="Times New Roman" w:hAnsi="Times New Roman" w:cs="Times New Roman"/>
          <w:vertAlign w:val="subscript"/>
        </w:rPr>
        <w:t>ean</w:t>
      </w:r>
      <w:proofErr w:type="spellEnd"/>
      <w:r w:rsidR="006E6008">
        <w:rPr>
          <w:rFonts w:ascii="Times New Roman" w:hAnsi="Times New Roman" w:cs="Times New Roman"/>
        </w:rPr>
        <w:t xml:space="preserve"> and </w:t>
      </w:r>
      <w:proofErr w:type="spellStart"/>
      <w:r w:rsidR="006E6008">
        <w:rPr>
          <w:rFonts w:ascii="Times New Roman" w:hAnsi="Times New Roman" w:cs="Times New Roman"/>
        </w:rPr>
        <w:t>Bif-IMT</w:t>
      </w:r>
      <w:r w:rsidR="006E6008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6E6008" w:rsidRPr="00B127F6">
        <w:rPr>
          <w:rFonts w:ascii="Times New Roman" w:hAnsi="Times New Roman" w:cs="Times New Roman"/>
        </w:rPr>
        <w:t>:</w:t>
      </w:r>
      <w:r w:rsidR="006E6008">
        <w:rPr>
          <w:rFonts w:ascii="Times New Roman" w:hAnsi="Times New Roman" w:cs="Times New Roman"/>
        </w:rPr>
        <w:t xml:space="preserve"> </w:t>
      </w:r>
      <w:r w:rsidR="006E6008" w:rsidRPr="00B127F6">
        <w:rPr>
          <w:rFonts w:ascii="Times New Roman" w:hAnsi="Times New Roman" w:cs="Times New Roman"/>
        </w:rPr>
        <w:t>Mode</w:t>
      </w:r>
      <w:r w:rsidR="006E6008">
        <w:rPr>
          <w:rFonts w:ascii="Times New Roman" w:hAnsi="Times New Roman" w:cs="Times New Roman"/>
        </w:rPr>
        <w:t>l 1, n=</w:t>
      </w:r>
      <w:r w:rsidR="00DD1108">
        <w:rPr>
          <w:rFonts w:ascii="Times New Roman" w:hAnsi="Times New Roman" w:cs="Times New Roman"/>
        </w:rPr>
        <w:t>1,754</w:t>
      </w:r>
      <w:r w:rsidR="006E6008">
        <w:rPr>
          <w:rFonts w:ascii="Times New Roman" w:hAnsi="Times New Roman" w:cs="Times New Roman"/>
        </w:rPr>
        <w:t>; Model 2, n=</w:t>
      </w:r>
      <w:r w:rsidR="00FB6955">
        <w:rPr>
          <w:rFonts w:ascii="Times New Roman" w:hAnsi="Times New Roman" w:cs="Times New Roman"/>
        </w:rPr>
        <w:t>1,732</w:t>
      </w:r>
      <w:r w:rsidR="006E6008">
        <w:rPr>
          <w:rFonts w:ascii="Times New Roman" w:hAnsi="Times New Roman" w:cs="Times New Roman"/>
        </w:rPr>
        <w:t>; ICA-</w:t>
      </w:r>
      <w:proofErr w:type="spellStart"/>
      <w:r w:rsidR="006E6008">
        <w:rPr>
          <w:rFonts w:ascii="Times New Roman" w:hAnsi="Times New Roman" w:cs="Times New Roman"/>
        </w:rPr>
        <w:t>IMT</w:t>
      </w:r>
      <w:r w:rsidR="006E6008" w:rsidRPr="00B127F6">
        <w:rPr>
          <w:rFonts w:ascii="Times New Roman" w:hAnsi="Times New Roman" w:cs="Times New Roman"/>
          <w:vertAlign w:val="subscript"/>
        </w:rPr>
        <w:t>m</w:t>
      </w:r>
      <w:r w:rsidR="006E6008">
        <w:rPr>
          <w:rFonts w:ascii="Times New Roman" w:hAnsi="Times New Roman" w:cs="Times New Roman"/>
          <w:vertAlign w:val="subscript"/>
        </w:rPr>
        <w:t>ean</w:t>
      </w:r>
      <w:proofErr w:type="spellEnd"/>
      <w:r w:rsidR="006E6008">
        <w:rPr>
          <w:rFonts w:ascii="Times New Roman" w:hAnsi="Times New Roman" w:cs="Times New Roman"/>
        </w:rPr>
        <w:t xml:space="preserve"> and ICA-</w:t>
      </w:r>
      <w:proofErr w:type="spellStart"/>
      <w:r w:rsidR="006E6008">
        <w:rPr>
          <w:rFonts w:ascii="Times New Roman" w:hAnsi="Times New Roman" w:cs="Times New Roman"/>
        </w:rPr>
        <w:t>IMT</w:t>
      </w:r>
      <w:r w:rsidR="006E6008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6E6008" w:rsidRPr="00B127F6">
        <w:rPr>
          <w:rFonts w:ascii="Times New Roman" w:hAnsi="Times New Roman" w:cs="Times New Roman"/>
        </w:rPr>
        <w:t>:</w:t>
      </w:r>
      <w:r w:rsidR="006E6008">
        <w:rPr>
          <w:rFonts w:ascii="Times New Roman" w:hAnsi="Times New Roman" w:cs="Times New Roman"/>
        </w:rPr>
        <w:t xml:space="preserve"> </w:t>
      </w:r>
      <w:r w:rsidR="006E6008" w:rsidRPr="00B127F6">
        <w:rPr>
          <w:rFonts w:ascii="Times New Roman" w:hAnsi="Times New Roman" w:cs="Times New Roman"/>
        </w:rPr>
        <w:t>Mode</w:t>
      </w:r>
      <w:r w:rsidR="006E6008">
        <w:rPr>
          <w:rFonts w:ascii="Times New Roman" w:hAnsi="Times New Roman" w:cs="Times New Roman"/>
        </w:rPr>
        <w:t>l 1, n=</w:t>
      </w:r>
      <w:r w:rsidR="00DD1108">
        <w:rPr>
          <w:rFonts w:ascii="Times New Roman" w:hAnsi="Times New Roman" w:cs="Times New Roman"/>
        </w:rPr>
        <w:t>1,745</w:t>
      </w:r>
      <w:r w:rsidR="006E6008">
        <w:rPr>
          <w:rFonts w:ascii="Times New Roman" w:hAnsi="Times New Roman" w:cs="Times New Roman"/>
        </w:rPr>
        <w:t>; Model 2, n=</w:t>
      </w:r>
      <w:r w:rsidR="00FB6955">
        <w:rPr>
          <w:rFonts w:ascii="Times New Roman" w:hAnsi="Times New Roman" w:cs="Times New Roman"/>
        </w:rPr>
        <w:t>1,724</w:t>
      </w:r>
      <w:r w:rsidR="006E6008">
        <w:rPr>
          <w:rFonts w:ascii="Times New Roman" w:hAnsi="Times New Roman" w:cs="Times New Roman"/>
        </w:rPr>
        <w:t>.</w:t>
      </w:r>
    </w:p>
    <w:p w14:paraId="0C9F0A71" w14:textId="21DC0E80" w:rsidR="0025160D" w:rsidRDefault="0025160D" w:rsidP="00015CBC">
      <w:pPr>
        <w:rPr>
          <w:rFonts w:ascii="Times New Roman" w:hAnsi="Times New Roman" w:cs="Times New Roman"/>
        </w:rPr>
      </w:pPr>
    </w:p>
    <w:p w14:paraId="12250996" w14:textId="68BF9D5B" w:rsidR="0025160D" w:rsidRDefault="0025160D" w:rsidP="00015CBC">
      <w:pPr>
        <w:rPr>
          <w:rFonts w:ascii="Times New Roman" w:hAnsi="Times New Roman" w:cs="Times New Roman"/>
        </w:rPr>
      </w:pPr>
    </w:p>
    <w:p w14:paraId="1A048E38" w14:textId="5565C80B" w:rsidR="0025160D" w:rsidRDefault="0025160D" w:rsidP="00015CBC">
      <w:pPr>
        <w:rPr>
          <w:rFonts w:ascii="Times New Roman" w:hAnsi="Times New Roman" w:cs="Times New Roman"/>
        </w:rPr>
      </w:pPr>
    </w:p>
    <w:p w14:paraId="3CB828A9" w14:textId="6CD930DA" w:rsidR="0025160D" w:rsidRDefault="0025160D" w:rsidP="00015CBC">
      <w:pPr>
        <w:rPr>
          <w:rFonts w:ascii="Times New Roman" w:hAnsi="Times New Roman" w:cs="Times New Roman"/>
        </w:rPr>
      </w:pPr>
    </w:p>
    <w:p w14:paraId="6333F9AE" w14:textId="7F2B8DAD" w:rsidR="0025160D" w:rsidRDefault="0025160D" w:rsidP="00015CBC">
      <w:pPr>
        <w:rPr>
          <w:rFonts w:ascii="Times New Roman" w:hAnsi="Times New Roman" w:cs="Times New Roman"/>
        </w:rPr>
      </w:pPr>
    </w:p>
    <w:p w14:paraId="44E71963" w14:textId="207257BC" w:rsidR="0025160D" w:rsidRDefault="0025160D" w:rsidP="00015CBC">
      <w:pPr>
        <w:rPr>
          <w:rFonts w:ascii="Times New Roman" w:hAnsi="Times New Roman" w:cs="Times New Roman"/>
        </w:rPr>
      </w:pPr>
    </w:p>
    <w:p w14:paraId="5D9C8663" w14:textId="16C0D463" w:rsidR="0025160D" w:rsidRDefault="0025160D" w:rsidP="00015CBC">
      <w:pPr>
        <w:rPr>
          <w:rFonts w:ascii="Times New Roman" w:hAnsi="Times New Roman" w:cs="Times New Roman"/>
        </w:rPr>
      </w:pPr>
    </w:p>
    <w:p w14:paraId="7EA0A9E9" w14:textId="0F39379F" w:rsidR="0025160D" w:rsidRDefault="0025160D" w:rsidP="00015CBC">
      <w:pPr>
        <w:rPr>
          <w:rFonts w:ascii="Times New Roman" w:hAnsi="Times New Roman" w:cs="Times New Roman"/>
        </w:rPr>
      </w:pPr>
    </w:p>
    <w:p w14:paraId="21179AF7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61AABBB1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6186790B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215CB59A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5F11B6EA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24CBD1C7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34FC8999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7EC9016A" w14:textId="77777777" w:rsidR="0025160D" w:rsidRDefault="0025160D" w:rsidP="00015CBC">
      <w:pPr>
        <w:rPr>
          <w:rFonts w:ascii="Times New Roman" w:hAnsi="Times New Roman" w:cs="Times New Roman"/>
        </w:rPr>
      </w:pPr>
    </w:p>
    <w:p w14:paraId="000B4378" w14:textId="33AE49C0" w:rsidR="00015CBC" w:rsidRDefault="001036E9" w:rsidP="00015CBC">
      <w:r>
        <w:rPr>
          <w:rFonts w:ascii="Times New Roman" w:hAnsi="Times New Roman" w:cs="Times New Roman"/>
          <w:sz w:val="24"/>
          <w:szCs w:val="24"/>
        </w:rPr>
        <w:t>Table 5</w:t>
      </w:r>
      <w:r w:rsidR="007E5A8A">
        <w:rPr>
          <w:rFonts w:ascii="Times New Roman" w:hAnsi="Times New Roman" w:cs="Times New Roman"/>
          <w:sz w:val="24"/>
          <w:szCs w:val="24"/>
        </w:rPr>
        <w:t xml:space="preserve">: </w:t>
      </w:r>
      <w:r w:rsidR="007E5A8A" w:rsidRPr="006544CF">
        <w:rPr>
          <w:rFonts w:ascii="Times New Roman" w:hAnsi="Times New Roman" w:cs="Times New Roman"/>
          <w:sz w:val="24"/>
          <w:szCs w:val="24"/>
        </w:rPr>
        <w:t>Median and 75</w:t>
      </w:r>
      <w:r w:rsidR="007E5A8A" w:rsidRPr="0065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91495">
        <w:rPr>
          <w:rFonts w:ascii="Times New Roman" w:hAnsi="Times New Roman" w:cs="Times New Roman"/>
          <w:sz w:val="24"/>
          <w:szCs w:val="24"/>
        </w:rPr>
        <w:t xml:space="preserve"> percentile</w:t>
      </w:r>
      <w:r w:rsidR="007E5A8A" w:rsidRPr="006544CF">
        <w:rPr>
          <w:rFonts w:ascii="Times New Roman" w:hAnsi="Times New Roman" w:cs="Times New Roman"/>
          <w:sz w:val="24"/>
          <w:szCs w:val="24"/>
        </w:rPr>
        <w:t xml:space="preserve"> differences</w:t>
      </w:r>
      <w:r w:rsidR="00C91495">
        <w:rPr>
          <w:rFonts w:ascii="Times New Roman" w:hAnsi="Times New Roman" w:cs="Times New Roman"/>
          <w:sz w:val="24"/>
          <w:szCs w:val="24"/>
        </w:rPr>
        <w:t xml:space="preserve"> (95%</w:t>
      </w:r>
      <w:r w:rsidR="007E5A8A">
        <w:rPr>
          <w:rFonts w:ascii="Times New Roman" w:hAnsi="Times New Roman" w:cs="Times New Roman"/>
          <w:sz w:val="24"/>
          <w:szCs w:val="24"/>
        </w:rPr>
        <w:t xml:space="preserve"> CI</w:t>
      </w:r>
      <w:r w:rsidR="00C91495">
        <w:rPr>
          <w:rFonts w:ascii="Times New Roman" w:hAnsi="Times New Roman" w:cs="Times New Roman"/>
          <w:sz w:val="24"/>
          <w:szCs w:val="24"/>
        </w:rPr>
        <w:t>)</w:t>
      </w:r>
      <w:r w:rsidR="007E5A8A">
        <w:rPr>
          <w:rFonts w:ascii="Times New Roman" w:hAnsi="Times New Roman" w:cs="Times New Roman"/>
          <w:sz w:val="24"/>
          <w:szCs w:val="24"/>
        </w:rPr>
        <w:t xml:space="preserve"> of C-IMT </w:t>
      </w:r>
      <w:r w:rsidR="007C67F8">
        <w:rPr>
          <w:rFonts w:ascii="Times New Roman" w:hAnsi="Times New Roman" w:cs="Times New Roman"/>
          <w:sz w:val="24"/>
          <w:szCs w:val="24"/>
        </w:rPr>
        <w:t xml:space="preserve">progression </w:t>
      </w:r>
      <w:r w:rsidR="007E5A8A" w:rsidRPr="006544CF">
        <w:rPr>
          <w:rFonts w:ascii="Times New Roman" w:hAnsi="Times New Roman" w:cs="Times New Roman"/>
          <w:sz w:val="24"/>
          <w:szCs w:val="24"/>
        </w:rPr>
        <w:t>in relation to</w:t>
      </w:r>
      <w:r w:rsidR="007E5A8A">
        <w:rPr>
          <w:rFonts w:ascii="Times New Roman" w:hAnsi="Times New Roman" w:cs="Times New Roman"/>
          <w:sz w:val="24"/>
          <w:szCs w:val="24"/>
        </w:rPr>
        <w:t xml:space="preserve"> </w:t>
      </w:r>
      <w:r w:rsidR="007C67F8">
        <w:rPr>
          <w:rFonts w:ascii="Times New Roman" w:hAnsi="Times New Roman" w:cs="Times New Roman"/>
          <w:sz w:val="24"/>
          <w:szCs w:val="24"/>
        </w:rPr>
        <w:t xml:space="preserve">different </w:t>
      </w:r>
      <w:r w:rsidR="007E5A8A">
        <w:rPr>
          <w:rFonts w:ascii="Times New Roman" w:hAnsi="Times New Roman" w:cs="Times New Roman"/>
          <w:sz w:val="24"/>
          <w:szCs w:val="24"/>
        </w:rPr>
        <w:t xml:space="preserve">alcohol consumption categories. </w:t>
      </w:r>
      <w:r w:rsidR="00C94E5B">
        <w:rPr>
          <w:rFonts w:ascii="Times New Roman" w:hAnsi="Times New Roman" w:cs="Times New Roman"/>
          <w:sz w:val="24"/>
          <w:szCs w:val="24"/>
        </w:rPr>
        <w:t>Results</w:t>
      </w:r>
      <w:r w:rsidR="007C67F8">
        <w:rPr>
          <w:rFonts w:ascii="Times New Roman" w:hAnsi="Times New Roman" w:cs="Times New Roman"/>
          <w:sz w:val="24"/>
          <w:szCs w:val="24"/>
        </w:rPr>
        <w:t xml:space="preserve"> are </w:t>
      </w:r>
      <w:r w:rsidR="007E5A8A">
        <w:rPr>
          <w:rFonts w:ascii="Times New Roman" w:hAnsi="Times New Roman" w:cs="Times New Roman"/>
          <w:sz w:val="24"/>
          <w:szCs w:val="24"/>
        </w:rPr>
        <w:t>stratified by</w:t>
      </w:r>
      <w:r w:rsidR="00C4759E">
        <w:rPr>
          <w:rFonts w:ascii="Times New Roman" w:hAnsi="Times New Roman" w:cs="Times New Roman"/>
          <w:sz w:val="24"/>
          <w:szCs w:val="24"/>
        </w:rPr>
        <w:t xml:space="preserve"> sex</w:t>
      </w:r>
      <w:r w:rsidR="007E5A8A">
        <w:rPr>
          <w:rFonts w:ascii="Times New Roman" w:hAnsi="Times New Roman" w:cs="Times New Roman"/>
          <w:sz w:val="24"/>
          <w:szCs w:val="24"/>
        </w:rPr>
        <w:t xml:space="preserve"> </w:t>
      </w:r>
      <w:r w:rsidR="00FB38C2">
        <w:rPr>
          <w:rFonts w:ascii="Times New Roman" w:hAnsi="Times New Roman" w:cs="Times New Roman"/>
          <w:sz w:val="24"/>
          <w:szCs w:val="24"/>
        </w:rPr>
        <w:t>and include</w:t>
      </w:r>
      <w:r w:rsidR="00A219A3">
        <w:rPr>
          <w:rFonts w:ascii="Times New Roman" w:hAnsi="Times New Roman" w:cs="Times New Roman"/>
          <w:sz w:val="24"/>
          <w:szCs w:val="24"/>
        </w:rPr>
        <w:t xml:space="preserve"> (1,54</w:t>
      </w:r>
      <w:r w:rsidR="00FD7F3B">
        <w:rPr>
          <w:rFonts w:ascii="Times New Roman" w:hAnsi="Times New Roman" w:cs="Times New Roman"/>
          <w:sz w:val="24"/>
          <w:szCs w:val="24"/>
        </w:rPr>
        <w:t>5</w:t>
      </w:r>
      <w:r w:rsidR="00B164F5">
        <w:rPr>
          <w:rFonts w:ascii="Times New Roman" w:hAnsi="Times New Roman" w:cs="Times New Roman"/>
          <w:sz w:val="24"/>
          <w:szCs w:val="24"/>
        </w:rPr>
        <w:t>m</w:t>
      </w:r>
      <w:r w:rsidR="00AC166D">
        <w:rPr>
          <w:rFonts w:ascii="Times New Roman" w:hAnsi="Times New Roman" w:cs="Times New Roman"/>
          <w:sz w:val="24"/>
          <w:szCs w:val="24"/>
        </w:rPr>
        <w:t>ale</w:t>
      </w:r>
      <w:r w:rsidR="00B164F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164F5">
        <w:rPr>
          <w:rFonts w:ascii="Times New Roman" w:hAnsi="Times New Roman" w:cs="Times New Roman"/>
          <w:sz w:val="24"/>
          <w:szCs w:val="24"/>
        </w:rPr>
        <w:t xml:space="preserve">and </w:t>
      </w:r>
      <w:r w:rsidR="007E5A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5A8A">
        <w:rPr>
          <w:rFonts w:ascii="Times New Roman" w:hAnsi="Times New Roman" w:cs="Times New Roman"/>
          <w:sz w:val="24"/>
          <w:szCs w:val="24"/>
        </w:rPr>
        <w:t>and</w:t>
      </w:r>
      <w:proofErr w:type="spellEnd"/>
      <w:proofErr w:type="gramEnd"/>
      <w:r w:rsidR="007E5A8A">
        <w:rPr>
          <w:rFonts w:ascii="Times New Roman" w:hAnsi="Times New Roman" w:cs="Times New Roman"/>
          <w:sz w:val="24"/>
          <w:szCs w:val="24"/>
        </w:rPr>
        <w:t xml:space="preserve"> </w:t>
      </w:r>
      <w:r w:rsidR="00AA3FCA">
        <w:rPr>
          <w:rFonts w:ascii="Times New Roman" w:hAnsi="Times New Roman" w:cs="Times New Roman"/>
          <w:sz w:val="24"/>
          <w:szCs w:val="24"/>
        </w:rPr>
        <w:t>1,707</w:t>
      </w:r>
      <w:r w:rsidR="00AC166D">
        <w:rPr>
          <w:rFonts w:ascii="Times New Roman" w:hAnsi="Times New Roman" w:cs="Times New Roman"/>
          <w:sz w:val="24"/>
          <w:szCs w:val="24"/>
        </w:rPr>
        <w:t xml:space="preserve"> female participants of </w:t>
      </w:r>
      <w:r w:rsidR="007E5A8A">
        <w:rPr>
          <w:rFonts w:ascii="Times New Roman" w:hAnsi="Times New Roman" w:cs="Times New Roman"/>
          <w:sz w:val="24"/>
          <w:szCs w:val="24"/>
        </w:rPr>
        <w:t xml:space="preserve"> the IMPROVE study</w:t>
      </w:r>
      <w:r w:rsidR="00AC166D">
        <w:rPr>
          <w:rFonts w:ascii="Times New Roman" w:hAnsi="Times New Roman" w:cs="Times New Roman"/>
          <w:sz w:val="24"/>
          <w:szCs w:val="24"/>
        </w:rPr>
        <w:t xml:space="preserve"> for whom </w:t>
      </w:r>
      <w:r w:rsidR="00C7232A">
        <w:rPr>
          <w:rFonts w:ascii="Times New Roman" w:hAnsi="Times New Roman" w:cs="Times New Roman"/>
          <w:sz w:val="24"/>
          <w:szCs w:val="24"/>
        </w:rPr>
        <w:t>follow-up data on C-IMT were available</w:t>
      </w:r>
      <w:r w:rsidR="007E5A8A">
        <w:rPr>
          <w:rFonts w:ascii="Times New Roman" w:hAnsi="Times New Roman" w:cs="Times New Roman"/>
          <w:sz w:val="24"/>
          <w:szCs w:val="24"/>
        </w:rPr>
        <w:t>.</w:t>
      </w:r>
      <w:r w:rsidR="003959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2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907"/>
        <w:gridCol w:w="505"/>
        <w:gridCol w:w="794"/>
        <w:gridCol w:w="2324"/>
        <w:gridCol w:w="1071"/>
        <w:gridCol w:w="2324"/>
        <w:gridCol w:w="2324"/>
        <w:gridCol w:w="2324"/>
      </w:tblGrid>
      <w:tr w:rsidR="00356AE8" w:rsidRPr="002F5C32" w14:paraId="1E880D8E" w14:textId="77777777" w:rsidTr="000F77B8">
        <w:trPr>
          <w:trHeight w:hRule="exact" w:val="284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7FE34" w14:textId="77777777" w:rsidR="00356AE8" w:rsidRPr="000061B9" w:rsidRDefault="00356AE8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584FDFCA" w14:textId="77777777" w:rsidR="00356AE8" w:rsidRPr="000061B9" w:rsidRDefault="00356AE8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</w:tcPr>
          <w:p w14:paraId="0B493A21" w14:textId="77777777" w:rsidR="00356AE8" w:rsidRPr="000061B9" w:rsidRDefault="00356AE8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347AD21" w14:textId="77777777" w:rsidR="00356AE8" w:rsidRPr="000061B9" w:rsidRDefault="00356AE8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B0152" w14:textId="77777777" w:rsidR="00356AE8" w:rsidRPr="00E344EA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44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stainers</w:t>
            </w:r>
          </w:p>
          <w:p w14:paraId="3FC973C0" w14:textId="311EA3B2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4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g/d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6CE9EB" w14:textId="77777777" w:rsidR="00356AE8" w:rsidRPr="00E344EA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Very low</w:t>
            </w:r>
          </w:p>
          <w:p w14:paraId="2E6A5F66" w14:textId="5F569431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(0−5</w:t>
            </w:r>
            <w:r w:rsidRPr="00E344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/d</w:t>
            </w: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8E03" w14:textId="77777777" w:rsidR="00356AE8" w:rsidRPr="00E344EA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Low</w:t>
            </w:r>
          </w:p>
          <w:p w14:paraId="41DA8CF1" w14:textId="39F1E182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(&gt;5−10g/d)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CADF" w14:textId="77777777" w:rsidR="00356AE8" w:rsidRPr="00E344EA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oderate</w:t>
            </w:r>
          </w:p>
          <w:p w14:paraId="785DDEED" w14:textId="09AF10CF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(</w:t>
            </w:r>
            <w:r w:rsidR="000F77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&gt;</w:t>
            </w: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0−30g/d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CE6B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656F" w14:textId="77777777" w:rsidR="00356AE8" w:rsidRPr="00E344EA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High</w:t>
            </w:r>
          </w:p>
          <w:p w14:paraId="443E2115" w14:textId="0DA93329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(&gt;30g/d)</w:t>
            </w:r>
            <w:r w:rsidRPr="00CE6B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 xml:space="preserve"> b</w:t>
            </w:r>
          </w:p>
        </w:tc>
      </w:tr>
      <w:tr w:rsidR="00356AE8" w:rsidRPr="002F5C32" w14:paraId="1A98B1E2" w14:textId="77777777" w:rsidTr="000F77B8">
        <w:trPr>
          <w:trHeight w:hRule="exact" w:val="284"/>
          <w:jc w:val="center"/>
        </w:trPr>
        <w:tc>
          <w:tcPr>
            <w:tcW w:w="26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AE2B" w14:textId="7EF6C4D3" w:rsidR="00356AE8" w:rsidRPr="000061B9" w:rsidRDefault="00356AE8" w:rsidP="00356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MT PROGRESSION</w:t>
            </w:r>
            <w:r w:rsidR="007C67F8" w:rsidRPr="007B38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sv-SE"/>
              </w:rPr>
              <w:t xml:space="preserve"> 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2F2582C" w14:textId="77777777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62D84CC" w14:textId="77777777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D0F532F" w14:textId="7F80207B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0A75CC" w14:textId="0EDEF515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00B0575" w14:textId="42651E20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BE28157" w14:textId="61F86B3C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B3425BD" w14:textId="709CBFF7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</w:tr>
      <w:tr w:rsidR="00356AE8" w:rsidRPr="002F5C32" w14:paraId="07461C68" w14:textId="77777777" w:rsidTr="000F77B8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E611" w14:textId="77777777" w:rsidR="00356AE8" w:rsidRPr="000061B9" w:rsidRDefault="00356AE8" w:rsidP="00356A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  <w:shd w:val="clear" w:color="auto" w:fill="auto"/>
          </w:tcPr>
          <w:p w14:paraId="11431882" w14:textId="77777777" w:rsidR="00356AE8" w:rsidRPr="000061B9" w:rsidRDefault="00356AE8" w:rsidP="00356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  <w:shd w:val="clear" w:color="auto" w:fill="auto"/>
          </w:tcPr>
          <w:p w14:paraId="560FF04B" w14:textId="77777777" w:rsidR="00356AE8" w:rsidRPr="000061B9" w:rsidRDefault="00356AE8" w:rsidP="00356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C824882" w14:textId="0B13E7B1" w:rsidR="00356AE8" w:rsidRPr="000061B9" w:rsidRDefault="00356AE8" w:rsidP="00356A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6D248634" w14:textId="5798F920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3D7712" w14:textId="0C0A6383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REF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2A0DC2E2" w14:textId="3D80074C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6CFA2DAB" w14:textId="14966AD9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54B6E398" w14:textId="7E39AE78" w:rsidR="00356AE8" w:rsidRPr="000061B9" w:rsidRDefault="00356AE8" w:rsidP="00356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sym w:font="Symbol" w:char="F062"/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sv-SE"/>
              </w:rPr>
              <w:t>1</w:t>
            </w:r>
            <w:r w:rsidRPr="00580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(95%CI)</w:t>
            </w:r>
          </w:p>
        </w:tc>
      </w:tr>
      <w:tr w:rsidR="00AF0D8D" w:rsidRPr="002F5C32" w14:paraId="44C3905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C819F" w14:textId="77777777" w:rsidR="00015CBC" w:rsidRPr="000061B9" w:rsidRDefault="00015CB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</w:p>
        </w:tc>
        <w:tc>
          <w:tcPr>
            <w:tcW w:w="907" w:type="dxa"/>
          </w:tcPr>
          <w:p w14:paraId="05C58150" w14:textId="71CF65E3" w:rsidR="00015CBC" w:rsidRPr="000061B9" w:rsidRDefault="00015CB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FC101E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FC101E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7</w:t>
            </w:r>
          </w:p>
        </w:tc>
        <w:tc>
          <w:tcPr>
            <w:tcW w:w="505" w:type="dxa"/>
          </w:tcPr>
          <w:p w14:paraId="04FE97A8" w14:textId="77777777" w:rsidR="00015CBC" w:rsidRPr="000061B9" w:rsidRDefault="00015CB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60CC759" w14:textId="77777777" w:rsidR="00015CBC" w:rsidRPr="000061B9" w:rsidRDefault="00015CBC" w:rsidP="000061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86778" w14:textId="77777777" w:rsidR="00015CBC" w:rsidRPr="000061B9" w:rsidRDefault="00015CB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2BB61AAC" w14:textId="77777777" w:rsidR="00015CBC" w:rsidRPr="000061B9" w:rsidRDefault="00015CB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9F52E" w14:textId="77777777" w:rsidR="00015CBC" w:rsidRPr="000061B9" w:rsidRDefault="00015CB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F9E21" w14:textId="77777777" w:rsidR="00015CBC" w:rsidRPr="000061B9" w:rsidRDefault="00015CB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24F92" w14:textId="77777777" w:rsidR="00015CBC" w:rsidRPr="000061B9" w:rsidRDefault="00015CBC" w:rsidP="000061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D24A38" w:rsidRPr="002F5C32" w14:paraId="1A402E27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566EC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21CA353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65694644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2B98821" w14:textId="04D50609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8234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09;0.007)</w:t>
            </w:r>
          </w:p>
        </w:tc>
        <w:tc>
          <w:tcPr>
            <w:tcW w:w="1071" w:type="dxa"/>
            <w:vAlign w:val="center"/>
          </w:tcPr>
          <w:p w14:paraId="375DDA4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B589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12;0.007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181C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17;0.000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D681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18;−0.002)</w:t>
            </w:r>
          </w:p>
        </w:tc>
      </w:tr>
      <w:tr w:rsidR="00D24A38" w:rsidRPr="002F5C32" w14:paraId="74235B74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74D2F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0398D4B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19249B97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71AB0D" w14:textId="109E98D8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BD83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08;0.009)</w:t>
            </w:r>
          </w:p>
        </w:tc>
        <w:tc>
          <w:tcPr>
            <w:tcW w:w="1071" w:type="dxa"/>
            <w:vAlign w:val="center"/>
          </w:tcPr>
          <w:p w14:paraId="0463265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3192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1;0.009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8811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4 (−0.012;0.004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D8210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15;0.002)</w:t>
            </w:r>
          </w:p>
        </w:tc>
      </w:tr>
      <w:tr w:rsidR="00D24A38" w:rsidRPr="002F5C32" w14:paraId="2A597DA8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8617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243FAA22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96EB205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6B03139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D358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62DAF2A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CBC0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52E1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5AC8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2C698247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6672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30211EB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1A30AA7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  <w:p w14:paraId="66DC4B6F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46C5F5" w14:textId="38B93938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504C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11;0.007)</w:t>
            </w:r>
          </w:p>
        </w:tc>
        <w:tc>
          <w:tcPr>
            <w:tcW w:w="1071" w:type="dxa"/>
            <w:vAlign w:val="center"/>
          </w:tcPr>
          <w:p w14:paraId="5134DF5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819E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6 (−0.004;0.017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6162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19;−0.001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C6CD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18;0.001)</w:t>
            </w:r>
          </w:p>
        </w:tc>
      </w:tr>
      <w:tr w:rsidR="00D24A38" w:rsidRPr="002F5C32" w14:paraId="797D6D1B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79A68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2CAB85F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B3F03B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4B7E32AF" w14:textId="6A1491A3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B4E0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1;0.007)</w:t>
            </w:r>
          </w:p>
        </w:tc>
        <w:tc>
          <w:tcPr>
            <w:tcW w:w="1071" w:type="dxa"/>
            <w:vAlign w:val="center"/>
          </w:tcPr>
          <w:p w14:paraId="069E007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4DAD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4 (−0.006;0.014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BCBA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18;0.00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1DC4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14;0.004)</w:t>
            </w:r>
          </w:p>
        </w:tc>
      </w:tr>
      <w:tr w:rsidR="006B2974" w:rsidRPr="002F5C32" w14:paraId="2F154E5A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F9DAB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46E08283" w14:textId="456DA656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  <w:r w:rsidR="00FC101E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FC101E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3</w:t>
            </w:r>
          </w:p>
        </w:tc>
        <w:tc>
          <w:tcPr>
            <w:tcW w:w="505" w:type="dxa"/>
          </w:tcPr>
          <w:p w14:paraId="2DFBA9D1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AAE82AE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8193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144B2753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0494F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93158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6C80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174978C5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B8BF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3BE46DB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5513B0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58515A12" w14:textId="15188EF3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9540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16;−0.002)</w:t>
            </w:r>
          </w:p>
        </w:tc>
        <w:tc>
          <w:tcPr>
            <w:tcW w:w="1071" w:type="dxa"/>
            <w:vAlign w:val="center"/>
          </w:tcPr>
          <w:p w14:paraId="4F199B8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0AE70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6 (−0.024;−0.008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0C61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17;−0.002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C648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16;0.001)</w:t>
            </w:r>
          </w:p>
        </w:tc>
      </w:tr>
      <w:tr w:rsidR="00D24A38" w:rsidRPr="002F5C32" w14:paraId="1CFEB12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ADC6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4DD7510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84BAD0A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A3A4760" w14:textId="6AFF32AD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1198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17;−0.003)</w:t>
            </w:r>
          </w:p>
        </w:tc>
        <w:tc>
          <w:tcPr>
            <w:tcW w:w="1071" w:type="dxa"/>
            <w:vAlign w:val="center"/>
          </w:tcPr>
          <w:p w14:paraId="68CDEA5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5288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22;−0.006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0EA6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16;−0.001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E75E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18;−0.001)</w:t>
            </w:r>
          </w:p>
        </w:tc>
      </w:tr>
      <w:tr w:rsidR="00D24A38" w:rsidRPr="002F5C32" w14:paraId="1222E043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F1DE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178A0C1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5FFAA8D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C3E99EB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3BD2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6C9BCFB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C7DD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388C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3099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18E2FF93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222FC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700503AC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B6ACD6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  <w:p w14:paraId="1B57B6D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0F0D8988" w14:textId="775E62D4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1E7D2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4;0.002)</w:t>
            </w:r>
          </w:p>
        </w:tc>
        <w:tc>
          <w:tcPr>
            <w:tcW w:w="1071" w:type="dxa"/>
            <w:vAlign w:val="center"/>
          </w:tcPr>
          <w:p w14:paraId="68072CB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B68F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24;−0.004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752B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16;0.003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D98F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17;0.002)</w:t>
            </w:r>
          </w:p>
        </w:tc>
      </w:tr>
      <w:tr w:rsidR="00D24A38" w:rsidRPr="002F5C32" w14:paraId="63418D4E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35FD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00300F0D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EBE20B1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EF8FE44" w14:textId="24D51B7A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685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5;0.003)</w:t>
            </w:r>
          </w:p>
        </w:tc>
        <w:tc>
          <w:tcPr>
            <w:tcW w:w="1071" w:type="dxa"/>
            <w:vAlign w:val="center"/>
          </w:tcPr>
          <w:p w14:paraId="5893CD1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0D21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1 (−0.022;−0.001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970B0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15;0.005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4D4B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7;0.004)</w:t>
            </w:r>
          </w:p>
        </w:tc>
      </w:tr>
      <w:tr w:rsidR="006B2974" w:rsidRPr="002F5C32" w14:paraId="2FF76FF6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C9D7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</w:p>
        </w:tc>
        <w:tc>
          <w:tcPr>
            <w:tcW w:w="907" w:type="dxa"/>
          </w:tcPr>
          <w:p w14:paraId="1F0A3B83" w14:textId="055E3C3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D52F8E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D52F8E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05" w:type="dxa"/>
          </w:tcPr>
          <w:p w14:paraId="6699D479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6791587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BA14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0A6F457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87564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C314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A5FBB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72267DA9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F00D7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03201518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0D5FD29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C5DAD4B" w14:textId="504E1736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DE4D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26 (−0.005;0.057)</w:t>
            </w:r>
          </w:p>
        </w:tc>
        <w:tc>
          <w:tcPr>
            <w:tcW w:w="1071" w:type="dxa"/>
            <w:vAlign w:val="center"/>
          </w:tcPr>
          <w:p w14:paraId="15D0E78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013C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24 (−0.012;0.061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4A68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23 (−0.009;0.054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585A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22 (−0.009;0.054)</w:t>
            </w:r>
          </w:p>
        </w:tc>
      </w:tr>
      <w:tr w:rsidR="00D24A38" w:rsidRPr="002F5C32" w14:paraId="2DC1A9A4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FBC99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75E30B5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23675E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E54DCA2" w14:textId="6C8E41DF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0E68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0 (−0.020;0.041)</w:t>
            </w:r>
          </w:p>
        </w:tc>
        <w:tc>
          <w:tcPr>
            <w:tcW w:w="1071" w:type="dxa"/>
            <w:vAlign w:val="center"/>
          </w:tcPr>
          <w:p w14:paraId="0FB995C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4A67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2 (−0.023;0.046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44BD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2 (−0.019;0.042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EAB6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8 (−0.023;0.040)</w:t>
            </w:r>
          </w:p>
        </w:tc>
      </w:tr>
      <w:tr w:rsidR="00D24A38" w:rsidRPr="002F5C32" w14:paraId="502FBDE9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5C6A7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01F2E45A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E2F0D5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E1E8DE1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5DD1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7E6F617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C0A1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B329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009A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57A1282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576D9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4AFD4F8D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2E1C39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  <w:p w14:paraId="5A18685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7568BE21" w14:textId="1A7751DF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2EBF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5 (−0.041;0.05)</w:t>
            </w:r>
          </w:p>
        </w:tc>
        <w:tc>
          <w:tcPr>
            <w:tcW w:w="1071" w:type="dxa"/>
            <w:vAlign w:val="center"/>
          </w:tcPr>
          <w:p w14:paraId="5E33B68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F2C2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6;0.047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E4B8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55;0.037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3848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57;0.034)</w:t>
            </w:r>
          </w:p>
        </w:tc>
      </w:tr>
      <w:tr w:rsidR="00D24A38" w:rsidRPr="002F5C32" w14:paraId="44C4438E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E680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5E3920F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0B38B5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2F44A24" w14:textId="242B856A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D04E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29 (−0.02;0.078)</w:t>
            </w:r>
          </w:p>
        </w:tc>
        <w:tc>
          <w:tcPr>
            <w:tcW w:w="1071" w:type="dxa"/>
            <w:vAlign w:val="center"/>
          </w:tcPr>
          <w:p w14:paraId="1441996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7314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9 (−0.048;0.065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A4C5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3 (−0.036;0.063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0178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7 (−0.034;0.067)</w:t>
            </w:r>
          </w:p>
        </w:tc>
      </w:tr>
      <w:tr w:rsidR="006B2974" w:rsidRPr="002F5C32" w14:paraId="25D0E6E2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0756E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6785C471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</w:p>
        </w:tc>
        <w:tc>
          <w:tcPr>
            <w:tcW w:w="505" w:type="dxa"/>
          </w:tcPr>
          <w:p w14:paraId="11CE07D5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80F359F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8D3E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1E3709A9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A54B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AC6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3911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44C4BAE3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63E4C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6E00CD69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FD5334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211BECB4" w14:textId="7E2CE269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46FA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27;0.020)</w:t>
            </w:r>
          </w:p>
        </w:tc>
        <w:tc>
          <w:tcPr>
            <w:tcW w:w="1071" w:type="dxa"/>
            <w:vAlign w:val="center"/>
          </w:tcPr>
          <w:p w14:paraId="0D4D728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06D3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3 (−0.061;−0.005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B3A6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35;0.018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BCC9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3 (−0.041;0.016)</w:t>
            </w:r>
          </w:p>
        </w:tc>
      </w:tr>
      <w:tr w:rsidR="00D24A38" w:rsidRPr="002F5C32" w14:paraId="54F5BE1D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25DDF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6F1811D2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9708F04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3E2B4B52" w14:textId="077929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54B7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27;0.022)</w:t>
            </w:r>
          </w:p>
        </w:tc>
        <w:tc>
          <w:tcPr>
            <w:tcW w:w="1071" w:type="dxa"/>
            <w:vAlign w:val="center"/>
          </w:tcPr>
          <w:p w14:paraId="665D541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10A12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5 (−0.044;0.014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C221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27;0.029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4A61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36;0.024)</w:t>
            </w:r>
          </w:p>
        </w:tc>
      </w:tr>
      <w:tr w:rsidR="00D24A38" w:rsidRPr="002F5C32" w14:paraId="0F863C46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B49FB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64A20E27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805E4A1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520D4FF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812A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5011611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6C54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B6D1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5EB7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2F5C32" w14:paraId="361B9B0A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3045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7389C0A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6B0965C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  <w:p w14:paraId="3F84EE7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69BCF0B1" w14:textId="63FB3FC3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AAF9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41;0.041)</w:t>
            </w:r>
          </w:p>
        </w:tc>
        <w:tc>
          <w:tcPr>
            <w:tcW w:w="1071" w:type="dxa"/>
            <w:vAlign w:val="center"/>
          </w:tcPr>
          <w:p w14:paraId="67DFD06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C073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5 (−0.083;0.013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DC17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5 (−0.071;0.021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3CF1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0 (−0.078;0.019)</w:t>
            </w:r>
          </w:p>
        </w:tc>
      </w:tr>
      <w:tr w:rsidR="00D24A38" w:rsidRPr="002F5C32" w14:paraId="18FE3CB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79CA2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907" w:type="dxa"/>
          </w:tcPr>
          <w:p w14:paraId="10E0D011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1B9ACE28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CE38DEE" w14:textId="3AFC16AE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89C2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40;0.041)</w:t>
            </w:r>
          </w:p>
        </w:tc>
        <w:tc>
          <w:tcPr>
            <w:tcW w:w="1071" w:type="dxa"/>
            <w:vAlign w:val="center"/>
          </w:tcPr>
          <w:p w14:paraId="0B1C7DC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333A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6 (−0.074;0.022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19C7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56;0.036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CFC7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5 (−0.064;0.034)</w:t>
            </w:r>
          </w:p>
        </w:tc>
      </w:tr>
      <w:tr w:rsidR="006B2974" w:rsidRPr="0040360A" w14:paraId="56753C14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6C3070" w14:textId="77777777" w:rsidR="006B2974" w:rsidRPr="000061B9" w:rsidRDefault="006B2974" w:rsidP="00A219A3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CC−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</w:p>
        </w:tc>
        <w:tc>
          <w:tcPr>
            <w:tcW w:w="907" w:type="dxa"/>
          </w:tcPr>
          <w:p w14:paraId="0D8B317A" w14:textId="1CC5CC4A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D52F8E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D52F8E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05" w:type="dxa"/>
          </w:tcPr>
          <w:p w14:paraId="2FF5C14E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598B8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BC073FB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112E3350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4734759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584FF84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A4B5128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4D607DC7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8EAF38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t> </w:t>
            </w:r>
          </w:p>
        </w:tc>
        <w:tc>
          <w:tcPr>
            <w:tcW w:w="907" w:type="dxa"/>
          </w:tcPr>
          <w:p w14:paraId="7EE4DD05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CFFF55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272D880" w14:textId="0229AA4D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AE8898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07;0.005)</w:t>
            </w:r>
          </w:p>
        </w:tc>
        <w:tc>
          <w:tcPr>
            <w:tcW w:w="1071" w:type="dxa"/>
            <w:vAlign w:val="center"/>
          </w:tcPr>
          <w:p w14:paraId="05F1EB8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CE52C7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0;0.00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E8120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2;0.000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808318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2;0.000)</w:t>
            </w:r>
          </w:p>
        </w:tc>
      </w:tr>
      <w:tr w:rsidR="00D24A38" w:rsidRPr="0040360A" w14:paraId="28010D55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C6198E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0FCF2365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188DA61F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D2AB13B" w14:textId="57694DFE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9DDE03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05;0.006)</w:t>
            </w:r>
          </w:p>
        </w:tc>
        <w:tc>
          <w:tcPr>
            <w:tcW w:w="1071" w:type="dxa"/>
            <w:vAlign w:val="center"/>
          </w:tcPr>
          <w:p w14:paraId="0FEFE8F7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1C901A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09;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75241A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08;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9ADB4E2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09;0.002)</w:t>
            </w:r>
          </w:p>
        </w:tc>
      </w:tr>
      <w:tr w:rsidR="00D24A38" w:rsidRPr="0040360A" w14:paraId="5498B77C" w14:textId="77777777" w:rsidTr="00B64DE8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693771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1E80C16B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C88F7C4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3D96087F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FD0D85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4A0934A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E361F2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D56A46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FEE50A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7B07413E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C3FF52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726962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E5B13D5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  <w:p w14:paraId="0714D608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563A9ED" w14:textId="60F77CFE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B7ACBB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2 (−0.005;0.009)</w:t>
            </w:r>
          </w:p>
        </w:tc>
        <w:tc>
          <w:tcPr>
            <w:tcW w:w="1071" w:type="dxa"/>
            <w:vAlign w:val="center"/>
          </w:tcPr>
          <w:p w14:paraId="50E593B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261308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07;0.00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58F320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12;0.00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17E72C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3;0.000)</w:t>
            </w:r>
          </w:p>
        </w:tc>
      </w:tr>
      <w:tr w:rsidR="00D24A38" w:rsidRPr="0040360A" w14:paraId="04C260E6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5EE3C1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354433F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2A4A373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11F4B45" w14:textId="6D69CBAE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8975D6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2 (−0.005;0.010)</w:t>
            </w:r>
          </w:p>
        </w:tc>
        <w:tc>
          <w:tcPr>
            <w:tcW w:w="1071" w:type="dxa"/>
            <w:vAlign w:val="center"/>
          </w:tcPr>
          <w:p w14:paraId="11E6E8E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281870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07;0.010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E26490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09;0.00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DCD36F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1;0.004)</w:t>
            </w:r>
          </w:p>
        </w:tc>
      </w:tr>
      <w:tr w:rsidR="006B2974" w:rsidRPr="0040360A" w14:paraId="7754F3C0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0C0FC1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9C51B6E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</w:p>
        </w:tc>
        <w:tc>
          <w:tcPr>
            <w:tcW w:w="505" w:type="dxa"/>
          </w:tcPr>
          <w:p w14:paraId="79BA2D43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6676F87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92E888C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09396277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9832F97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8C5B52F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3C4935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63478B2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17FEB8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609396F5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19132519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E82FFBC" w14:textId="7685098E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29985F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02;0.008)</w:t>
            </w:r>
          </w:p>
        </w:tc>
        <w:tc>
          <w:tcPr>
            <w:tcW w:w="1071" w:type="dxa"/>
            <w:vAlign w:val="center"/>
          </w:tcPr>
          <w:p w14:paraId="66B6520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B7631A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07;0.00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05AF23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05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C09E94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4 (−0.002;0.010)</w:t>
            </w:r>
          </w:p>
        </w:tc>
      </w:tr>
      <w:tr w:rsidR="00D24A38" w:rsidRPr="0040360A" w14:paraId="7A87A420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B26C80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9F944B7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ACDEEA2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94881A3" w14:textId="0B78652A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DA21A5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2 (−0.003;0.006)</w:t>
            </w:r>
          </w:p>
        </w:tc>
        <w:tc>
          <w:tcPr>
            <w:tcW w:w="1071" w:type="dxa"/>
            <w:vAlign w:val="center"/>
          </w:tcPr>
          <w:p w14:paraId="3ED84F92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B716C1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04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94C258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04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948022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4 (−0.001;0.010)</w:t>
            </w:r>
          </w:p>
        </w:tc>
      </w:tr>
      <w:tr w:rsidR="006B2974" w:rsidRPr="0040360A" w14:paraId="3A08D8E5" w14:textId="77777777" w:rsidTr="00B82745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B05989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4867A4A0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B236F62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974D39A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1E67BF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022F3F8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9A3D9E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DEA8F68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A8C78F3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30CCF183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75A223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BD9BD21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B397F78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BF3C9" w14:textId="7146CC21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C24540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09;0.004)</w:t>
            </w:r>
          </w:p>
        </w:tc>
        <w:tc>
          <w:tcPr>
            <w:tcW w:w="1071" w:type="dxa"/>
            <w:vAlign w:val="center"/>
          </w:tcPr>
          <w:p w14:paraId="08B7E9CF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291613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15;0.001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4AA170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6 (−0.014;0.001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020439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1;0.005)</w:t>
            </w:r>
          </w:p>
        </w:tc>
      </w:tr>
      <w:tr w:rsidR="00D24A38" w:rsidRPr="0040360A" w14:paraId="56ACE06A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59EE47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21702C5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7D20567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F25FEFD" w14:textId="00982381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FB3D6B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09;0.005)</w:t>
            </w:r>
          </w:p>
        </w:tc>
        <w:tc>
          <w:tcPr>
            <w:tcW w:w="1071" w:type="dxa"/>
            <w:vAlign w:val="center"/>
          </w:tcPr>
          <w:p w14:paraId="7141547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2534514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4 (−0.011;0.00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F8E124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1;0.00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85F9A3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10;0.006)</w:t>
            </w:r>
          </w:p>
        </w:tc>
      </w:tr>
      <w:tr w:rsidR="00D24A38" w:rsidRPr="0040360A" w14:paraId="37A969B6" w14:textId="77777777" w:rsidTr="00B64DE8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2A1C92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Bif−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</w:p>
        </w:tc>
        <w:tc>
          <w:tcPr>
            <w:tcW w:w="907" w:type="dxa"/>
          </w:tcPr>
          <w:p w14:paraId="0796F39F" w14:textId="7A32F904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9B7BE5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9B7BE5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05" w:type="dxa"/>
          </w:tcPr>
          <w:p w14:paraId="450CC16D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6541F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89FC87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54DA581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7735D6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FD2FE7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C7961C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4FA67B3E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493119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t> </w:t>
            </w:r>
          </w:p>
        </w:tc>
        <w:tc>
          <w:tcPr>
            <w:tcW w:w="907" w:type="dxa"/>
          </w:tcPr>
          <w:p w14:paraId="07ED7EF3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D2BF549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DD686" w14:textId="1D681C15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2CBA6D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2;0.009)</w:t>
            </w:r>
          </w:p>
        </w:tc>
        <w:tc>
          <w:tcPr>
            <w:tcW w:w="1071" w:type="dxa"/>
            <w:vAlign w:val="center"/>
          </w:tcPr>
          <w:p w14:paraId="19CBC5D2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970C29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3 (−0.029;0.00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5E6B2CA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9 (−0.034;−0.00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65BA3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0 (−0.034;−0.005)</w:t>
            </w:r>
          </w:p>
        </w:tc>
      </w:tr>
      <w:tr w:rsidR="00D24A38" w:rsidRPr="0040360A" w14:paraId="01BB8475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D2E5A5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75C0C8E6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FE81736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5CF75F8" w14:textId="24190FF6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2ED6E9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16;0.013)</w:t>
            </w:r>
          </w:p>
        </w:tc>
        <w:tc>
          <w:tcPr>
            <w:tcW w:w="1071" w:type="dxa"/>
            <w:vAlign w:val="center"/>
          </w:tcPr>
          <w:p w14:paraId="69B8FD0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8D01C1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4 (−0.021;0.01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2D346D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8 (−0.033;−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E51C33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29;0.001)</w:t>
            </w:r>
          </w:p>
        </w:tc>
      </w:tr>
      <w:tr w:rsidR="006B2974" w:rsidRPr="0040360A" w14:paraId="4A4BF45D" w14:textId="77777777" w:rsidTr="00B82745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D51DB3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7E1216A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2CBB1A1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B6A4A52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7B22E03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99C1D9B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5288818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F9D0D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0CCC270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654AAA01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EA7E08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64F1F3F0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12821C5" w14:textId="3F878FC6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BA44566" w14:textId="20B556C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8075B2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24;0.017)</w:t>
            </w:r>
          </w:p>
        </w:tc>
        <w:tc>
          <w:tcPr>
            <w:tcW w:w="1071" w:type="dxa"/>
            <w:vAlign w:val="center"/>
          </w:tcPr>
          <w:p w14:paraId="6D40E62B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DCAFB40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2 (−0.011;0.03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F15BB5E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9 (−0.04;0.001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FC1B508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34;0.006)</w:t>
            </w:r>
          </w:p>
        </w:tc>
      </w:tr>
      <w:tr w:rsidR="00D24A38" w:rsidRPr="0040360A" w14:paraId="4FCA1FA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68C7BE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AC3CCFE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49C079D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0DCD5A0" w14:textId="05C58560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2FC087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22;0.021)</w:t>
            </w:r>
          </w:p>
        </w:tc>
        <w:tc>
          <w:tcPr>
            <w:tcW w:w="1071" w:type="dxa"/>
            <w:vAlign w:val="center"/>
          </w:tcPr>
          <w:p w14:paraId="19DD4639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8DBCAC1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8 (−0.017;0.03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2FE3AF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34;0.01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29AC7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31;0.014)</w:t>
            </w:r>
          </w:p>
        </w:tc>
      </w:tr>
      <w:tr w:rsidR="00D24A38" w:rsidRPr="0040360A" w14:paraId="583F6C61" w14:textId="77777777" w:rsidTr="00B64DE8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2E4DE0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436E40EC" w14:textId="3A46E7D0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  <w:r w:rsidR="009B7BE5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5D76A0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9</w:t>
            </w:r>
          </w:p>
        </w:tc>
        <w:tc>
          <w:tcPr>
            <w:tcW w:w="505" w:type="dxa"/>
          </w:tcPr>
          <w:p w14:paraId="77BD8090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bottom"/>
          </w:tcPr>
          <w:p w14:paraId="3BFA048E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18D9953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03FC18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8F0DAC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B05A4C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28F230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A38" w:rsidRPr="0040360A" w14:paraId="4C217C04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2D9EDB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533F454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530F9E8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2F00661" w14:textId="0FBAF686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D31B3E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0 (−0.034;−0.006)</w:t>
            </w:r>
          </w:p>
        </w:tc>
        <w:tc>
          <w:tcPr>
            <w:tcW w:w="1071" w:type="dxa"/>
            <w:vAlign w:val="center"/>
          </w:tcPr>
          <w:p w14:paraId="66D021C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9AD90BC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3 (−0.04;−0.00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2965F4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1 (−0.037;−0.00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DD1FE9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9 (−0.035;−0.002)</w:t>
            </w:r>
          </w:p>
        </w:tc>
      </w:tr>
      <w:tr w:rsidR="00D24A38" w:rsidRPr="0040360A" w14:paraId="261C7D33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9F7B06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703F5949" w14:textId="77777777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95149FE" w14:textId="77777777" w:rsidR="00D24A38" w:rsidRPr="000061B9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E907482" w14:textId="42AC74D2" w:rsidR="00D24A38" w:rsidRPr="000061B9" w:rsidRDefault="00D24A38" w:rsidP="00D24A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6D273E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8 (−0.032;−0.004)</w:t>
            </w:r>
          </w:p>
        </w:tc>
        <w:tc>
          <w:tcPr>
            <w:tcW w:w="1071" w:type="dxa"/>
            <w:vAlign w:val="center"/>
          </w:tcPr>
          <w:p w14:paraId="22B4FBC6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42B9DC5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0 (−0.036;−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85042F0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9 (−0.035;−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A24F01D" w14:textId="77777777" w:rsidR="00D24A38" w:rsidRPr="00B64DE8" w:rsidRDefault="00D24A38" w:rsidP="00D24A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3 (−0.039;−0.006)</w:t>
            </w:r>
          </w:p>
        </w:tc>
      </w:tr>
      <w:tr w:rsidR="006B2974" w:rsidRPr="0040360A" w14:paraId="12DD7F52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FBE040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2D6BF1B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36E5010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A026D2C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A231875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2F6E3ACA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D21BA5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17B4EA0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84271E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27ED36F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6A22F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40CC1DB8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19CFA5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C443B" w14:textId="77ED605C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9124B7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32;0.008)</w:t>
            </w:r>
          </w:p>
        </w:tc>
        <w:tc>
          <w:tcPr>
            <w:tcW w:w="1071" w:type="dxa"/>
            <w:vAlign w:val="center"/>
          </w:tcPr>
          <w:p w14:paraId="2DE72C9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8A6747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0 (−0.043;0.00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4CE203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5 (−0.038;0.00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B6BFE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38;0.009)</w:t>
            </w:r>
          </w:p>
        </w:tc>
      </w:tr>
      <w:tr w:rsidR="00B64DE8" w:rsidRPr="0040360A" w14:paraId="218828F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6396F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1A2B89A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6A90BAFE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D629450" w14:textId="7618DAE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9E0AC6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1 (−0.029;0.008)</w:t>
            </w:r>
          </w:p>
        </w:tc>
        <w:tc>
          <w:tcPr>
            <w:tcW w:w="1071" w:type="dxa"/>
            <w:vAlign w:val="center"/>
          </w:tcPr>
          <w:p w14:paraId="1B44035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B4081A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6 (−0.038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4BB099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33;0.01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66A92A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6 (−0.039;0.006)</w:t>
            </w:r>
          </w:p>
        </w:tc>
      </w:tr>
      <w:tr w:rsidR="006B2974" w:rsidRPr="0040360A" w14:paraId="553E02A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987CF2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ICA 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ean</w:t>
            </w:r>
          </w:p>
        </w:tc>
        <w:tc>
          <w:tcPr>
            <w:tcW w:w="907" w:type="dxa"/>
          </w:tcPr>
          <w:p w14:paraId="17FE3B5D" w14:textId="5E636FA8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3B3AB3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3B3AB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16</w:t>
            </w:r>
          </w:p>
        </w:tc>
        <w:tc>
          <w:tcPr>
            <w:tcW w:w="505" w:type="dxa"/>
          </w:tcPr>
          <w:p w14:paraId="0F38248C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7DEC674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87047C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467F6075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FA4524E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DF64017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B05B6A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6CAC907C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F8D1F4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t> </w:t>
            </w:r>
          </w:p>
        </w:tc>
        <w:tc>
          <w:tcPr>
            <w:tcW w:w="907" w:type="dxa"/>
          </w:tcPr>
          <w:p w14:paraId="529B5F32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D9FEE09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BA62F" w14:textId="0D5DBD58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1A34DE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15;0.005)</w:t>
            </w:r>
          </w:p>
        </w:tc>
        <w:tc>
          <w:tcPr>
            <w:tcW w:w="1071" w:type="dxa"/>
            <w:vAlign w:val="center"/>
          </w:tcPr>
          <w:p w14:paraId="70EFDE3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D2C111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4 (−0.008;0.01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E99489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18;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982DED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2;0.001)</w:t>
            </w:r>
          </w:p>
        </w:tc>
      </w:tr>
      <w:tr w:rsidR="00B64DE8" w:rsidRPr="0040360A" w14:paraId="2E073ED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2FDAD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4DEB0BE6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D344D52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A8729AA" w14:textId="0433E23E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E5647A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12;0.010)</w:t>
            </w:r>
          </w:p>
        </w:tc>
        <w:tc>
          <w:tcPr>
            <w:tcW w:w="1071" w:type="dxa"/>
            <w:vAlign w:val="center"/>
          </w:tcPr>
          <w:p w14:paraId="2F07DD4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BC0160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7 (−0.005;0.01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319D75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4;0.008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1672BC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4;0.008)</w:t>
            </w:r>
          </w:p>
        </w:tc>
      </w:tr>
      <w:tr w:rsidR="00B64DE8" w:rsidRPr="0040360A" w14:paraId="773D5CC6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02BE3B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6F48CE7F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726E202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9B95AF2" w14:textId="7E6E8FC4" w:rsidR="00B64DE8" w:rsidRPr="000061B9" w:rsidRDefault="00441131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6E29ED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35;0.008)</w:t>
            </w:r>
          </w:p>
        </w:tc>
        <w:tc>
          <w:tcPr>
            <w:tcW w:w="1071" w:type="dxa"/>
            <w:vAlign w:val="center"/>
          </w:tcPr>
          <w:p w14:paraId="5EF3E53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DAE0DC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2 (−0.013;0.03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9547DF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7 (−0.038;0.00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971365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33;0.01)</w:t>
            </w:r>
          </w:p>
        </w:tc>
      </w:tr>
      <w:tr w:rsidR="00B64DE8" w:rsidRPr="0040360A" w14:paraId="59ADDECE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1CFD3D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B2BB073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61D1AD2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59ACB79" w14:textId="44226FCC" w:rsidR="00B64DE8" w:rsidRPr="000061B9" w:rsidRDefault="00441131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 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7CAAF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32;0.013)</w:t>
            </w:r>
          </w:p>
        </w:tc>
        <w:tc>
          <w:tcPr>
            <w:tcW w:w="1071" w:type="dxa"/>
            <w:vAlign w:val="center"/>
          </w:tcPr>
          <w:p w14:paraId="3FB8711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1D68C3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8 (−0.008;0.04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ECD06A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32;0.01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A85CA4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31;0.016)</w:t>
            </w:r>
          </w:p>
        </w:tc>
      </w:tr>
      <w:tr w:rsidR="006B2974" w:rsidRPr="0040360A" w14:paraId="374278A2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497CF1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644B3045" w14:textId="1505BABB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  <w:r w:rsidR="003B3AB3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3B3AB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05" w:type="dxa"/>
          </w:tcPr>
          <w:p w14:paraId="3387B7AF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89E8EA3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5D2E9CA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75FDDD9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3CEA439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97F091B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98D27F2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B64DE8" w:rsidRPr="0040360A" w14:paraId="3AC3E8F9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1AB34D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775D3948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E6B74B8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B699089" w14:textId="5D1B19D2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BDA9B8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3 (−0.02;−0.005)</w:t>
            </w:r>
          </w:p>
        </w:tc>
        <w:tc>
          <w:tcPr>
            <w:tcW w:w="1071" w:type="dxa"/>
            <w:vAlign w:val="center"/>
          </w:tcPr>
          <w:p w14:paraId="3C8C857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5EA26A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1 (−0.02;−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DB07B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4 (−0.022;−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7C34F3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19;−0.002)</w:t>
            </w:r>
          </w:p>
        </w:tc>
      </w:tr>
      <w:tr w:rsidR="00B64DE8" w:rsidRPr="0040360A" w14:paraId="363113B9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CD5E12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499E8233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60F5B81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DA34056" w14:textId="5354F4AA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AE80D1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2;−0.004)</w:t>
            </w:r>
          </w:p>
        </w:tc>
        <w:tc>
          <w:tcPr>
            <w:tcW w:w="1071" w:type="dxa"/>
            <w:vAlign w:val="center"/>
          </w:tcPr>
          <w:p w14:paraId="034C04A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65A47F8" w14:textId="234AE0FE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 (−0.019;0</w:t>
            </w:r>
            <w:r w:rsidR="000F77B8">
              <w:rPr>
                <w:rFonts w:ascii="Times New Roman" w:hAnsi="Times New Roman" w:cs="Times New Roman"/>
                <w:color w:val="000000"/>
              </w:rPr>
              <w:t>.00</w:t>
            </w:r>
            <w:r w:rsidRPr="00B64DE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087A06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3 (−0.022;−0.00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E217FD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18;0.001)</w:t>
            </w:r>
          </w:p>
        </w:tc>
      </w:tr>
      <w:tr w:rsidR="00B64DE8" w:rsidRPr="0040360A" w14:paraId="1AF2AC64" w14:textId="77777777" w:rsidTr="00B82745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CE6CC9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713026EB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F5205A6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8AF89F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14BDE2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46977FA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D09D81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DB3550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3D0C3C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B64DE8" w:rsidRPr="0040360A" w14:paraId="16A8FCF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CC33AB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6E721EE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C0D763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B7CCBCA" w14:textId="5C83DFDF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DA2B38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19;0.005)</w:t>
            </w:r>
          </w:p>
        </w:tc>
        <w:tc>
          <w:tcPr>
            <w:tcW w:w="1071" w:type="dxa"/>
            <w:vAlign w:val="center"/>
          </w:tcPr>
          <w:p w14:paraId="75CD8C1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98456F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26;0.00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5088737" w14:textId="50B9CD6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</w:t>
            </w:r>
            <w:r w:rsidR="000F77B8">
              <w:rPr>
                <w:rFonts w:ascii="Times New Roman" w:hAnsi="Times New Roman" w:cs="Times New Roman"/>
                <w:color w:val="000000"/>
              </w:rPr>
              <w:t>0</w:t>
            </w:r>
            <w:r w:rsidRPr="00B64DE8">
              <w:rPr>
                <w:rFonts w:ascii="Times New Roman" w:hAnsi="Times New Roman" w:cs="Times New Roman"/>
                <w:color w:val="000000"/>
              </w:rPr>
              <w:t xml:space="preserve"> (−0.024;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33801C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19;0.009)</w:t>
            </w:r>
          </w:p>
        </w:tc>
      </w:tr>
      <w:tr w:rsidR="00B64DE8" w:rsidRPr="0040360A" w14:paraId="54DBEA91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FE83F9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1E19E749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62CAB0DC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FE3DB" w14:textId="39B442B2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050CA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22;0.008)</w:t>
            </w:r>
          </w:p>
        </w:tc>
        <w:tc>
          <w:tcPr>
            <w:tcW w:w="1071" w:type="dxa"/>
            <w:vAlign w:val="center"/>
          </w:tcPr>
          <w:p w14:paraId="26C3DA3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297E8A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1 (−0.028;0.00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C5BCC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9 (−0.025;0.008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E874F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4 (−0.022;0.014)</w:t>
            </w:r>
          </w:p>
        </w:tc>
      </w:tr>
      <w:tr w:rsidR="006B2974" w:rsidRPr="0040360A" w14:paraId="4A79C8E9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C2976B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CC−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</w:p>
        </w:tc>
        <w:tc>
          <w:tcPr>
            <w:tcW w:w="907" w:type="dxa"/>
          </w:tcPr>
          <w:p w14:paraId="2B379613" w14:textId="4D3C2144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3B3AB3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876E85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2</w:t>
            </w:r>
          </w:p>
        </w:tc>
        <w:tc>
          <w:tcPr>
            <w:tcW w:w="505" w:type="dxa"/>
          </w:tcPr>
          <w:p w14:paraId="0E852535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4F10E9D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CA64E4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458D601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BFCF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155D4F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99303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704EFF04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1D5EFF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2AD23A00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E07D1EA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D0CD586" w14:textId="552ABF00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8558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5 (−0.01;0.019)</w:t>
            </w:r>
          </w:p>
        </w:tc>
        <w:tc>
          <w:tcPr>
            <w:tcW w:w="1071" w:type="dxa"/>
            <w:vAlign w:val="center"/>
          </w:tcPr>
          <w:p w14:paraId="5DA568B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F246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19;0.01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152B5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8;0.01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B5B0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1 (−0.026;0.003)</w:t>
            </w:r>
          </w:p>
        </w:tc>
      </w:tr>
      <w:tr w:rsidR="00B64DE8" w:rsidRPr="0040360A" w14:paraId="112BD85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9A2B80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2838878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B173B8E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554C03B" w14:textId="48023A5C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5F64D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14;0.014)</w:t>
            </w:r>
          </w:p>
        </w:tc>
        <w:tc>
          <w:tcPr>
            <w:tcW w:w="1071" w:type="dxa"/>
            <w:vAlign w:val="center"/>
          </w:tcPr>
          <w:p w14:paraId="69AC319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F680F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23;0.00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BF204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19;0.00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474B9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0 (−0.024;0.005)</w:t>
            </w:r>
          </w:p>
        </w:tc>
      </w:tr>
      <w:tr w:rsidR="006B2974" w:rsidRPr="0040360A" w14:paraId="10283EC4" w14:textId="77777777" w:rsidTr="00B82745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175E71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t> </w:t>
            </w:r>
          </w:p>
        </w:tc>
        <w:tc>
          <w:tcPr>
            <w:tcW w:w="907" w:type="dxa"/>
          </w:tcPr>
          <w:p w14:paraId="4D8EF0EA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FBD0F01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2F59CF1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927B8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5599C9C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DF9CB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8BA06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9632D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6288E0ED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FC999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F9C9B54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15FFDA55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7A92D" w14:textId="4FF9E070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1E2F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4 (−0.021;0.029)</w:t>
            </w:r>
          </w:p>
        </w:tc>
        <w:tc>
          <w:tcPr>
            <w:tcW w:w="1071" w:type="dxa"/>
            <w:vAlign w:val="center"/>
          </w:tcPr>
          <w:p w14:paraId="30FCD96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C01D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7 (−0.056;0.00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4F069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5 (−0.04;0.010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BBDFE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2 (−0.047;0.003)</w:t>
            </w:r>
          </w:p>
        </w:tc>
      </w:tr>
      <w:tr w:rsidR="00B64DE8" w:rsidRPr="0040360A" w14:paraId="09C0869D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29DFA8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975F7AA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DAB011B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4566C89" w14:textId="43282832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8E83D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2 (−0.011;0.036)</w:t>
            </w:r>
          </w:p>
        </w:tc>
        <w:tc>
          <w:tcPr>
            <w:tcW w:w="1071" w:type="dxa"/>
            <w:vAlign w:val="center"/>
          </w:tcPr>
          <w:p w14:paraId="506467D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F02DF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1 (−0.038;0.01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2069E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23;0.02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8B581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32;0.016)</w:t>
            </w:r>
          </w:p>
        </w:tc>
      </w:tr>
      <w:tr w:rsidR="006B2974" w:rsidRPr="0040360A" w14:paraId="554E63B9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F8F77F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1F3BA166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</w:p>
        </w:tc>
        <w:tc>
          <w:tcPr>
            <w:tcW w:w="505" w:type="dxa"/>
          </w:tcPr>
          <w:p w14:paraId="4DAB8CDD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947C6B6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9F1872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center"/>
          </w:tcPr>
          <w:p w14:paraId="2F79AF92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514BE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DAC5C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E20E6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6276D94A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548ACC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355D7EBD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ED3EF3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38C6FDE" w14:textId="51A1C0A3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C402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2 (−0.007;0.012)</w:t>
            </w:r>
          </w:p>
        </w:tc>
        <w:tc>
          <w:tcPr>
            <w:tcW w:w="1071" w:type="dxa"/>
            <w:vAlign w:val="center"/>
          </w:tcPr>
          <w:p w14:paraId="14272F2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49C4F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5 (−0.006;0.01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15F59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13;0.00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7CAFF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11;0.012)</w:t>
            </w:r>
          </w:p>
        </w:tc>
      </w:tr>
      <w:tr w:rsidR="00B64DE8" w:rsidRPr="0040360A" w14:paraId="254BB559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7AC7D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75509841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FEDF51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6DF65F7" w14:textId="45111CAB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797E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06;0.012)</w:t>
            </w:r>
          </w:p>
        </w:tc>
        <w:tc>
          <w:tcPr>
            <w:tcW w:w="1071" w:type="dxa"/>
            <w:vAlign w:val="center"/>
          </w:tcPr>
          <w:p w14:paraId="626C988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24FBD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8 (−0.002;0.01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DE3DC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11;0.010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F59B1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08;0.014)</w:t>
            </w:r>
          </w:p>
        </w:tc>
      </w:tr>
      <w:tr w:rsidR="00B64DE8" w:rsidRPr="0040360A" w14:paraId="451937C9" w14:textId="77777777" w:rsidTr="00B82745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78D1B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0A11ACFA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6325AA57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704BC4C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B890A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0291C60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714A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90D65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7AA50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4DB3C5D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7DEFBC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4162F7B5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CC5B0B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718839E" w14:textId="6F171635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7E0DE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19;0.012)</w:t>
            </w:r>
          </w:p>
        </w:tc>
        <w:tc>
          <w:tcPr>
            <w:tcW w:w="1071" w:type="dxa"/>
            <w:vAlign w:val="center"/>
          </w:tcPr>
          <w:p w14:paraId="58E8380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BA279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19;0.018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8E2E9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29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9E231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26;0.011)</w:t>
            </w:r>
          </w:p>
        </w:tc>
      </w:tr>
      <w:tr w:rsidR="00B64DE8" w:rsidRPr="0040360A" w14:paraId="42ADFA67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BAEA89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11C445A4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1B05D1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5EF7A18" w14:textId="3ADB78E4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2BBC8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22;0.012)</w:t>
            </w:r>
          </w:p>
        </w:tc>
        <w:tc>
          <w:tcPr>
            <w:tcW w:w="1071" w:type="dxa"/>
            <w:vAlign w:val="center"/>
          </w:tcPr>
          <w:p w14:paraId="2BECE17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9231D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2 (−0.018;0.02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8F44B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3 (−0.032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4B4BF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8 (−0.029;0.012)</w:t>
            </w:r>
          </w:p>
        </w:tc>
      </w:tr>
      <w:tr w:rsidR="006B2974" w:rsidRPr="0040360A" w14:paraId="59C6ADFC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6C19C3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Bif−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</w:p>
        </w:tc>
        <w:tc>
          <w:tcPr>
            <w:tcW w:w="907" w:type="dxa"/>
          </w:tcPr>
          <w:p w14:paraId="7925073B" w14:textId="4AD86ECA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876E85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876E85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05" w:type="dxa"/>
          </w:tcPr>
          <w:p w14:paraId="1C9367E2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E050FE8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402A13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4F9AD8DE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E9ED0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9F33BB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90602E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31A3C8E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0D7E4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EB1580F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48C0620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AD3C8D2" w14:textId="7016D11C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CC204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25;0.031)</w:t>
            </w:r>
          </w:p>
        </w:tc>
        <w:tc>
          <w:tcPr>
            <w:tcW w:w="1071" w:type="dxa"/>
            <w:vAlign w:val="center"/>
          </w:tcPr>
          <w:p w14:paraId="16FEB3D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45D82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33;0.03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815D7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29;0.02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EB017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29;0.027)</w:t>
            </w:r>
          </w:p>
        </w:tc>
      </w:tr>
      <w:tr w:rsidR="00B64DE8" w:rsidRPr="0040360A" w14:paraId="6D9B5EED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605429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18992D8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5D33C5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3BDACB8" w14:textId="44CCF0C4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7D8A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24 (−0.004;0.052)</w:t>
            </w:r>
          </w:p>
        </w:tc>
        <w:tc>
          <w:tcPr>
            <w:tcW w:w="1071" w:type="dxa"/>
            <w:vAlign w:val="center"/>
          </w:tcPr>
          <w:p w14:paraId="725F2EE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97ECA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 (−0.022;0.04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5F73B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9 (−0.009;0.04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6857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8 (−0.010;0.047)</w:t>
            </w:r>
          </w:p>
        </w:tc>
      </w:tr>
      <w:tr w:rsidR="00B64DE8" w:rsidRPr="0040360A" w14:paraId="44CEC88F" w14:textId="77777777" w:rsidTr="000061B9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95A08E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t> </w:t>
            </w:r>
          </w:p>
        </w:tc>
        <w:tc>
          <w:tcPr>
            <w:tcW w:w="907" w:type="dxa"/>
          </w:tcPr>
          <w:p w14:paraId="133D6E89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6C6367E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54681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0EAEA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050581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509FD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1085A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E4E26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545C0B4C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F0FDCD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774588DF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1A0C654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54CF8" w14:textId="1F94C0F0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AC6B8B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1 (−0.049;0.046)</w:t>
            </w:r>
          </w:p>
        </w:tc>
        <w:tc>
          <w:tcPr>
            <w:tcW w:w="1071" w:type="dxa"/>
            <w:vAlign w:val="center"/>
          </w:tcPr>
          <w:p w14:paraId="24A9DAB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77C5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58;0.05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2A9C66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 (−0.068;0.028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62C80F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 (−0.078;0.018)</w:t>
            </w:r>
          </w:p>
        </w:tc>
      </w:tr>
      <w:tr w:rsidR="00B64DE8" w:rsidRPr="0040360A" w14:paraId="32F9A457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2A49B5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735AA28E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71B20D0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6C6B5E2" w14:textId="15AB8A20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03C95B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8 (−0.032;0.068)</w:t>
            </w:r>
          </w:p>
        </w:tc>
        <w:tc>
          <w:tcPr>
            <w:tcW w:w="1071" w:type="dxa"/>
            <w:vAlign w:val="center"/>
          </w:tcPr>
          <w:p w14:paraId="5F48558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07454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59;0.05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F8EDE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 (−0.051;0.0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2CBE41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51;0.052)</w:t>
            </w:r>
          </w:p>
        </w:tc>
      </w:tr>
      <w:tr w:rsidR="006B2974" w:rsidRPr="0040360A" w14:paraId="6A00FE7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22659D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78A100DD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</w:p>
        </w:tc>
        <w:tc>
          <w:tcPr>
            <w:tcW w:w="505" w:type="dxa"/>
          </w:tcPr>
          <w:p w14:paraId="53AB0D67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42E10A4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4156D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23AC77B4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78FDD2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E3B6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2AB224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3A41D28B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302BDF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2A0FECC5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FFB047A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1BE79E08" w14:textId="0BC67BD3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646F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26;0.023)</w:t>
            </w:r>
          </w:p>
        </w:tc>
        <w:tc>
          <w:tcPr>
            <w:tcW w:w="1071" w:type="dxa"/>
            <w:vAlign w:val="center"/>
          </w:tcPr>
          <w:p w14:paraId="48FE269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1B17B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2 (−0.032;0.028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8BAE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31;0.02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D7862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29;0.031)</w:t>
            </w:r>
          </w:p>
        </w:tc>
      </w:tr>
      <w:tr w:rsidR="00B64DE8" w:rsidRPr="0040360A" w14:paraId="366EB2B1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36F2A5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790756BD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299796B5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77D75F2" w14:textId="1D028962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2296B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30;0.020)</w:t>
            </w:r>
          </w:p>
        </w:tc>
        <w:tc>
          <w:tcPr>
            <w:tcW w:w="1071" w:type="dxa"/>
            <w:vAlign w:val="center"/>
          </w:tcPr>
          <w:p w14:paraId="40FD91A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86D1B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0 (−0.030;0.030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0E97A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32;0.02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D8CC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5 (−0.026;0.035)</w:t>
            </w:r>
          </w:p>
        </w:tc>
      </w:tr>
      <w:tr w:rsidR="00B64DE8" w:rsidRPr="0040360A" w14:paraId="3751C237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CA089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14B77B78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E08676F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0374FA0D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9675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2EE4B4C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CB828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5AEEF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8EAB6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3198E224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949C4F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1E3D64DC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3452FD73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D20116" w14:textId="65976DBE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0A0C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7 (−0.05;0.037)</w:t>
            </w:r>
          </w:p>
        </w:tc>
        <w:tc>
          <w:tcPr>
            <w:tcW w:w="1071" w:type="dxa"/>
            <w:vAlign w:val="center"/>
          </w:tcPr>
          <w:p w14:paraId="26A5C36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45DB4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4 (−0.087;0.018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F8ECC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1 (−0.081;0.01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9FA56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5;0.055)</w:t>
            </w:r>
          </w:p>
        </w:tc>
      </w:tr>
      <w:tr w:rsidR="00B64DE8" w:rsidRPr="00674914" w14:paraId="03ABE4BF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285FBC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907" w:type="dxa"/>
          </w:tcPr>
          <w:p w14:paraId="14ED9547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984806F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B4012A4" w14:textId="7E5B47B6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18023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0.000 (−0.048;0.048)</w:t>
            </w:r>
          </w:p>
        </w:tc>
        <w:tc>
          <w:tcPr>
            <w:tcW w:w="1071" w:type="dxa"/>
            <w:vAlign w:val="center"/>
          </w:tcPr>
          <w:p w14:paraId="781982F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C33F0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−0.022 (−0.079;0.03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52FE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−0.020 (−0.074;0.035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1C8F2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0.018 (−0.04;0.077)</w:t>
            </w:r>
          </w:p>
        </w:tc>
      </w:tr>
      <w:tr w:rsidR="006B2974" w:rsidRPr="00674914" w14:paraId="104DE4BC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731B3F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b/>
                <w:bCs/>
                <w:lang w:val="sv-SE"/>
              </w:rPr>
              <w:t>ICA IMT</w:t>
            </w:r>
            <w:r w:rsidRPr="000061B9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max</w:t>
            </w:r>
          </w:p>
        </w:tc>
        <w:tc>
          <w:tcPr>
            <w:tcW w:w="907" w:type="dxa"/>
          </w:tcPr>
          <w:p w14:paraId="7EE93200" w14:textId="2855EA2B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n</w:t>
            </w:r>
            <w:r w:rsidR="00876E85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876E85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9</w:t>
            </w:r>
          </w:p>
        </w:tc>
        <w:tc>
          <w:tcPr>
            <w:tcW w:w="505" w:type="dxa"/>
          </w:tcPr>
          <w:p w14:paraId="53301C6A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7BEF66E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0D7B0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5F5F7358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D8F34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F9AB61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309842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B64DE8" w:rsidRPr="0040360A" w14:paraId="7E4F3B28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4CC21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lastRenderedPageBreak/>
              <w:t> </w:t>
            </w:r>
          </w:p>
        </w:tc>
        <w:tc>
          <w:tcPr>
            <w:tcW w:w="907" w:type="dxa"/>
          </w:tcPr>
          <w:p w14:paraId="76BE8BE6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709E275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14533" w14:textId="553F150B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086CD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−0.008 (−0.033;0.018)</w:t>
            </w:r>
          </w:p>
        </w:tc>
        <w:tc>
          <w:tcPr>
            <w:tcW w:w="1071" w:type="dxa"/>
            <w:vAlign w:val="center"/>
          </w:tcPr>
          <w:p w14:paraId="3E43B67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  <w:lang w:val="sv-SE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BAD41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27;0.03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670AF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25;0.02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1C575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12 (−0.037;0.014)</w:t>
            </w:r>
          </w:p>
        </w:tc>
      </w:tr>
      <w:tr w:rsidR="00B64DE8" w:rsidRPr="0040360A" w14:paraId="6C0ED85A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9D614C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61B9">
              <w:rPr>
                <w:rFonts w:ascii="Times New Roman" w:hAnsi="Times New Roman" w:cs="Times New Roman"/>
                <w:lang w:val="sv-SE"/>
              </w:rPr>
              <w:t> </w:t>
            </w:r>
          </w:p>
        </w:tc>
        <w:tc>
          <w:tcPr>
            <w:tcW w:w="907" w:type="dxa"/>
          </w:tcPr>
          <w:p w14:paraId="70AA6C82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511B781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9A881" w14:textId="45DA1ACE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82322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28;0.022)</w:t>
            </w:r>
          </w:p>
        </w:tc>
        <w:tc>
          <w:tcPr>
            <w:tcW w:w="1071" w:type="dxa"/>
            <w:vAlign w:val="center"/>
          </w:tcPr>
          <w:p w14:paraId="31CA10F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F928D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3 (−0.026;0.03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A1D0C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4 (−0.022;0.02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2122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3 (−0.029;0.022)</w:t>
            </w:r>
          </w:p>
        </w:tc>
      </w:tr>
      <w:tr w:rsidR="00B64DE8" w:rsidRPr="0040360A" w14:paraId="67D13745" w14:textId="77777777" w:rsidTr="000061B9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8ED668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52C401DD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48849F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B8A3191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C614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6D4D370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4453D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5152B8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DF411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01608E9E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422E14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65EE9133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C454CDD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9A26D03" w14:textId="3C446F73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CE4C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8 (−0.077;0.021)</w:t>
            </w:r>
          </w:p>
        </w:tc>
        <w:tc>
          <w:tcPr>
            <w:tcW w:w="1071" w:type="dxa"/>
            <w:vAlign w:val="center"/>
          </w:tcPr>
          <w:p w14:paraId="06228F1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D7966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01 (−0.056;0.05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B0F63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 (−0.079;0.02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E2298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44 (−0.094;0.005)</w:t>
            </w:r>
          </w:p>
        </w:tc>
      </w:tr>
      <w:tr w:rsidR="00B64DE8" w:rsidRPr="0040360A" w14:paraId="20C1FFB3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4C040F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2F44AA4A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8459B0B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2159DDC0" w14:textId="13C493BF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9CBFD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05 (−0.053;0.043)</w:t>
            </w:r>
          </w:p>
        </w:tc>
        <w:tc>
          <w:tcPr>
            <w:tcW w:w="1071" w:type="dxa"/>
            <w:vAlign w:val="center"/>
          </w:tcPr>
          <w:p w14:paraId="0B7800E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C6A1E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0.013 (−0.042;0.06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E504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 (−0.068;0.029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994A3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1 (−0.07;0.029)</w:t>
            </w:r>
          </w:p>
        </w:tc>
      </w:tr>
      <w:tr w:rsidR="006B2974" w:rsidRPr="0040360A" w14:paraId="6CC0019A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7B295A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08EE4BCC" w14:textId="37715283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omen</w:t>
            </w:r>
            <w:r w:rsidR="00A655DD" w:rsidRPr="00237CD3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 xml:space="preserve"> m</w:t>
            </w:r>
            <w:r w:rsidR="00A655DD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4</w:t>
            </w:r>
          </w:p>
        </w:tc>
        <w:tc>
          <w:tcPr>
            <w:tcW w:w="505" w:type="dxa"/>
          </w:tcPr>
          <w:p w14:paraId="38DE8C61" w14:textId="77777777" w:rsidR="006B2974" w:rsidRPr="000061B9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4CBC32B7" w14:textId="77777777" w:rsidR="006B2974" w:rsidRPr="000061B9" w:rsidRDefault="006B2974" w:rsidP="006B29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F26946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70BD979D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6E6589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3A0A38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A6CAD3" w14:textId="77777777" w:rsidR="006B2974" w:rsidRPr="00B64DE8" w:rsidRDefault="006B2974" w:rsidP="006B29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5A7CCC45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0A6204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25EEAAD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7E5DC3AA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50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6E284246" w14:textId="7CFC485C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3587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1 (−0.038;−0.005)</w:t>
            </w:r>
          </w:p>
        </w:tc>
        <w:tc>
          <w:tcPr>
            <w:tcW w:w="1071" w:type="dxa"/>
            <w:vAlign w:val="center"/>
          </w:tcPr>
          <w:p w14:paraId="5EE5896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4E26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3 (−0.053;−0.014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F374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6 (−0.044;−0.007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F97EA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3 (−0.043;−0.004)</w:t>
            </w:r>
          </w:p>
        </w:tc>
      </w:tr>
      <w:tr w:rsidR="00B64DE8" w:rsidRPr="0040360A" w14:paraId="5A1FE640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B559B9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483FBBD7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5015F25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74FE9A44" w14:textId="08A1DC7F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1186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6 (−0.043;−0.01)</w:t>
            </w:r>
          </w:p>
        </w:tc>
        <w:tc>
          <w:tcPr>
            <w:tcW w:w="1071" w:type="dxa"/>
            <w:vAlign w:val="center"/>
          </w:tcPr>
          <w:p w14:paraId="1BC28223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07343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3 (−0.052;−0.01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AB7A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9 (−0.048;−0.01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3AEA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1 (−0.051;−0.011)</w:t>
            </w:r>
          </w:p>
        </w:tc>
      </w:tr>
      <w:tr w:rsidR="00B64DE8" w:rsidRPr="0040360A" w14:paraId="772E0459" w14:textId="77777777" w:rsidTr="000061B9">
        <w:trPr>
          <w:trHeight w:hRule="exact" w:val="170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D11E30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357FD15C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038F7990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373333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B3F39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071" w:type="dxa"/>
            <w:vAlign w:val="center"/>
          </w:tcPr>
          <w:p w14:paraId="34957779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5219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B68661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4E1FFD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4DE8" w:rsidRPr="0040360A" w14:paraId="7B3AFAFB" w14:textId="77777777" w:rsidTr="00180BBC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69C990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</w:tcPr>
          <w:p w14:paraId="64665D45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</w:tcPr>
          <w:p w14:paraId="4615169A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061B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75</w:t>
            </w:r>
          </w:p>
        </w:tc>
        <w:tc>
          <w:tcPr>
            <w:tcW w:w="794" w:type="dxa"/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3210F96C" w14:textId="16F777D0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3D7827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5 (−0.062;0.012)</w:t>
            </w:r>
          </w:p>
        </w:tc>
        <w:tc>
          <w:tcPr>
            <w:tcW w:w="1071" w:type="dxa"/>
            <w:vAlign w:val="center"/>
          </w:tcPr>
          <w:p w14:paraId="61375ACA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A2E36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9 (−0.084;0.006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FBC9F4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9 (−0.081;0.003)</w:t>
            </w:r>
          </w:p>
        </w:tc>
        <w:tc>
          <w:tcPr>
            <w:tcW w:w="23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7F6B0F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8 (−0.083;0.007)</w:t>
            </w:r>
          </w:p>
        </w:tc>
      </w:tr>
      <w:tr w:rsidR="00B64DE8" w:rsidRPr="0040360A" w14:paraId="141B1555" w14:textId="77777777" w:rsidTr="00180BBC">
        <w:trPr>
          <w:trHeight w:hRule="exact" w:val="284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BB7BE7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38D0530" w14:textId="77777777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640CEC16" w14:textId="77777777" w:rsidR="00B64DE8" w:rsidRPr="000061B9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75" w:type="dxa"/>
              <w:bottom w:w="0" w:type="dxa"/>
              <w:right w:w="75" w:type="dxa"/>
            </w:tcMar>
            <w:vAlign w:val="center"/>
          </w:tcPr>
          <w:p w14:paraId="5EC9E62D" w14:textId="01DAFC53" w:rsidR="00B64DE8" w:rsidRPr="000061B9" w:rsidRDefault="00B64DE8" w:rsidP="00B64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D24A3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90328E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24 (−0.065;0.017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0F01BC5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663886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41 (−0.090;0.008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34312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5 (−0.081;0.012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80F3F0" w14:textId="77777777" w:rsidR="00B64DE8" w:rsidRPr="00B64DE8" w:rsidRDefault="00B64DE8" w:rsidP="00B64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4DE8">
              <w:rPr>
                <w:rFonts w:ascii="Times New Roman" w:hAnsi="Times New Roman" w:cs="Times New Roman"/>
                <w:color w:val="000000"/>
              </w:rPr>
              <w:t>−0.033 (−0.083;0.016)</w:t>
            </w:r>
          </w:p>
        </w:tc>
      </w:tr>
    </w:tbl>
    <w:p w14:paraId="4A3BB405" w14:textId="7467A60C" w:rsidR="00C91495" w:rsidRDefault="00C91495" w:rsidP="00356AE8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CE3BAA2" w14:textId="5D4BD717" w:rsidR="00373962" w:rsidRDefault="00373962" w:rsidP="00373962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B12F3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1</w:t>
      </w:r>
      <w:r w:rsidRPr="008B12F3">
        <w:rPr>
          <w:rFonts w:ascii="Times New Roman" w:hAnsi="Times New Roman" w:cs="Times New Roman"/>
        </w:rPr>
        <w:t>:</w:t>
      </w:r>
      <w:r w:rsidRPr="008B12F3">
        <w:rPr>
          <w:rFonts w:ascii="Times New Roman" w:hAnsi="Times New Roman" w:cs="Times New Roman"/>
          <w:vertAlign w:val="superscript"/>
        </w:rPr>
        <w:t xml:space="preserve"> </w:t>
      </w:r>
      <w:r w:rsidRPr="008B12F3">
        <w:rPr>
          <w:rFonts w:ascii="Times New Roman" w:hAnsi="Times New Roman" w:cs="Times New Roman"/>
        </w:rPr>
        <w:t>adjusted for sex and age;</w:t>
      </w:r>
      <w:r w:rsidRPr="008B12F3">
        <w:rPr>
          <w:rFonts w:ascii="Times New Roman" w:hAnsi="Times New Roman" w:cs="Times New Roman"/>
          <w:vertAlign w:val="superscript"/>
        </w:rPr>
        <w:t xml:space="preserve"> </w:t>
      </w:r>
      <w:r w:rsidRPr="008B12F3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2</w:t>
      </w:r>
      <w:r w:rsidRPr="008B12F3">
        <w:rPr>
          <w:rFonts w:ascii="Times New Roman" w:hAnsi="Times New Roman" w:cs="Times New Roman"/>
        </w:rPr>
        <w:t>:</w:t>
      </w:r>
      <w:r w:rsidRPr="008B12F3">
        <w:rPr>
          <w:rFonts w:ascii="Times New Roman" w:hAnsi="Times New Roman" w:cs="Times New Roman"/>
          <w:vertAlign w:val="superscript"/>
        </w:rPr>
        <w:t xml:space="preserve"> </w:t>
      </w:r>
      <w:r w:rsidRPr="008B12F3">
        <w:rPr>
          <w:rFonts w:ascii="Times New Roman" w:hAnsi="Times New Roman" w:cs="Times New Roman"/>
        </w:rPr>
        <w:t>adjusted for model 1 plus</w:t>
      </w:r>
      <w:r w:rsidRPr="008B12F3">
        <w:rPr>
          <w:rFonts w:ascii="Times New Roman" w:hAnsi="Times New Roman" w:cs="Times New Roman"/>
          <w:lang w:val="en-US"/>
        </w:rPr>
        <w:t xml:space="preserve"> physical activity, education, smoking, latitude (categorical) and diet (continuous)</w:t>
      </w:r>
      <w:r w:rsidRPr="008B12F3">
        <w:rPr>
          <w:rFonts w:ascii="Times New Roman" w:hAnsi="Times New Roman" w:cs="Times New Roman"/>
        </w:rPr>
        <w:t>;</w:t>
      </w:r>
    </w:p>
    <w:p w14:paraId="41876D7D" w14:textId="03802FFA" w:rsidR="004B2CF5" w:rsidRDefault="004B2CF5" w:rsidP="00373962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1B1A09B" w14:textId="77777777" w:rsidR="004B2CF5" w:rsidRDefault="004B2CF5" w:rsidP="004B2CF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Cs/>
        </w:rPr>
        <w:t>m</w:t>
      </w:r>
      <w:proofErr w:type="gramEnd"/>
      <w:r>
        <w:rPr>
          <w:rFonts w:ascii="Times New Roman" w:hAnsi="Times New Roman" w:cs="Times New Roman"/>
          <w:bCs/>
        </w:rPr>
        <w:t>, missing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</w:rPr>
        <w:t>values</w:t>
      </w:r>
    </w:p>
    <w:p w14:paraId="67BD3BF2" w14:textId="77777777" w:rsidR="004B2CF5" w:rsidRDefault="004B2CF5" w:rsidP="00373962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75A1FE2" w14:textId="4309208B" w:rsidR="00C91495" w:rsidRDefault="00C91495" w:rsidP="00356AE8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9180395" w14:textId="5BE9D22E" w:rsidR="00C7232A" w:rsidRDefault="00305AE2" w:rsidP="00305AE2">
      <w:pPr>
        <w:rPr>
          <w:rFonts w:ascii="Times New Roman" w:hAnsi="Times New Roman" w:cs="Times New Roman"/>
        </w:rPr>
      </w:pPr>
      <w:proofErr w:type="spellStart"/>
      <w:proofErr w:type="gramStart"/>
      <w:r w:rsidRPr="00E4725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for women cut-off &gt;10</w:t>
      </w:r>
      <w:r w:rsidRPr="00EF515B">
        <w:rPr>
          <w:rFonts w:ascii="Times New Roman" w:hAnsi="Times New Roman" w:cs="Times New Roman"/>
          <w:b/>
          <w:bCs/>
          <w:sz w:val="20"/>
          <w:szCs w:val="20"/>
          <w:lang w:val="en-US"/>
        </w:rPr>
        <w:t>−</w:t>
      </w:r>
      <w:r>
        <w:rPr>
          <w:rFonts w:ascii="Times New Roman" w:hAnsi="Times New Roman" w:cs="Times New Roman"/>
        </w:rPr>
        <w:t>&lt;20g/day;</w:t>
      </w:r>
    </w:p>
    <w:p w14:paraId="5AAE8618" w14:textId="6920831C" w:rsidR="006F6FAB" w:rsidRDefault="00305AE2" w:rsidP="00305AE2">
      <w:pPr>
        <w:rPr>
          <w:rFonts w:ascii="Times New Roman" w:hAnsi="Times New Roman" w:cs="Times New Roman"/>
        </w:rPr>
        <w:sectPr w:rsidR="006F6FAB" w:rsidSect="00015CBC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  <w:proofErr w:type="gramStart"/>
      <w:r w:rsidRPr="00E4725B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for women cut-off&gt;20g/day.</w:t>
      </w:r>
      <w:r w:rsidR="00EA5197">
        <w:rPr>
          <w:rFonts w:ascii="Times New Roman" w:hAnsi="Times New Roman" w:cs="Times New Roman"/>
        </w:rPr>
        <w:t xml:space="preserve"> </w:t>
      </w:r>
      <w:r w:rsidR="00C91495">
        <w:rPr>
          <w:rFonts w:ascii="Times New Roman" w:hAnsi="Times New Roman" w:cs="Times New Roman"/>
        </w:rPr>
        <w:t xml:space="preserve">. </w:t>
      </w:r>
      <w:r w:rsidR="003561AB">
        <w:rPr>
          <w:rFonts w:ascii="Times New Roman" w:hAnsi="Times New Roman" w:cs="Times New Roman"/>
        </w:rPr>
        <w:t xml:space="preserve">Number of </w:t>
      </w:r>
      <w:r w:rsidR="00C7232A">
        <w:rPr>
          <w:rFonts w:ascii="Times New Roman" w:hAnsi="Times New Roman" w:cs="Times New Roman"/>
        </w:rPr>
        <w:t>observations</w:t>
      </w:r>
      <w:r w:rsidR="003561AB">
        <w:rPr>
          <w:rFonts w:ascii="Times New Roman" w:hAnsi="Times New Roman" w:cs="Times New Roman"/>
        </w:rPr>
        <w:t xml:space="preserve"> for each analysis: </w:t>
      </w:r>
      <w:r w:rsidR="00C7232A">
        <w:rPr>
          <w:rFonts w:ascii="Times New Roman" w:hAnsi="Times New Roman" w:cs="Times New Roman"/>
        </w:rPr>
        <w:t>In women</w:t>
      </w:r>
      <w:r w:rsidR="00EA0823">
        <w:rPr>
          <w:rFonts w:ascii="Times New Roman" w:hAnsi="Times New Roman" w:cs="Times New Roman"/>
        </w:rPr>
        <w:t xml:space="preserve">: </w:t>
      </w:r>
      <w:proofErr w:type="spellStart"/>
      <w:r w:rsidR="00755E64">
        <w:rPr>
          <w:rFonts w:ascii="Times New Roman" w:hAnsi="Times New Roman" w:cs="Times New Roman"/>
        </w:rPr>
        <w:t>IMT</w:t>
      </w:r>
      <w:r w:rsidR="00755E64" w:rsidRPr="00B127F6">
        <w:rPr>
          <w:rFonts w:ascii="Times New Roman" w:hAnsi="Times New Roman" w:cs="Times New Roman"/>
          <w:vertAlign w:val="subscript"/>
        </w:rPr>
        <w:t>mean</w:t>
      </w:r>
      <w:proofErr w:type="spellEnd"/>
      <w:r w:rsidR="00755E64">
        <w:rPr>
          <w:rFonts w:ascii="Times New Roman" w:hAnsi="Times New Roman" w:cs="Times New Roman"/>
          <w:vertAlign w:val="subscript"/>
        </w:rPr>
        <w:t>,</w:t>
      </w:r>
      <w:r w:rsidR="00755E64" w:rsidRPr="005F4C66">
        <w:rPr>
          <w:rFonts w:ascii="Times New Roman" w:hAnsi="Times New Roman" w:cs="Times New Roman"/>
        </w:rPr>
        <w:t xml:space="preserve"> </w:t>
      </w:r>
      <w:r w:rsidR="00755E64" w:rsidRPr="00B127F6">
        <w:rPr>
          <w:rFonts w:ascii="Times New Roman" w:hAnsi="Times New Roman" w:cs="Times New Roman"/>
        </w:rPr>
        <w:t>Mode</w:t>
      </w:r>
      <w:r w:rsidR="00755E64">
        <w:rPr>
          <w:rFonts w:ascii="Times New Roman" w:hAnsi="Times New Roman" w:cs="Times New Roman"/>
        </w:rPr>
        <w:t>l 1, n=</w:t>
      </w:r>
      <w:r w:rsidR="003561AB">
        <w:rPr>
          <w:rFonts w:ascii="Times New Roman" w:hAnsi="Times New Roman" w:cs="Times New Roman"/>
        </w:rPr>
        <w:t>1</w:t>
      </w:r>
      <w:r w:rsidR="00DD4A06">
        <w:rPr>
          <w:rFonts w:ascii="Times New Roman" w:hAnsi="Times New Roman" w:cs="Times New Roman"/>
        </w:rPr>
        <w:t>,704</w:t>
      </w:r>
      <w:r w:rsidR="00755E64">
        <w:rPr>
          <w:rFonts w:ascii="Times New Roman" w:hAnsi="Times New Roman" w:cs="Times New Roman"/>
        </w:rPr>
        <w:t>; Model 2, n=</w:t>
      </w:r>
      <w:r w:rsidR="00E329CE">
        <w:rPr>
          <w:rFonts w:ascii="Times New Roman" w:hAnsi="Times New Roman" w:cs="Times New Roman"/>
        </w:rPr>
        <w:t>1,68</w:t>
      </w:r>
      <w:r w:rsidR="00DA7870">
        <w:rPr>
          <w:rFonts w:ascii="Times New Roman" w:hAnsi="Times New Roman" w:cs="Times New Roman"/>
        </w:rPr>
        <w:t>3</w:t>
      </w:r>
      <w:r w:rsidR="00755E64">
        <w:rPr>
          <w:rFonts w:ascii="Times New Roman" w:hAnsi="Times New Roman" w:cs="Times New Roman"/>
        </w:rPr>
        <w:t xml:space="preserve">; </w:t>
      </w:r>
      <w:r w:rsidR="00755E64" w:rsidRPr="005F4C66">
        <w:rPr>
          <w:rFonts w:ascii="Times New Roman" w:hAnsi="Times New Roman" w:cs="Times New Roman"/>
        </w:rPr>
        <w:t xml:space="preserve"> </w:t>
      </w:r>
      <w:proofErr w:type="spellStart"/>
      <w:r w:rsidR="00755E64">
        <w:rPr>
          <w:rFonts w:ascii="Times New Roman" w:hAnsi="Times New Roman" w:cs="Times New Roman"/>
        </w:rPr>
        <w:t>IMT</w:t>
      </w:r>
      <w:r w:rsidR="00755E64" w:rsidRPr="00B127F6">
        <w:rPr>
          <w:rFonts w:ascii="Times New Roman" w:hAnsi="Times New Roman" w:cs="Times New Roman"/>
          <w:vertAlign w:val="subscript"/>
        </w:rPr>
        <w:t>m</w:t>
      </w:r>
      <w:r w:rsidR="00755E64">
        <w:rPr>
          <w:rFonts w:ascii="Times New Roman" w:hAnsi="Times New Roman" w:cs="Times New Roman"/>
          <w:vertAlign w:val="subscript"/>
        </w:rPr>
        <w:t>ax</w:t>
      </w:r>
      <w:proofErr w:type="spellEnd"/>
      <w:r w:rsidR="00755E64">
        <w:rPr>
          <w:rFonts w:ascii="Times New Roman" w:hAnsi="Times New Roman" w:cs="Times New Roman"/>
        </w:rPr>
        <w:t>, CC-</w:t>
      </w:r>
      <w:proofErr w:type="spellStart"/>
      <w:r w:rsidR="00755E64">
        <w:rPr>
          <w:rFonts w:ascii="Times New Roman" w:hAnsi="Times New Roman" w:cs="Times New Roman"/>
        </w:rPr>
        <w:t>IMT</w:t>
      </w:r>
      <w:r w:rsidR="00755E64" w:rsidRPr="00B127F6">
        <w:rPr>
          <w:rFonts w:ascii="Times New Roman" w:hAnsi="Times New Roman" w:cs="Times New Roman"/>
          <w:vertAlign w:val="subscript"/>
        </w:rPr>
        <w:t>m</w:t>
      </w:r>
      <w:r w:rsidR="00755E64">
        <w:rPr>
          <w:rFonts w:ascii="Times New Roman" w:hAnsi="Times New Roman" w:cs="Times New Roman"/>
          <w:vertAlign w:val="subscript"/>
        </w:rPr>
        <w:t>ean</w:t>
      </w:r>
      <w:proofErr w:type="spellEnd"/>
      <w:r w:rsidR="00755E64">
        <w:rPr>
          <w:rFonts w:ascii="Times New Roman" w:hAnsi="Times New Roman" w:cs="Times New Roman"/>
        </w:rPr>
        <w:t xml:space="preserve"> and CC-</w:t>
      </w:r>
      <w:proofErr w:type="spellStart"/>
      <w:r w:rsidR="00755E64">
        <w:rPr>
          <w:rFonts w:ascii="Times New Roman" w:hAnsi="Times New Roman" w:cs="Times New Roman"/>
        </w:rPr>
        <w:t>IMT</w:t>
      </w:r>
      <w:r w:rsidR="00755E64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755E64" w:rsidRPr="00B127F6">
        <w:rPr>
          <w:rFonts w:ascii="Times New Roman" w:hAnsi="Times New Roman" w:cs="Times New Roman"/>
        </w:rPr>
        <w:t>:</w:t>
      </w:r>
      <w:r w:rsidR="00755E64">
        <w:rPr>
          <w:rFonts w:ascii="Times New Roman" w:hAnsi="Times New Roman" w:cs="Times New Roman"/>
        </w:rPr>
        <w:t xml:space="preserve"> </w:t>
      </w:r>
      <w:r w:rsidR="00755E64" w:rsidRPr="00B127F6">
        <w:rPr>
          <w:rFonts w:ascii="Times New Roman" w:hAnsi="Times New Roman" w:cs="Times New Roman"/>
        </w:rPr>
        <w:t>Mode</w:t>
      </w:r>
      <w:r w:rsidR="00755E64">
        <w:rPr>
          <w:rFonts w:ascii="Times New Roman" w:hAnsi="Times New Roman" w:cs="Times New Roman"/>
        </w:rPr>
        <w:t>l 1, n=</w:t>
      </w:r>
      <w:r w:rsidR="00DD4A06">
        <w:rPr>
          <w:rFonts w:ascii="Times New Roman" w:hAnsi="Times New Roman" w:cs="Times New Roman"/>
        </w:rPr>
        <w:t>1,707</w:t>
      </w:r>
      <w:r w:rsidR="00755E64">
        <w:rPr>
          <w:rFonts w:ascii="Times New Roman" w:hAnsi="Times New Roman" w:cs="Times New Roman"/>
        </w:rPr>
        <w:t>; Model 2, n=</w:t>
      </w:r>
      <w:r w:rsidR="00703DDF">
        <w:rPr>
          <w:rFonts w:ascii="Times New Roman" w:hAnsi="Times New Roman" w:cs="Times New Roman"/>
        </w:rPr>
        <w:t>1</w:t>
      </w:r>
      <w:r w:rsidR="00755E64">
        <w:rPr>
          <w:rFonts w:ascii="Times New Roman" w:hAnsi="Times New Roman" w:cs="Times New Roman"/>
        </w:rPr>
        <w:t>,</w:t>
      </w:r>
      <w:r w:rsidR="00703DDF">
        <w:rPr>
          <w:rFonts w:ascii="Times New Roman" w:hAnsi="Times New Roman" w:cs="Times New Roman"/>
        </w:rPr>
        <w:t>686</w:t>
      </w:r>
      <w:r w:rsidR="00755E64">
        <w:rPr>
          <w:rFonts w:ascii="Times New Roman" w:hAnsi="Times New Roman" w:cs="Times New Roman"/>
        </w:rPr>
        <w:t xml:space="preserve">; </w:t>
      </w:r>
      <w:proofErr w:type="spellStart"/>
      <w:r w:rsidR="00755E64">
        <w:rPr>
          <w:rFonts w:ascii="Times New Roman" w:hAnsi="Times New Roman" w:cs="Times New Roman"/>
        </w:rPr>
        <w:t>Bif-IMT</w:t>
      </w:r>
      <w:r w:rsidR="00755E64" w:rsidRPr="00B127F6">
        <w:rPr>
          <w:rFonts w:ascii="Times New Roman" w:hAnsi="Times New Roman" w:cs="Times New Roman"/>
          <w:vertAlign w:val="subscript"/>
        </w:rPr>
        <w:t>m</w:t>
      </w:r>
      <w:r w:rsidR="00755E64">
        <w:rPr>
          <w:rFonts w:ascii="Times New Roman" w:hAnsi="Times New Roman" w:cs="Times New Roman"/>
          <w:vertAlign w:val="subscript"/>
        </w:rPr>
        <w:t>ean</w:t>
      </w:r>
      <w:proofErr w:type="spellEnd"/>
      <w:r w:rsidR="00755E64">
        <w:rPr>
          <w:rFonts w:ascii="Times New Roman" w:hAnsi="Times New Roman" w:cs="Times New Roman"/>
        </w:rPr>
        <w:t xml:space="preserve"> and </w:t>
      </w:r>
      <w:proofErr w:type="spellStart"/>
      <w:r w:rsidR="00755E64">
        <w:rPr>
          <w:rFonts w:ascii="Times New Roman" w:hAnsi="Times New Roman" w:cs="Times New Roman"/>
        </w:rPr>
        <w:t>Bif-IMT</w:t>
      </w:r>
      <w:r w:rsidR="00755E64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755E64" w:rsidRPr="00B127F6">
        <w:rPr>
          <w:rFonts w:ascii="Times New Roman" w:hAnsi="Times New Roman" w:cs="Times New Roman"/>
        </w:rPr>
        <w:t>:</w:t>
      </w:r>
      <w:r w:rsidR="00755E64">
        <w:rPr>
          <w:rFonts w:ascii="Times New Roman" w:hAnsi="Times New Roman" w:cs="Times New Roman"/>
        </w:rPr>
        <w:t xml:space="preserve"> </w:t>
      </w:r>
      <w:r w:rsidR="00755E64" w:rsidRPr="00B127F6">
        <w:rPr>
          <w:rFonts w:ascii="Times New Roman" w:hAnsi="Times New Roman" w:cs="Times New Roman"/>
        </w:rPr>
        <w:t>Mode</w:t>
      </w:r>
      <w:r w:rsidR="00755E64">
        <w:rPr>
          <w:rFonts w:ascii="Times New Roman" w:hAnsi="Times New Roman" w:cs="Times New Roman"/>
        </w:rPr>
        <w:t>l 1, n=</w:t>
      </w:r>
      <w:r w:rsidR="00F91934">
        <w:rPr>
          <w:rFonts w:ascii="Times New Roman" w:hAnsi="Times New Roman" w:cs="Times New Roman"/>
        </w:rPr>
        <w:t>1,698</w:t>
      </w:r>
      <w:r w:rsidR="00755E64">
        <w:rPr>
          <w:rFonts w:ascii="Times New Roman" w:hAnsi="Times New Roman" w:cs="Times New Roman"/>
        </w:rPr>
        <w:t>; Model 2, n=</w:t>
      </w:r>
      <w:r w:rsidR="00E4071E">
        <w:rPr>
          <w:rFonts w:ascii="Times New Roman" w:hAnsi="Times New Roman" w:cs="Times New Roman"/>
        </w:rPr>
        <w:t>1</w:t>
      </w:r>
      <w:r w:rsidR="00755E64">
        <w:rPr>
          <w:rFonts w:ascii="Times New Roman" w:hAnsi="Times New Roman" w:cs="Times New Roman"/>
        </w:rPr>
        <w:t>,</w:t>
      </w:r>
      <w:r w:rsidR="00A732F6">
        <w:rPr>
          <w:rFonts w:ascii="Times New Roman" w:hAnsi="Times New Roman" w:cs="Times New Roman"/>
        </w:rPr>
        <w:t>677</w:t>
      </w:r>
      <w:r w:rsidR="00755E64">
        <w:rPr>
          <w:rFonts w:ascii="Times New Roman" w:hAnsi="Times New Roman" w:cs="Times New Roman"/>
        </w:rPr>
        <w:t>; ICA-</w:t>
      </w:r>
      <w:proofErr w:type="spellStart"/>
      <w:r w:rsidR="00755E64">
        <w:rPr>
          <w:rFonts w:ascii="Times New Roman" w:hAnsi="Times New Roman" w:cs="Times New Roman"/>
        </w:rPr>
        <w:t>IMT</w:t>
      </w:r>
      <w:r w:rsidR="00755E64" w:rsidRPr="00B127F6">
        <w:rPr>
          <w:rFonts w:ascii="Times New Roman" w:hAnsi="Times New Roman" w:cs="Times New Roman"/>
          <w:vertAlign w:val="subscript"/>
        </w:rPr>
        <w:t>m</w:t>
      </w:r>
      <w:r w:rsidR="00755E64">
        <w:rPr>
          <w:rFonts w:ascii="Times New Roman" w:hAnsi="Times New Roman" w:cs="Times New Roman"/>
          <w:vertAlign w:val="subscript"/>
        </w:rPr>
        <w:t>ean</w:t>
      </w:r>
      <w:proofErr w:type="spellEnd"/>
      <w:r w:rsidR="00755E64">
        <w:rPr>
          <w:rFonts w:ascii="Times New Roman" w:hAnsi="Times New Roman" w:cs="Times New Roman"/>
        </w:rPr>
        <w:t xml:space="preserve"> and ICA-</w:t>
      </w:r>
      <w:proofErr w:type="spellStart"/>
      <w:r w:rsidR="00755E64">
        <w:rPr>
          <w:rFonts w:ascii="Times New Roman" w:hAnsi="Times New Roman" w:cs="Times New Roman"/>
        </w:rPr>
        <w:t>IMT</w:t>
      </w:r>
      <w:r w:rsidR="00755E64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755E64" w:rsidRPr="00B127F6">
        <w:rPr>
          <w:rFonts w:ascii="Times New Roman" w:hAnsi="Times New Roman" w:cs="Times New Roman"/>
        </w:rPr>
        <w:t>:</w:t>
      </w:r>
      <w:r w:rsidR="00755E64">
        <w:rPr>
          <w:rFonts w:ascii="Times New Roman" w:hAnsi="Times New Roman" w:cs="Times New Roman"/>
        </w:rPr>
        <w:t xml:space="preserve"> </w:t>
      </w:r>
      <w:r w:rsidR="00755E64" w:rsidRPr="00B127F6">
        <w:rPr>
          <w:rFonts w:ascii="Times New Roman" w:hAnsi="Times New Roman" w:cs="Times New Roman"/>
        </w:rPr>
        <w:t>Mode</w:t>
      </w:r>
      <w:r w:rsidR="00755E64">
        <w:rPr>
          <w:rFonts w:ascii="Times New Roman" w:hAnsi="Times New Roman" w:cs="Times New Roman"/>
        </w:rPr>
        <w:t>l 1, n=</w:t>
      </w:r>
      <w:r w:rsidR="007E7B02">
        <w:rPr>
          <w:rFonts w:ascii="Times New Roman" w:hAnsi="Times New Roman" w:cs="Times New Roman"/>
        </w:rPr>
        <w:t>1,693</w:t>
      </w:r>
      <w:r w:rsidR="00755E64">
        <w:rPr>
          <w:rFonts w:ascii="Times New Roman" w:hAnsi="Times New Roman" w:cs="Times New Roman"/>
        </w:rPr>
        <w:t>; Model 2, n=</w:t>
      </w:r>
      <w:r w:rsidR="0044017E">
        <w:rPr>
          <w:rFonts w:ascii="Times New Roman" w:hAnsi="Times New Roman" w:cs="Times New Roman"/>
        </w:rPr>
        <w:t>1,6</w:t>
      </w:r>
      <w:r w:rsidR="00395912">
        <w:rPr>
          <w:rFonts w:ascii="Times New Roman" w:hAnsi="Times New Roman" w:cs="Times New Roman"/>
        </w:rPr>
        <w:t>71</w:t>
      </w:r>
      <w:r w:rsidR="00755E64">
        <w:rPr>
          <w:rFonts w:ascii="Times New Roman" w:hAnsi="Times New Roman" w:cs="Times New Roman"/>
        </w:rPr>
        <w:t>;</w:t>
      </w:r>
      <w:r w:rsidR="00C91495">
        <w:rPr>
          <w:rFonts w:ascii="Times New Roman" w:hAnsi="Times New Roman" w:cs="Times New Roman"/>
        </w:rPr>
        <w:t xml:space="preserve"> </w:t>
      </w:r>
      <w:r w:rsidR="004344CB">
        <w:rPr>
          <w:rFonts w:ascii="Times New Roman" w:hAnsi="Times New Roman" w:cs="Times New Roman"/>
        </w:rPr>
        <w:t>In men</w:t>
      </w:r>
      <w:r w:rsidR="00B431FB">
        <w:rPr>
          <w:rFonts w:ascii="Times New Roman" w:hAnsi="Times New Roman" w:cs="Times New Roman"/>
        </w:rPr>
        <w:t xml:space="preserve">: </w:t>
      </w:r>
      <w:proofErr w:type="spellStart"/>
      <w:r w:rsidR="00B431FB">
        <w:rPr>
          <w:rFonts w:ascii="Times New Roman" w:hAnsi="Times New Roman" w:cs="Times New Roman"/>
        </w:rPr>
        <w:t>IMT</w:t>
      </w:r>
      <w:r w:rsidR="00B431FB" w:rsidRPr="00B127F6">
        <w:rPr>
          <w:rFonts w:ascii="Times New Roman" w:hAnsi="Times New Roman" w:cs="Times New Roman"/>
          <w:vertAlign w:val="subscript"/>
        </w:rPr>
        <w:t>mean</w:t>
      </w:r>
      <w:proofErr w:type="spellEnd"/>
      <w:r w:rsidR="00B431FB">
        <w:rPr>
          <w:rFonts w:ascii="Times New Roman" w:hAnsi="Times New Roman" w:cs="Times New Roman"/>
          <w:vertAlign w:val="subscript"/>
        </w:rPr>
        <w:t>,</w:t>
      </w:r>
      <w:r w:rsidR="00B431FB" w:rsidRPr="005F4C66">
        <w:rPr>
          <w:rFonts w:ascii="Times New Roman" w:hAnsi="Times New Roman" w:cs="Times New Roman"/>
        </w:rPr>
        <w:t xml:space="preserve"> </w:t>
      </w:r>
      <w:r w:rsidR="00B431FB" w:rsidRPr="00B127F6">
        <w:rPr>
          <w:rFonts w:ascii="Times New Roman" w:hAnsi="Times New Roman" w:cs="Times New Roman"/>
        </w:rPr>
        <w:t>Mode</w:t>
      </w:r>
      <w:r w:rsidR="00B431FB">
        <w:rPr>
          <w:rFonts w:ascii="Times New Roman" w:hAnsi="Times New Roman" w:cs="Times New Roman"/>
        </w:rPr>
        <w:t>l 1, n=</w:t>
      </w:r>
      <w:r w:rsidR="00B564A8">
        <w:rPr>
          <w:rFonts w:ascii="Times New Roman" w:hAnsi="Times New Roman" w:cs="Times New Roman"/>
        </w:rPr>
        <w:t>1,548</w:t>
      </w:r>
      <w:r w:rsidR="00B431FB">
        <w:rPr>
          <w:rFonts w:ascii="Times New Roman" w:hAnsi="Times New Roman" w:cs="Times New Roman"/>
        </w:rPr>
        <w:t>; Model 2, n=</w:t>
      </w:r>
      <w:r w:rsidR="0010227D">
        <w:rPr>
          <w:rFonts w:ascii="Times New Roman" w:hAnsi="Times New Roman" w:cs="Times New Roman"/>
        </w:rPr>
        <w:t>1,528</w:t>
      </w:r>
      <w:r w:rsidR="00B431FB">
        <w:rPr>
          <w:rFonts w:ascii="Times New Roman" w:hAnsi="Times New Roman" w:cs="Times New Roman"/>
        </w:rPr>
        <w:t xml:space="preserve">; </w:t>
      </w:r>
      <w:r w:rsidR="00B431FB" w:rsidRPr="005F4C66">
        <w:rPr>
          <w:rFonts w:ascii="Times New Roman" w:hAnsi="Times New Roman" w:cs="Times New Roman"/>
        </w:rPr>
        <w:t xml:space="preserve"> </w:t>
      </w:r>
      <w:proofErr w:type="spellStart"/>
      <w:r w:rsidR="00B431FB">
        <w:rPr>
          <w:rFonts w:ascii="Times New Roman" w:hAnsi="Times New Roman" w:cs="Times New Roman"/>
        </w:rPr>
        <w:t>IMT</w:t>
      </w:r>
      <w:r w:rsidR="00B431FB" w:rsidRPr="00B127F6">
        <w:rPr>
          <w:rFonts w:ascii="Times New Roman" w:hAnsi="Times New Roman" w:cs="Times New Roman"/>
          <w:vertAlign w:val="subscript"/>
        </w:rPr>
        <w:t>m</w:t>
      </w:r>
      <w:r w:rsidR="00B431FB">
        <w:rPr>
          <w:rFonts w:ascii="Times New Roman" w:hAnsi="Times New Roman" w:cs="Times New Roman"/>
          <w:vertAlign w:val="subscript"/>
        </w:rPr>
        <w:t>ax</w:t>
      </w:r>
      <w:proofErr w:type="spellEnd"/>
      <w:r w:rsidR="00B431FB">
        <w:rPr>
          <w:rFonts w:ascii="Times New Roman" w:hAnsi="Times New Roman" w:cs="Times New Roman"/>
        </w:rPr>
        <w:t>, CC-</w:t>
      </w:r>
      <w:proofErr w:type="spellStart"/>
      <w:r w:rsidR="00B431FB">
        <w:rPr>
          <w:rFonts w:ascii="Times New Roman" w:hAnsi="Times New Roman" w:cs="Times New Roman"/>
        </w:rPr>
        <w:t>IMT</w:t>
      </w:r>
      <w:r w:rsidR="00B431FB" w:rsidRPr="00B127F6">
        <w:rPr>
          <w:rFonts w:ascii="Times New Roman" w:hAnsi="Times New Roman" w:cs="Times New Roman"/>
          <w:vertAlign w:val="subscript"/>
        </w:rPr>
        <w:t>m</w:t>
      </w:r>
      <w:r w:rsidR="00B431FB">
        <w:rPr>
          <w:rFonts w:ascii="Times New Roman" w:hAnsi="Times New Roman" w:cs="Times New Roman"/>
          <w:vertAlign w:val="subscript"/>
        </w:rPr>
        <w:t>ean</w:t>
      </w:r>
      <w:proofErr w:type="spellEnd"/>
      <w:r w:rsidR="00B431FB">
        <w:rPr>
          <w:rFonts w:ascii="Times New Roman" w:hAnsi="Times New Roman" w:cs="Times New Roman"/>
        </w:rPr>
        <w:t xml:space="preserve"> and CC-</w:t>
      </w:r>
      <w:proofErr w:type="spellStart"/>
      <w:r w:rsidR="00B431FB">
        <w:rPr>
          <w:rFonts w:ascii="Times New Roman" w:hAnsi="Times New Roman" w:cs="Times New Roman"/>
        </w:rPr>
        <w:t>IMT</w:t>
      </w:r>
      <w:r w:rsidR="00B431FB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B431FB" w:rsidRPr="00B127F6">
        <w:rPr>
          <w:rFonts w:ascii="Times New Roman" w:hAnsi="Times New Roman" w:cs="Times New Roman"/>
        </w:rPr>
        <w:t>:</w:t>
      </w:r>
      <w:r w:rsidR="00B431FB">
        <w:rPr>
          <w:rFonts w:ascii="Times New Roman" w:hAnsi="Times New Roman" w:cs="Times New Roman"/>
        </w:rPr>
        <w:t xml:space="preserve"> </w:t>
      </w:r>
      <w:r w:rsidR="00B431FB" w:rsidRPr="00B127F6">
        <w:rPr>
          <w:rFonts w:ascii="Times New Roman" w:hAnsi="Times New Roman" w:cs="Times New Roman"/>
        </w:rPr>
        <w:t>Mode</w:t>
      </w:r>
      <w:r w:rsidR="00B431FB">
        <w:rPr>
          <w:rFonts w:ascii="Times New Roman" w:hAnsi="Times New Roman" w:cs="Times New Roman"/>
        </w:rPr>
        <w:t>l 1, n=</w:t>
      </w:r>
      <w:r w:rsidR="009843DD">
        <w:rPr>
          <w:rFonts w:ascii="Times New Roman" w:hAnsi="Times New Roman" w:cs="Times New Roman"/>
        </w:rPr>
        <w:t>1,553</w:t>
      </w:r>
      <w:r w:rsidR="00B431FB">
        <w:rPr>
          <w:rFonts w:ascii="Times New Roman" w:hAnsi="Times New Roman" w:cs="Times New Roman"/>
        </w:rPr>
        <w:t>; Model 2, n=</w:t>
      </w:r>
      <w:r w:rsidR="00595E1A">
        <w:rPr>
          <w:rFonts w:ascii="Times New Roman" w:hAnsi="Times New Roman" w:cs="Times New Roman"/>
        </w:rPr>
        <w:t>1,533</w:t>
      </w:r>
      <w:r w:rsidR="00B431FB">
        <w:rPr>
          <w:rFonts w:ascii="Times New Roman" w:hAnsi="Times New Roman" w:cs="Times New Roman"/>
        </w:rPr>
        <w:t xml:space="preserve">; </w:t>
      </w:r>
      <w:proofErr w:type="spellStart"/>
      <w:r w:rsidR="00B431FB">
        <w:rPr>
          <w:rFonts w:ascii="Times New Roman" w:hAnsi="Times New Roman" w:cs="Times New Roman"/>
        </w:rPr>
        <w:t>Bif-IMT</w:t>
      </w:r>
      <w:r w:rsidR="00B431FB" w:rsidRPr="00B127F6">
        <w:rPr>
          <w:rFonts w:ascii="Times New Roman" w:hAnsi="Times New Roman" w:cs="Times New Roman"/>
          <w:vertAlign w:val="subscript"/>
        </w:rPr>
        <w:t>m</w:t>
      </w:r>
      <w:r w:rsidR="00B431FB">
        <w:rPr>
          <w:rFonts w:ascii="Times New Roman" w:hAnsi="Times New Roman" w:cs="Times New Roman"/>
          <w:vertAlign w:val="subscript"/>
        </w:rPr>
        <w:t>ean</w:t>
      </w:r>
      <w:proofErr w:type="spellEnd"/>
      <w:r w:rsidR="00B431FB">
        <w:rPr>
          <w:rFonts w:ascii="Times New Roman" w:hAnsi="Times New Roman" w:cs="Times New Roman"/>
        </w:rPr>
        <w:t xml:space="preserve"> and </w:t>
      </w:r>
      <w:proofErr w:type="spellStart"/>
      <w:r w:rsidR="00B431FB">
        <w:rPr>
          <w:rFonts w:ascii="Times New Roman" w:hAnsi="Times New Roman" w:cs="Times New Roman"/>
        </w:rPr>
        <w:t>Bif-IMT</w:t>
      </w:r>
      <w:r w:rsidR="00B431FB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B431FB" w:rsidRPr="00B127F6">
        <w:rPr>
          <w:rFonts w:ascii="Times New Roman" w:hAnsi="Times New Roman" w:cs="Times New Roman"/>
        </w:rPr>
        <w:t>:</w:t>
      </w:r>
      <w:r w:rsidR="00B431FB">
        <w:rPr>
          <w:rFonts w:ascii="Times New Roman" w:hAnsi="Times New Roman" w:cs="Times New Roman"/>
        </w:rPr>
        <w:t xml:space="preserve"> </w:t>
      </w:r>
      <w:r w:rsidR="00B431FB" w:rsidRPr="00B127F6">
        <w:rPr>
          <w:rFonts w:ascii="Times New Roman" w:hAnsi="Times New Roman" w:cs="Times New Roman"/>
        </w:rPr>
        <w:t>Mode</w:t>
      </w:r>
      <w:r w:rsidR="00B431FB">
        <w:rPr>
          <w:rFonts w:ascii="Times New Roman" w:hAnsi="Times New Roman" w:cs="Times New Roman"/>
        </w:rPr>
        <w:t>l 1, n=</w:t>
      </w:r>
      <w:r w:rsidR="00C2453F">
        <w:rPr>
          <w:rFonts w:ascii="Times New Roman" w:hAnsi="Times New Roman" w:cs="Times New Roman"/>
        </w:rPr>
        <w:t>1,551</w:t>
      </w:r>
      <w:r w:rsidR="00B431FB">
        <w:rPr>
          <w:rFonts w:ascii="Times New Roman" w:hAnsi="Times New Roman" w:cs="Times New Roman"/>
        </w:rPr>
        <w:t>; Model 2, n=</w:t>
      </w:r>
      <w:r w:rsidR="008C5C33">
        <w:rPr>
          <w:rFonts w:ascii="Times New Roman" w:hAnsi="Times New Roman" w:cs="Times New Roman"/>
        </w:rPr>
        <w:t>1,531</w:t>
      </w:r>
      <w:r w:rsidR="00B431FB">
        <w:rPr>
          <w:rFonts w:ascii="Times New Roman" w:hAnsi="Times New Roman" w:cs="Times New Roman"/>
        </w:rPr>
        <w:t>; ICA-</w:t>
      </w:r>
      <w:proofErr w:type="spellStart"/>
      <w:r w:rsidR="00B431FB">
        <w:rPr>
          <w:rFonts w:ascii="Times New Roman" w:hAnsi="Times New Roman" w:cs="Times New Roman"/>
        </w:rPr>
        <w:t>IMT</w:t>
      </w:r>
      <w:r w:rsidR="00B431FB" w:rsidRPr="00B127F6">
        <w:rPr>
          <w:rFonts w:ascii="Times New Roman" w:hAnsi="Times New Roman" w:cs="Times New Roman"/>
          <w:vertAlign w:val="subscript"/>
        </w:rPr>
        <w:t>m</w:t>
      </w:r>
      <w:r w:rsidR="00B431FB">
        <w:rPr>
          <w:rFonts w:ascii="Times New Roman" w:hAnsi="Times New Roman" w:cs="Times New Roman"/>
          <w:vertAlign w:val="subscript"/>
        </w:rPr>
        <w:t>ean</w:t>
      </w:r>
      <w:proofErr w:type="spellEnd"/>
      <w:r w:rsidR="00B431FB">
        <w:rPr>
          <w:rFonts w:ascii="Times New Roman" w:hAnsi="Times New Roman" w:cs="Times New Roman"/>
        </w:rPr>
        <w:t xml:space="preserve"> and ICA-</w:t>
      </w:r>
      <w:proofErr w:type="spellStart"/>
      <w:r w:rsidR="00B431FB">
        <w:rPr>
          <w:rFonts w:ascii="Times New Roman" w:hAnsi="Times New Roman" w:cs="Times New Roman"/>
        </w:rPr>
        <w:t>IMT</w:t>
      </w:r>
      <w:r w:rsidR="00B431FB" w:rsidRPr="00B127F6">
        <w:rPr>
          <w:rFonts w:ascii="Times New Roman" w:hAnsi="Times New Roman" w:cs="Times New Roman"/>
          <w:vertAlign w:val="subscript"/>
        </w:rPr>
        <w:t>max</w:t>
      </w:r>
      <w:proofErr w:type="spellEnd"/>
      <w:r w:rsidR="00B431FB" w:rsidRPr="00B127F6">
        <w:rPr>
          <w:rFonts w:ascii="Times New Roman" w:hAnsi="Times New Roman" w:cs="Times New Roman"/>
        </w:rPr>
        <w:t>:</w:t>
      </w:r>
      <w:r w:rsidR="00B431FB">
        <w:rPr>
          <w:rFonts w:ascii="Times New Roman" w:hAnsi="Times New Roman" w:cs="Times New Roman"/>
        </w:rPr>
        <w:t xml:space="preserve"> </w:t>
      </w:r>
      <w:r w:rsidR="00B431FB" w:rsidRPr="00B127F6">
        <w:rPr>
          <w:rFonts w:ascii="Times New Roman" w:hAnsi="Times New Roman" w:cs="Times New Roman"/>
        </w:rPr>
        <w:t>Mode</w:t>
      </w:r>
      <w:r w:rsidR="00B431FB">
        <w:rPr>
          <w:rFonts w:ascii="Times New Roman" w:hAnsi="Times New Roman" w:cs="Times New Roman"/>
        </w:rPr>
        <w:t>l 1, n=</w:t>
      </w:r>
      <w:r w:rsidR="00C2453F">
        <w:rPr>
          <w:rFonts w:ascii="Times New Roman" w:hAnsi="Times New Roman" w:cs="Times New Roman"/>
        </w:rPr>
        <w:t>1,549</w:t>
      </w:r>
      <w:r w:rsidR="00B431FB">
        <w:rPr>
          <w:rFonts w:ascii="Times New Roman" w:hAnsi="Times New Roman" w:cs="Times New Roman"/>
        </w:rPr>
        <w:t>; Model 2, n=</w:t>
      </w:r>
      <w:r w:rsidR="00E91477">
        <w:rPr>
          <w:rFonts w:ascii="Times New Roman" w:hAnsi="Times New Roman" w:cs="Times New Roman"/>
        </w:rPr>
        <w:t>1,529</w:t>
      </w:r>
    </w:p>
    <w:p w14:paraId="623D2A80" w14:textId="77777777" w:rsidR="00AF6809" w:rsidRPr="00643C5C" w:rsidRDefault="00AF6809" w:rsidP="00AF6809">
      <w:pPr>
        <w:rPr>
          <w:rFonts w:ascii="Times New Roman" w:hAnsi="Times New Roman" w:cs="Times New Roman"/>
          <w:sz w:val="24"/>
          <w:szCs w:val="24"/>
        </w:rPr>
      </w:pPr>
      <w:r w:rsidRPr="00643C5C">
        <w:rPr>
          <w:rFonts w:ascii="Times New Roman" w:hAnsi="Times New Roman"/>
          <w:sz w:val="24"/>
          <w:szCs w:val="24"/>
          <w:lang w:val="en-US"/>
        </w:rPr>
        <w:lastRenderedPageBreak/>
        <w:t>Contributors of the IMPROVE Study group</w:t>
      </w:r>
      <w:r w:rsidRPr="00643C5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F94537B" w14:textId="77777777" w:rsidR="00AF6809" w:rsidRPr="00643C5C" w:rsidRDefault="00AF6809" w:rsidP="00AF6809">
      <w:pPr>
        <w:rPr>
          <w:rFonts w:ascii="Times New Roman" w:hAnsi="Times New Roman" w:cs="Times New Roman"/>
          <w:sz w:val="24"/>
          <w:szCs w:val="24"/>
        </w:rPr>
      </w:pPr>
      <w:r w:rsidRPr="00643C5C">
        <w:rPr>
          <w:rFonts w:ascii="Times New Roman" w:hAnsi="Times New Roman" w:cs="Times New Roman"/>
          <w:sz w:val="24"/>
          <w:szCs w:val="24"/>
        </w:rPr>
        <w:t xml:space="preserve">C.R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Sirtor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Castelnuovo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M. Amato, B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Frigerio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Ravan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Sansaro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C. Tedesco, D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Cogg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A. Bonomi, M.J. Eriksson, J. Cooper, J. Acharya, K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Huttu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Rauramaa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H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Pekkari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I.M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Penttila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Törrö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A.I. van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Gessel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A.M van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Roo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G.C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Teune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W.D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Kuipers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M. Bruin, A. Nicolai, P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Haarsma-Jorritsma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D.J. Mulder, H.J.G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Bilo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G.H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Smeets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J.L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Beaudeux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J.F. Kahn, V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Carreau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Kontush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Karpp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Nurm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Nyyssö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Salo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T.P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Tuomai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J.Tuomai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Kauhane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G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Vaudo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Alaeddin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Siep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G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Lupattelli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643C5C">
        <w:rPr>
          <w:rFonts w:ascii="Times New Roman" w:hAnsi="Times New Roman" w:cs="Times New Roman"/>
          <w:sz w:val="24"/>
          <w:szCs w:val="24"/>
        </w:rPr>
        <w:t>Mannarino</w:t>
      </w:r>
      <w:proofErr w:type="spellEnd"/>
      <w:r w:rsidRPr="00643C5C">
        <w:rPr>
          <w:rFonts w:ascii="Times New Roman" w:hAnsi="Times New Roman" w:cs="Times New Roman"/>
          <w:sz w:val="24"/>
          <w:szCs w:val="24"/>
        </w:rPr>
        <w:t>.</w:t>
      </w:r>
    </w:p>
    <w:p w14:paraId="58536D80" w14:textId="77777777" w:rsidR="00AF6809" w:rsidRDefault="00AF6809" w:rsidP="00AF6809"/>
    <w:p w14:paraId="69AA62F8" w14:textId="1F52B7FE" w:rsidR="002B7E42" w:rsidRDefault="002B7E42" w:rsidP="00356AE8">
      <w:bookmarkStart w:id="0" w:name="_GoBack"/>
      <w:bookmarkEnd w:id="0"/>
    </w:p>
    <w:sectPr w:rsidR="002B7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A23BD" w14:textId="77777777" w:rsidR="00030B86" w:rsidRDefault="00030B86">
      <w:pPr>
        <w:spacing w:after="0" w:line="240" w:lineRule="auto"/>
      </w:pPr>
      <w:r>
        <w:separator/>
      </w:r>
    </w:p>
  </w:endnote>
  <w:endnote w:type="continuationSeparator" w:id="0">
    <w:p w14:paraId="44D03192" w14:textId="77777777" w:rsidR="00030B86" w:rsidRDefault="00030B86">
      <w:pPr>
        <w:spacing w:after="0" w:line="240" w:lineRule="auto"/>
      </w:pPr>
      <w:r>
        <w:continuationSeparator/>
      </w:r>
    </w:p>
  </w:endnote>
  <w:endnote w:type="continuationNotice" w:id="1">
    <w:p w14:paraId="697BAF5D" w14:textId="77777777" w:rsidR="00030B86" w:rsidRDefault="00030B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7023088"/>
      <w:docPartObj>
        <w:docPartGallery w:val="Page Numbers (Bottom of Page)"/>
        <w:docPartUnique/>
      </w:docPartObj>
    </w:sdtPr>
    <w:sdtEndPr/>
    <w:sdtContent>
      <w:p w14:paraId="59A24F1D" w14:textId="27C7F4AA" w:rsidR="00746510" w:rsidRDefault="007465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6809" w:rsidRPr="00AF6809">
          <w:rPr>
            <w:noProof/>
            <w:lang w:val="sv-SE"/>
          </w:rPr>
          <w:t>16</w:t>
        </w:r>
        <w:r>
          <w:fldChar w:fldCharType="end"/>
        </w:r>
      </w:p>
    </w:sdtContent>
  </w:sdt>
  <w:p w14:paraId="1BACB02C" w14:textId="77777777" w:rsidR="00E4725B" w:rsidRDefault="00E4725B">
    <w:pPr>
      <w:pStyle w:val="Head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2FB43" w14:textId="77777777" w:rsidR="00030B86" w:rsidRDefault="00030B86">
      <w:pPr>
        <w:spacing w:after="0" w:line="240" w:lineRule="auto"/>
      </w:pPr>
      <w:r>
        <w:separator/>
      </w:r>
    </w:p>
  </w:footnote>
  <w:footnote w:type="continuationSeparator" w:id="0">
    <w:p w14:paraId="198F9C68" w14:textId="77777777" w:rsidR="00030B86" w:rsidRDefault="00030B86">
      <w:pPr>
        <w:spacing w:after="0" w:line="240" w:lineRule="auto"/>
      </w:pPr>
      <w:r>
        <w:continuationSeparator/>
      </w:r>
    </w:p>
  </w:footnote>
  <w:footnote w:type="continuationNotice" w:id="1">
    <w:p w14:paraId="268D6F35" w14:textId="77777777" w:rsidR="00030B86" w:rsidRDefault="00030B8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CBC"/>
    <w:rsid w:val="00002C5D"/>
    <w:rsid w:val="0000504C"/>
    <w:rsid w:val="00005207"/>
    <w:rsid w:val="000061A7"/>
    <w:rsid w:val="000061B9"/>
    <w:rsid w:val="000075A1"/>
    <w:rsid w:val="000124BB"/>
    <w:rsid w:val="00015CBC"/>
    <w:rsid w:val="00030B86"/>
    <w:rsid w:val="00042181"/>
    <w:rsid w:val="00042E99"/>
    <w:rsid w:val="00044F8A"/>
    <w:rsid w:val="00050AB4"/>
    <w:rsid w:val="00055C7A"/>
    <w:rsid w:val="0007152D"/>
    <w:rsid w:val="00072A6F"/>
    <w:rsid w:val="000804B4"/>
    <w:rsid w:val="00080E5C"/>
    <w:rsid w:val="00090351"/>
    <w:rsid w:val="000A23CC"/>
    <w:rsid w:val="000A3B01"/>
    <w:rsid w:val="000A70D0"/>
    <w:rsid w:val="000A78CC"/>
    <w:rsid w:val="000B5781"/>
    <w:rsid w:val="000D6862"/>
    <w:rsid w:val="000F115B"/>
    <w:rsid w:val="000F5025"/>
    <w:rsid w:val="000F77B8"/>
    <w:rsid w:val="0010227D"/>
    <w:rsid w:val="001036E9"/>
    <w:rsid w:val="0011177A"/>
    <w:rsid w:val="001122DD"/>
    <w:rsid w:val="00113EE3"/>
    <w:rsid w:val="00115904"/>
    <w:rsid w:val="001400C9"/>
    <w:rsid w:val="00141198"/>
    <w:rsid w:val="00146D2D"/>
    <w:rsid w:val="00147743"/>
    <w:rsid w:val="00153405"/>
    <w:rsid w:val="001577CA"/>
    <w:rsid w:val="00172AA8"/>
    <w:rsid w:val="00180BBC"/>
    <w:rsid w:val="0018469A"/>
    <w:rsid w:val="00187D80"/>
    <w:rsid w:val="001952BC"/>
    <w:rsid w:val="001978CA"/>
    <w:rsid w:val="001A5904"/>
    <w:rsid w:val="001C163E"/>
    <w:rsid w:val="001C61D8"/>
    <w:rsid w:val="001F1B31"/>
    <w:rsid w:val="001F5B04"/>
    <w:rsid w:val="0020133E"/>
    <w:rsid w:val="00202277"/>
    <w:rsid w:val="00204C51"/>
    <w:rsid w:val="00206383"/>
    <w:rsid w:val="002175D2"/>
    <w:rsid w:val="00231F36"/>
    <w:rsid w:val="00237A5A"/>
    <w:rsid w:val="00242726"/>
    <w:rsid w:val="00244CF3"/>
    <w:rsid w:val="0025160D"/>
    <w:rsid w:val="0027365C"/>
    <w:rsid w:val="00275216"/>
    <w:rsid w:val="00280ED0"/>
    <w:rsid w:val="00286CBB"/>
    <w:rsid w:val="002919B5"/>
    <w:rsid w:val="002A0BF4"/>
    <w:rsid w:val="002A28BB"/>
    <w:rsid w:val="002A2E9A"/>
    <w:rsid w:val="002A568F"/>
    <w:rsid w:val="002B0C37"/>
    <w:rsid w:val="002B7E42"/>
    <w:rsid w:val="002C159E"/>
    <w:rsid w:val="002C7BA6"/>
    <w:rsid w:val="002D1414"/>
    <w:rsid w:val="002D5655"/>
    <w:rsid w:val="002E3BBD"/>
    <w:rsid w:val="002F62B0"/>
    <w:rsid w:val="00301C3D"/>
    <w:rsid w:val="00305AE2"/>
    <w:rsid w:val="003076A5"/>
    <w:rsid w:val="00310316"/>
    <w:rsid w:val="003112C3"/>
    <w:rsid w:val="0031686B"/>
    <w:rsid w:val="003177C3"/>
    <w:rsid w:val="00327555"/>
    <w:rsid w:val="0034278D"/>
    <w:rsid w:val="003561AB"/>
    <w:rsid w:val="00356AE8"/>
    <w:rsid w:val="00361470"/>
    <w:rsid w:val="00371F89"/>
    <w:rsid w:val="00373962"/>
    <w:rsid w:val="0038548D"/>
    <w:rsid w:val="00391B10"/>
    <w:rsid w:val="00395912"/>
    <w:rsid w:val="003A1DE0"/>
    <w:rsid w:val="003A54C9"/>
    <w:rsid w:val="003A7B3E"/>
    <w:rsid w:val="003B2B80"/>
    <w:rsid w:val="003B3AB3"/>
    <w:rsid w:val="003D074F"/>
    <w:rsid w:val="003D37DC"/>
    <w:rsid w:val="003D6141"/>
    <w:rsid w:val="003F5707"/>
    <w:rsid w:val="00402EEA"/>
    <w:rsid w:val="004159A9"/>
    <w:rsid w:val="00421A5E"/>
    <w:rsid w:val="00422934"/>
    <w:rsid w:val="00424841"/>
    <w:rsid w:val="00425EF9"/>
    <w:rsid w:val="0043162B"/>
    <w:rsid w:val="004344CB"/>
    <w:rsid w:val="004359BC"/>
    <w:rsid w:val="00436ACA"/>
    <w:rsid w:val="004379A9"/>
    <w:rsid w:val="0044017E"/>
    <w:rsid w:val="00440A81"/>
    <w:rsid w:val="00441131"/>
    <w:rsid w:val="00441A01"/>
    <w:rsid w:val="00447FA0"/>
    <w:rsid w:val="00455A07"/>
    <w:rsid w:val="0045610B"/>
    <w:rsid w:val="00457687"/>
    <w:rsid w:val="00466523"/>
    <w:rsid w:val="00470F42"/>
    <w:rsid w:val="004742F3"/>
    <w:rsid w:val="00474A39"/>
    <w:rsid w:val="004801E2"/>
    <w:rsid w:val="00491357"/>
    <w:rsid w:val="004A3858"/>
    <w:rsid w:val="004B2CF5"/>
    <w:rsid w:val="004B6977"/>
    <w:rsid w:val="004D222B"/>
    <w:rsid w:val="004F6F75"/>
    <w:rsid w:val="0050199B"/>
    <w:rsid w:val="005206CA"/>
    <w:rsid w:val="00533317"/>
    <w:rsid w:val="005355ED"/>
    <w:rsid w:val="005579D9"/>
    <w:rsid w:val="00562095"/>
    <w:rsid w:val="00563092"/>
    <w:rsid w:val="00574664"/>
    <w:rsid w:val="005952D9"/>
    <w:rsid w:val="00595E1A"/>
    <w:rsid w:val="005977CC"/>
    <w:rsid w:val="005A2C47"/>
    <w:rsid w:val="005A2E86"/>
    <w:rsid w:val="005B0299"/>
    <w:rsid w:val="005B1CB3"/>
    <w:rsid w:val="005C5FB7"/>
    <w:rsid w:val="005D4473"/>
    <w:rsid w:val="005D76A0"/>
    <w:rsid w:val="005E6020"/>
    <w:rsid w:val="005F2721"/>
    <w:rsid w:val="005F72EB"/>
    <w:rsid w:val="006173C5"/>
    <w:rsid w:val="0062189B"/>
    <w:rsid w:val="0063434C"/>
    <w:rsid w:val="00635214"/>
    <w:rsid w:val="00643C5C"/>
    <w:rsid w:val="00644C26"/>
    <w:rsid w:val="00656371"/>
    <w:rsid w:val="0066509C"/>
    <w:rsid w:val="00674914"/>
    <w:rsid w:val="00674D72"/>
    <w:rsid w:val="00692493"/>
    <w:rsid w:val="00692EC6"/>
    <w:rsid w:val="006A18E1"/>
    <w:rsid w:val="006A466A"/>
    <w:rsid w:val="006A73DB"/>
    <w:rsid w:val="006B0E20"/>
    <w:rsid w:val="006B2974"/>
    <w:rsid w:val="006B5E80"/>
    <w:rsid w:val="006C065B"/>
    <w:rsid w:val="006C1155"/>
    <w:rsid w:val="006C2B71"/>
    <w:rsid w:val="006C622F"/>
    <w:rsid w:val="006D1040"/>
    <w:rsid w:val="006D2A99"/>
    <w:rsid w:val="006E6008"/>
    <w:rsid w:val="006E7E44"/>
    <w:rsid w:val="006F0DFE"/>
    <w:rsid w:val="006F19EA"/>
    <w:rsid w:val="006F2E00"/>
    <w:rsid w:val="006F5506"/>
    <w:rsid w:val="006F6FAB"/>
    <w:rsid w:val="0070233E"/>
    <w:rsid w:val="00703DDF"/>
    <w:rsid w:val="00705CA0"/>
    <w:rsid w:val="00711E96"/>
    <w:rsid w:val="00714CED"/>
    <w:rsid w:val="007158D4"/>
    <w:rsid w:val="00715A09"/>
    <w:rsid w:val="00717D1A"/>
    <w:rsid w:val="00730E73"/>
    <w:rsid w:val="00742C27"/>
    <w:rsid w:val="0074559E"/>
    <w:rsid w:val="00746510"/>
    <w:rsid w:val="00752B1E"/>
    <w:rsid w:val="00752E12"/>
    <w:rsid w:val="00755E64"/>
    <w:rsid w:val="00773798"/>
    <w:rsid w:val="007932F0"/>
    <w:rsid w:val="007961B1"/>
    <w:rsid w:val="00796697"/>
    <w:rsid w:val="007A1A54"/>
    <w:rsid w:val="007A3DC2"/>
    <w:rsid w:val="007A42AC"/>
    <w:rsid w:val="007A7E3D"/>
    <w:rsid w:val="007B2361"/>
    <w:rsid w:val="007B25A6"/>
    <w:rsid w:val="007B697C"/>
    <w:rsid w:val="007C67F8"/>
    <w:rsid w:val="007D7890"/>
    <w:rsid w:val="007E5A8A"/>
    <w:rsid w:val="007E7B02"/>
    <w:rsid w:val="007F3519"/>
    <w:rsid w:val="008178A4"/>
    <w:rsid w:val="00826E2F"/>
    <w:rsid w:val="00832742"/>
    <w:rsid w:val="00834ACB"/>
    <w:rsid w:val="00851DB2"/>
    <w:rsid w:val="00872D19"/>
    <w:rsid w:val="00876E85"/>
    <w:rsid w:val="008808C0"/>
    <w:rsid w:val="00893B4E"/>
    <w:rsid w:val="008A596A"/>
    <w:rsid w:val="008B01C6"/>
    <w:rsid w:val="008B12F3"/>
    <w:rsid w:val="008B55EB"/>
    <w:rsid w:val="008C4A0E"/>
    <w:rsid w:val="008C5C33"/>
    <w:rsid w:val="008C698A"/>
    <w:rsid w:val="008E2FA1"/>
    <w:rsid w:val="008F35BD"/>
    <w:rsid w:val="008F4904"/>
    <w:rsid w:val="008F52E4"/>
    <w:rsid w:val="008F7DC5"/>
    <w:rsid w:val="00903800"/>
    <w:rsid w:val="00916634"/>
    <w:rsid w:val="00922DDF"/>
    <w:rsid w:val="00924B5F"/>
    <w:rsid w:val="009301EC"/>
    <w:rsid w:val="0094391A"/>
    <w:rsid w:val="00962E23"/>
    <w:rsid w:val="00964342"/>
    <w:rsid w:val="009656B8"/>
    <w:rsid w:val="009672FE"/>
    <w:rsid w:val="00973A7D"/>
    <w:rsid w:val="00982932"/>
    <w:rsid w:val="009843DD"/>
    <w:rsid w:val="00987117"/>
    <w:rsid w:val="009910E1"/>
    <w:rsid w:val="009B02BB"/>
    <w:rsid w:val="009B7BE5"/>
    <w:rsid w:val="009C4D9B"/>
    <w:rsid w:val="009C55FF"/>
    <w:rsid w:val="009D1134"/>
    <w:rsid w:val="00A031EB"/>
    <w:rsid w:val="00A11F5F"/>
    <w:rsid w:val="00A14F5D"/>
    <w:rsid w:val="00A15558"/>
    <w:rsid w:val="00A20662"/>
    <w:rsid w:val="00A21757"/>
    <w:rsid w:val="00A219A3"/>
    <w:rsid w:val="00A31512"/>
    <w:rsid w:val="00A43175"/>
    <w:rsid w:val="00A4542F"/>
    <w:rsid w:val="00A557DB"/>
    <w:rsid w:val="00A56AE9"/>
    <w:rsid w:val="00A632B1"/>
    <w:rsid w:val="00A63EA2"/>
    <w:rsid w:val="00A655DD"/>
    <w:rsid w:val="00A732F6"/>
    <w:rsid w:val="00A7419B"/>
    <w:rsid w:val="00A8202E"/>
    <w:rsid w:val="00A8366F"/>
    <w:rsid w:val="00A867B9"/>
    <w:rsid w:val="00A86DD1"/>
    <w:rsid w:val="00A94EB9"/>
    <w:rsid w:val="00AA3FCA"/>
    <w:rsid w:val="00AA6B32"/>
    <w:rsid w:val="00AC166D"/>
    <w:rsid w:val="00AC3F0E"/>
    <w:rsid w:val="00AC4295"/>
    <w:rsid w:val="00AF0D8D"/>
    <w:rsid w:val="00AF1941"/>
    <w:rsid w:val="00AF330E"/>
    <w:rsid w:val="00AF6809"/>
    <w:rsid w:val="00AF7AEC"/>
    <w:rsid w:val="00B1111C"/>
    <w:rsid w:val="00B11B08"/>
    <w:rsid w:val="00B122BB"/>
    <w:rsid w:val="00B164F5"/>
    <w:rsid w:val="00B24191"/>
    <w:rsid w:val="00B36CCB"/>
    <w:rsid w:val="00B431FB"/>
    <w:rsid w:val="00B44223"/>
    <w:rsid w:val="00B4575A"/>
    <w:rsid w:val="00B52BC0"/>
    <w:rsid w:val="00B52EB6"/>
    <w:rsid w:val="00B564A8"/>
    <w:rsid w:val="00B64DE8"/>
    <w:rsid w:val="00B73A95"/>
    <w:rsid w:val="00B746BC"/>
    <w:rsid w:val="00B7539F"/>
    <w:rsid w:val="00B82745"/>
    <w:rsid w:val="00B964FD"/>
    <w:rsid w:val="00BA6DAF"/>
    <w:rsid w:val="00BB5270"/>
    <w:rsid w:val="00BC4E48"/>
    <w:rsid w:val="00BD2DB0"/>
    <w:rsid w:val="00BD46BB"/>
    <w:rsid w:val="00BD5773"/>
    <w:rsid w:val="00BD7F99"/>
    <w:rsid w:val="00BF426B"/>
    <w:rsid w:val="00C06EF5"/>
    <w:rsid w:val="00C16D89"/>
    <w:rsid w:val="00C2224F"/>
    <w:rsid w:val="00C2453F"/>
    <w:rsid w:val="00C24A22"/>
    <w:rsid w:val="00C32273"/>
    <w:rsid w:val="00C378CA"/>
    <w:rsid w:val="00C4759E"/>
    <w:rsid w:val="00C479A2"/>
    <w:rsid w:val="00C55A25"/>
    <w:rsid w:val="00C7232A"/>
    <w:rsid w:val="00C73F83"/>
    <w:rsid w:val="00C7541C"/>
    <w:rsid w:val="00C91495"/>
    <w:rsid w:val="00C94E5B"/>
    <w:rsid w:val="00CA43CD"/>
    <w:rsid w:val="00CA6885"/>
    <w:rsid w:val="00CA7094"/>
    <w:rsid w:val="00CB2957"/>
    <w:rsid w:val="00CB4610"/>
    <w:rsid w:val="00CC5FEA"/>
    <w:rsid w:val="00CD2FD1"/>
    <w:rsid w:val="00CD6570"/>
    <w:rsid w:val="00CE4A0B"/>
    <w:rsid w:val="00CE58A9"/>
    <w:rsid w:val="00CE6B33"/>
    <w:rsid w:val="00CF16D8"/>
    <w:rsid w:val="00D04082"/>
    <w:rsid w:val="00D138F8"/>
    <w:rsid w:val="00D17693"/>
    <w:rsid w:val="00D22D2A"/>
    <w:rsid w:val="00D24A38"/>
    <w:rsid w:val="00D346AC"/>
    <w:rsid w:val="00D45936"/>
    <w:rsid w:val="00D52F8E"/>
    <w:rsid w:val="00D636C9"/>
    <w:rsid w:val="00D71D7F"/>
    <w:rsid w:val="00D80552"/>
    <w:rsid w:val="00D92D12"/>
    <w:rsid w:val="00DA0D76"/>
    <w:rsid w:val="00DA7870"/>
    <w:rsid w:val="00DC692F"/>
    <w:rsid w:val="00DD1108"/>
    <w:rsid w:val="00DD4A06"/>
    <w:rsid w:val="00DD7D05"/>
    <w:rsid w:val="00DE0042"/>
    <w:rsid w:val="00DE1F3E"/>
    <w:rsid w:val="00DE7680"/>
    <w:rsid w:val="00DF7431"/>
    <w:rsid w:val="00E01A25"/>
    <w:rsid w:val="00E02787"/>
    <w:rsid w:val="00E11E61"/>
    <w:rsid w:val="00E21907"/>
    <w:rsid w:val="00E245DE"/>
    <w:rsid w:val="00E329CE"/>
    <w:rsid w:val="00E32D95"/>
    <w:rsid w:val="00E35588"/>
    <w:rsid w:val="00E4071E"/>
    <w:rsid w:val="00E41C84"/>
    <w:rsid w:val="00E4617F"/>
    <w:rsid w:val="00E4725B"/>
    <w:rsid w:val="00E50CD1"/>
    <w:rsid w:val="00E52991"/>
    <w:rsid w:val="00E529CD"/>
    <w:rsid w:val="00E71309"/>
    <w:rsid w:val="00E740FD"/>
    <w:rsid w:val="00E82F34"/>
    <w:rsid w:val="00E85A92"/>
    <w:rsid w:val="00E91477"/>
    <w:rsid w:val="00E93167"/>
    <w:rsid w:val="00E93C49"/>
    <w:rsid w:val="00E9576D"/>
    <w:rsid w:val="00EA0823"/>
    <w:rsid w:val="00EA5197"/>
    <w:rsid w:val="00EB7B0F"/>
    <w:rsid w:val="00EC4F70"/>
    <w:rsid w:val="00EC74A9"/>
    <w:rsid w:val="00ED02DA"/>
    <w:rsid w:val="00ED4738"/>
    <w:rsid w:val="00ED5BCB"/>
    <w:rsid w:val="00EE475A"/>
    <w:rsid w:val="00EE585A"/>
    <w:rsid w:val="00EF0EE3"/>
    <w:rsid w:val="00EF515B"/>
    <w:rsid w:val="00F04BE5"/>
    <w:rsid w:val="00F138D9"/>
    <w:rsid w:val="00F247B9"/>
    <w:rsid w:val="00F25804"/>
    <w:rsid w:val="00F55CA4"/>
    <w:rsid w:val="00F67157"/>
    <w:rsid w:val="00F73ABF"/>
    <w:rsid w:val="00F91934"/>
    <w:rsid w:val="00F94222"/>
    <w:rsid w:val="00FA20EF"/>
    <w:rsid w:val="00FB199F"/>
    <w:rsid w:val="00FB38C2"/>
    <w:rsid w:val="00FB4C58"/>
    <w:rsid w:val="00FB6955"/>
    <w:rsid w:val="00FC101E"/>
    <w:rsid w:val="00FD7F3B"/>
    <w:rsid w:val="00FE452E"/>
    <w:rsid w:val="00FE497F"/>
    <w:rsid w:val="00F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92686FC"/>
  <w15:chartTrackingRefBased/>
  <w15:docId w15:val="{521C13B9-932E-4FD4-B3B0-00BC8834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C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CBC"/>
    <w:rPr>
      <w:rFonts w:ascii="Segoe UI" w:hAnsi="Segoe UI" w:cs="Segoe UI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37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7D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0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C37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C3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4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A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9D9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9D9"/>
    <w:rPr>
      <w:b/>
      <w:bCs/>
      <w:sz w:val="20"/>
      <w:szCs w:val="20"/>
      <w:lang w:val="en-GB"/>
    </w:rPr>
  </w:style>
  <w:style w:type="character" w:customStyle="1" w:styleId="rwrro">
    <w:name w:val="rwrro"/>
    <w:basedOn w:val="DefaultParagraphFont"/>
    <w:rsid w:val="002A2E9A"/>
  </w:style>
  <w:style w:type="paragraph" w:styleId="ListParagraph">
    <w:name w:val="List Paragraph"/>
    <w:basedOn w:val="Normal"/>
    <w:uiPriority w:val="34"/>
    <w:qFormat/>
    <w:rsid w:val="002A2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9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9" ma:contentTypeDescription="Skapa ett nytt dokument." ma:contentTypeScope="" ma:versionID="bda2e3a778c0574125270eed09c68573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186f977e9fe145f7f5815e9e2b90c662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0F728-01F4-46E9-B5E9-A7CEE4608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9A384D-4B9F-4C29-B7E2-89B4947AA9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EF72F7-B124-4678-9875-2D46B432B0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CA8882-CBE2-41CD-B658-101075A2C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4168</Words>
  <Characters>23761</Characters>
  <Application>Microsoft Office Word</Application>
  <DocSecurity>0</DocSecurity>
  <Lines>198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27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Laguzzi</dc:creator>
  <cp:keywords/>
  <dc:description/>
  <cp:lastModifiedBy>Chithra M.</cp:lastModifiedBy>
  <cp:revision>6</cp:revision>
  <cp:lastPrinted>2020-01-30T13:57:00Z</cp:lastPrinted>
  <dcterms:created xsi:type="dcterms:W3CDTF">2020-01-30T16:40:00Z</dcterms:created>
  <dcterms:modified xsi:type="dcterms:W3CDTF">2020-03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